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62C727" w14:textId="77777777" w:rsidR="00D27B01" w:rsidRPr="009F0537" w:rsidRDefault="00D27B01">
      <w:pPr>
        <w:rPr>
          <w:rFonts w:ascii="Times New Roman" w:hAnsi="Times New Roman" w:cs="Times New Roman"/>
        </w:rPr>
      </w:pPr>
    </w:p>
    <w:tbl>
      <w:tblPr>
        <w:tblW w:w="22860" w:type="dxa"/>
        <w:jc w:val="center"/>
        <w:tblLook w:val="04A0" w:firstRow="1" w:lastRow="0" w:firstColumn="1" w:lastColumn="0" w:noHBand="0" w:noVBand="1"/>
      </w:tblPr>
      <w:tblGrid>
        <w:gridCol w:w="1219"/>
        <w:gridCol w:w="647"/>
        <w:gridCol w:w="1018"/>
        <w:gridCol w:w="1444"/>
        <w:gridCol w:w="850"/>
        <w:gridCol w:w="921"/>
        <w:gridCol w:w="995"/>
        <w:gridCol w:w="607"/>
        <w:gridCol w:w="718"/>
        <w:gridCol w:w="607"/>
        <w:gridCol w:w="607"/>
        <w:gridCol w:w="607"/>
        <w:gridCol w:w="1477"/>
        <w:gridCol w:w="1800"/>
        <w:gridCol w:w="1080"/>
        <w:gridCol w:w="3515"/>
        <w:gridCol w:w="4770"/>
      </w:tblGrid>
      <w:tr w:rsidR="005E1058" w:rsidRPr="009F0537" w14:paraId="7347FE71" w14:textId="77777777" w:rsidTr="004402BC">
        <w:trPr>
          <w:trHeight w:val="288"/>
          <w:jc w:val="center"/>
        </w:trPr>
        <w:tc>
          <w:tcPr>
            <w:tcW w:w="22860" w:type="dxa"/>
            <w:gridSpan w:val="1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CD6FD4" w14:textId="5B662630" w:rsidR="005E1058" w:rsidRPr="009F0537" w:rsidRDefault="005E1058" w:rsidP="00135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F05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Table S1: Important characteristics of the included studies</w:t>
            </w:r>
          </w:p>
        </w:tc>
      </w:tr>
      <w:tr w:rsidR="00F65F39" w:rsidRPr="009F0537" w14:paraId="173154CE" w14:textId="77777777" w:rsidTr="004402BC">
        <w:trPr>
          <w:trHeight w:val="288"/>
          <w:jc w:val="center"/>
        </w:trPr>
        <w:tc>
          <w:tcPr>
            <w:tcW w:w="121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FC7A16" w14:textId="3786F2D7" w:rsidR="00F65F39" w:rsidRPr="009F0537" w:rsidRDefault="00F65F39" w:rsidP="00135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F05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Study </w:t>
            </w:r>
          </w:p>
        </w:tc>
        <w:tc>
          <w:tcPr>
            <w:tcW w:w="647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E48039" w14:textId="52CBE7AC" w:rsidR="00F65F39" w:rsidRPr="009F0537" w:rsidRDefault="00F65F39" w:rsidP="00135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F05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1018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17E990" w14:textId="09904CE2" w:rsidR="00F65F39" w:rsidRPr="009F0537" w:rsidRDefault="00F65F39" w:rsidP="00135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F05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esign</w:t>
            </w:r>
          </w:p>
        </w:tc>
        <w:tc>
          <w:tcPr>
            <w:tcW w:w="1444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6837DD" w14:textId="4E7575A4" w:rsidR="00F65F39" w:rsidRPr="009F0537" w:rsidRDefault="00F65F39" w:rsidP="00135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F05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atients</w:t>
            </w:r>
          </w:p>
        </w:tc>
        <w:tc>
          <w:tcPr>
            <w:tcW w:w="828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34118C" w14:textId="7D730B47" w:rsidR="00F65F39" w:rsidRPr="009F0537" w:rsidRDefault="00F65F39" w:rsidP="00135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F05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ge</w:t>
            </w:r>
            <w:r w:rsidR="005670FF" w:rsidRPr="009F05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(Years)</w:t>
            </w:r>
          </w:p>
        </w:tc>
        <w:tc>
          <w:tcPr>
            <w:tcW w:w="921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91EFDE" w14:textId="255B2918" w:rsidR="00F65F39" w:rsidRPr="009F0537" w:rsidRDefault="00F65F39" w:rsidP="00135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F05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ales (</w:t>
            </w:r>
            <w:r w:rsidR="005670FF" w:rsidRPr="009F05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%)</w:t>
            </w:r>
          </w:p>
        </w:tc>
        <w:tc>
          <w:tcPr>
            <w:tcW w:w="99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ABE07A" w14:textId="673AF746" w:rsidR="00F65F39" w:rsidRPr="009F0537" w:rsidRDefault="00F65F39" w:rsidP="00135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F05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MI (Kg/m</w:t>
            </w:r>
            <w:r w:rsidRPr="009F05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2</w:t>
            </w:r>
            <w:r w:rsidRPr="009F05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314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BAB19E" w14:textId="6B8BE17C" w:rsidR="00F65F39" w:rsidRPr="009F0537" w:rsidRDefault="00F65F39" w:rsidP="00135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F05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ibrosis stage</w:t>
            </w:r>
          </w:p>
        </w:tc>
        <w:tc>
          <w:tcPr>
            <w:tcW w:w="1264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88DA73" w14:textId="7CC16850" w:rsidR="00F65F39" w:rsidRPr="009F0537" w:rsidRDefault="00F65F39" w:rsidP="00135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F05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adiomics characteristics</w:t>
            </w:r>
          </w:p>
        </w:tc>
      </w:tr>
      <w:tr w:rsidR="00F65F39" w:rsidRPr="009F0537" w14:paraId="300430BB" w14:textId="1B84A7ED" w:rsidTr="004402BC">
        <w:trPr>
          <w:trHeight w:val="288"/>
          <w:jc w:val="center"/>
        </w:trPr>
        <w:tc>
          <w:tcPr>
            <w:tcW w:w="121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CF62D" w14:textId="3B2349FB" w:rsidR="00F65F39" w:rsidRPr="009F0537" w:rsidRDefault="00F65F39" w:rsidP="00135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CEB06" w14:textId="6881E2BA" w:rsidR="00F65F39" w:rsidRPr="009F0537" w:rsidRDefault="00F65F39" w:rsidP="00135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1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11461" w14:textId="71093589" w:rsidR="00F65F39" w:rsidRPr="009F0537" w:rsidRDefault="00F65F39" w:rsidP="00135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7A6D9" w14:textId="4EF83EB4" w:rsidR="00F65F39" w:rsidRPr="009F0537" w:rsidRDefault="00F65F39" w:rsidP="00135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2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8DC53" w14:textId="070E6E55" w:rsidR="00F65F39" w:rsidRPr="009F0537" w:rsidRDefault="00F65F39" w:rsidP="00135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50E41" w14:textId="612151A6" w:rsidR="00F65F39" w:rsidRPr="009F0537" w:rsidRDefault="00F65F39" w:rsidP="00135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0A5D0" w14:textId="4715D672" w:rsidR="00F65F39" w:rsidRPr="009F0537" w:rsidRDefault="00F65F39" w:rsidP="00135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9301C" w14:textId="77777777" w:rsidR="00F65F39" w:rsidRPr="009F0537" w:rsidRDefault="00F65F39" w:rsidP="00135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F05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0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74A2E" w14:textId="77777777" w:rsidR="00F65F39" w:rsidRPr="009F0537" w:rsidRDefault="00F65F39" w:rsidP="00135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F05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1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5C6C4" w14:textId="77777777" w:rsidR="00F65F39" w:rsidRPr="009F0537" w:rsidRDefault="00F65F39" w:rsidP="00135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F05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2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710F1" w14:textId="77777777" w:rsidR="00F65F39" w:rsidRPr="009F0537" w:rsidRDefault="00F65F39" w:rsidP="00135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F05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3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1A8D1" w14:textId="77777777" w:rsidR="00F65F39" w:rsidRPr="009F0537" w:rsidRDefault="00F65F39" w:rsidP="00135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F05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4</w:t>
            </w:r>
          </w:p>
        </w:tc>
        <w:tc>
          <w:tcPr>
            <w:tcW w:w="14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64DC3" w14:textId="2AA8A20F" w:rsidR="00F65F39" w:rsidRPr="009F0537" w:rsidRDefault="00F65F39" w:rsidP="00135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F05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adiology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22B26" w14:textId="77777777" w:rsidR="00F65F39" w:rsidRPr="009F0537" w:rsidRDefault="00F65F39" w:rsidP="00135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F05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oftwar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E2D90" w14:textId="7C9CE921" w:rsidR="00F65F39" w:rsidRPr="009F0537" w:rsidRDefault="00F65F39" w:rsidP="00135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F05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xtracted features</w:t>
            </w:r>
          </w:p>
        </w:tc>
        <w:tc>
          <w:tcPr>
            <w:tcW w:w="35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6E892" w14:textId="7DE8C02E" w:rsidR="00F65F39" w:rsidRPr="009F0537" w:rsidRDefault="00F61BE4" w:rsidP="00135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F05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Feature </w:t>
            </w:r>
            <w:r w:rsidR="00BF5FA9" w:rsidRPr="009F05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election</w:t>
            </w:r>
            <w:r w:rsidR="006B4D19" w:rsidRPr="009F05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BF5FA9" w:rsidRPr="009F05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  <w:r w:rsidR="00131496" w:rsidRPr="009F05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BF5FA9" w:rsidRPr="009F05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lassification approach</w:t>
            </w:r>
          </w:p>
        </w:tc>
        <w:tc>
          <w:tcPr>
            <w:tcW w:w="47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B2AF7DA" w14:textId="6AD3BF6F" w:rsidR="00F65F39" w:rsidRPr="009F0537" w:rsidRDefault="00F65F39" w:rsidP="00135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F05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mportant features</w:t>
            </w:r>
          </w:p>
        </w:tc>
      </w:tr>
      <w:tr w:rsidR="005E1058" w:rsidRPr="009F0537" w14:paraId="616EC8BC" w14:textId="4A734E58" w:rsidTr="004402BC">
        <w:trPr>
          <w:trHeight w:val="288"/>
          <w:jc w:val="center"/>
        </w:trPr>
        <w:tc>
          <w:tcPr>
            <w:tcW w:w="12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CE51CC" w14:textId="77777777" w:rsidR="00BE464E" w:rsidRPr="009F0537" w:rsidRDefault="00BE464E" w:rsidP="000E69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en 2021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24CD1D" w14:textId="77777777" w:rsidR="00BE464E" w:rsidRPr="009F0537" w:rsidRDefault="00BE464E" w:rsidP="000E69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DD8863" w14:textId="77777777" w:rsidR="00BE464E" w:rsidRPr="009F0537" w:rsidRDefault="00BE464E" w:rsidP="000E69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OSP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C5EFF1" w14:textId="77777777" w:rsidR="00BE464E" w:rsidRPr="009F0537" w:rsidRDefault="00BE464E" w:rsidP="000E69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FLD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92D050" w14:textId="2A5714DC" w:rsidR="00BE464E" w:rsidRPr="009F0537" w:rsidRDefault="00BE464E" w:rsidP="000E69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±9.4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D7F6C0" w14:textId="77777777" w:rsidR="00BE464E" w:rsidRPr="009F0537" w:rsidRDefault="00BE464E" w:rsidP="000E69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2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220F93" w14:textId="368A1AEA" w:rsidR="00BE464E" w:rsidRPr="009F0537" w:rsidRDefault="00BE464E" w:rsidP="000E69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.1±3.3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696931" w14:textId="77777777" w:rsidR="00BE464E" w:rsidRPr="009F0537" w:rsidRDefault="00BE464E" w:rsidP="000E69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F55837" w14:textId="7F7826B8" w:rsidR="00BE464E" w:rsidRPr="009F0537" w:rsidRDefault="00BE464E" w:rsidP="000E69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460088" w14:textId="2702666C" w:rsidR="00BE464E" w:rsidRPr="009F0537" w:rsidRDefault="00BE464E" w:rsidP="000E69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  <w:r w:rsidR="005E1058"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8F5758" w14:textId="7A71E736" w:rsidR="00BE464E" w:rsidRPr="009F0537" w:rsidRDefault="00BE464E" w:rsidP="000E69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16A10F" w14:textId="77777777" w:rsidR="00BE464E" w:rsidRPr="009F0537" w:rsidRDefault="00BE464E" w:rsidP="000E69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2DB156" w14:textId="5576AE81" w:rsidR="00BE464E" w:rsidRPr="009F0537" w:rsidRDefault="00BE464E" w:rsidP="000E69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F-</w:t>
            </w:r>
            <w:r w:rsidR="007F62AC"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DG</w:t>
            </w:r>
            <w:r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PET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F917DF" w14:textId="77777777" w:rsidR="00BE464E" w:rsidRPr="009F0537" w:rsidRDefault="00BE464E" w:rsidP="000E69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IFEx</w:t>
            </w:r>
            <w:proofErr w:type="spellEnd"/>
            <w:r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v6.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158181" w14:textId="77777777" w:rsidR="00BE464E" w:rsidRPr="009F0537" w:rsidRDefault="00BE464E" w:rsidP="000E69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0</w:t>
            </w:r>
          </w:p>
        </w:tc>
        <w:tc>
          <w:tcPr>
            <w:tcW w:w="3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16143F" w14:textId="35EC443F" w:rsidR="00BE464E" w:rsidRPr="009F0537" w:rsidRDefault="00C3707F" w:rsidP="000E69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LR, </w:t>
            </w:r>
            <w:r w:rsidR="00BE464E"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SVM, Naïve Bayes, 5-Nearest </w:t>
            </w:r>
            <w:r w:rsidR="008F2F82"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eighbor,</w:t>
            </w:r>
            <w:r w:rsidR="00BE464E"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and discriminant analysis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491723D" w14:textId="3533E846" w:rsidR="00BE464E" w:rsidRPr="009F0537" w:rsidRDefault="00EF6826" w:rsidP="000E69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LZLM, GLRLM, NGLDM, and GLCM</w:t>
            </w:r>
          </w:p>
        </w:tc>
      </w:tr>
      <w:tr w:rsidR="004402BC" w:rsidRPr="009F0537" w14:paraId="5EEE2F58" w14:textId="77777777" w:rsidTr="004402BC">
        <w:trPr>
          <w:trHeight w:val="288"/>
          <w:jc w:val="center"/>
        </w:trPr>
        <w:tc>
          <w:tcPr>
            <w:tcW w:w="12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20026B" w14:textId="77777777" w:rsidR="004402BC" w:rsidRPr="009F0537" w:rsidRDefault="004402BC" w:rsidP="008A2D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u 2022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0984A8" w14:textId="77777777" w:rsidR="004402BC" w:rsidRPr="009F0537" w:rsidRDefault="004402BC" w:rsidP="008A2D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8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330D4D" w14:textId="77777777" w:rsidR="004402BC" w:rsidRPr="009F0537" w:rsidRDefault="004402BC" w:rsidP="008A2D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T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922EF2" w14:textId="77777777" w:rsidR="004402BC" w:rsidRPr="009F0537" w:rsidRDefault="004402BC" w:rsidP="008A2D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ronic liver disease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1FCA03" w14:textId="77777777" w:rsidR="004402BC" w:rsidRPr="009F0537" w:rsidRDefault="004402BC" w:rsidP="008A2D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95B599" w14:textId="77777777" w:rsidR="004402BC" w:rsidRPr="009F0537" w:rsidRDefault="004402BC" w:rsidP="008A2D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7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6486A0" w14:textId="77777777" w:rsidR="004402BC" w:rsidRPr="009F0537" w:rsidRDefault="004402BC" w:rsidP="008A2D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8D6C02" w14:textId="77777777" w:rsidR="004402BC" w:rsidRPr="009F0537" w:rsidRDefault="004402BC" w:rsidP="008A2D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75784B" w14:textId="77777777" w:rsidR="004402BC" w:rsidRPr="009F0537" w:rsidRDefault="004402BC" w:rsidP="008A2D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94C0D7" w14:textId="77777777" w:rsidR="004402BC" w:rsidRPr="009F0537" w:rsidRDefault="004402BC" w:rsidP="008A2D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B6F204" w14:textId="77777777" w:rsidR="004402BC" w:rsidRPr="009F0537" w:rsidRDefault="004402BC" w:rsidP="008A2D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6F4B3C" w14:textId="77777777" w:rsidR="004402BC" w:rsidRPr="009F0537" w:rsidRDefault="004402BC" w:rsidP="008A2D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A61715" w14:textId="77777777" w:rsidR="004402BC" w:rsidRPr="009F0537" w:rsidRDefault="004402BC" w:rsidP="008A2D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T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D07C1C" w14:textId="77777777" w:rsidR="004402BC" w:rsidRPr="009F0537" w:rsidRDefault="004402BC" w:rsidP="008A2D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yngo.via</w:t>
            </w:r>
            <w:proofErr w:type="spellEnd"/>
            <w:r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Frontier Radiomics (v1.2.2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362532" w14:textId="77777777" w:rsidR="004402BC" w:rsidRPr="009F0537" w:rsidRDefault="004402BC" w:rsidP="008A2D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74</w:t>
            </w:r>
          </w:p>
        </w:tc>
        <w:tc>
          <w:tcPr>
            <w:tcW w:w="3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3DE600" w14:textId="77777777" w:rsidR="004402BC" w:rsidRPr="009F0537" w:rsidRDefault="004402BC" w:rsidP="008A2D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andom forest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3AD6AFC" w14:textId="77777777" w:rsidR="004402BC" w:rsidRPr="009F0537" w:rsidRDefault="004402BC" w:rsidP="008A2D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4402BC" w:rsidRPr="009F0537" w14:paraId="753A6561" w14:textId="77777777" w:rsidTr="004402BC">
        <w:trPr>
          <w:trHeight w:val="288"/>
          <w:jc w:val="center"/>
        </w:trPr>
        <w:tc>
          <w:tcPr>
            <w:tcW w:w="12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9B2F16" w14:textId="77777777" w:rsidR="004402BC" w:rsidRPr="009F0537" w:rsidRDefault="004402BC" w:rsidP="008A2D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an 2019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6A6351" w14:textId="77777777" w:rsidR="004402BC" w:rsidRPr="009F0537" w:rsidRDefault="004402BC" w:rsidP="008A2D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0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70EBDF" w14:textId="77777777" w:rsidR="004402BC" w:rsidRPr="009F0537" w:rsidRDefault="004402BC" w:rsidP="008A2D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T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15B4DC" w14:textId="77777777" w:rsidR="004402BC" w:rsidRPr="009F0537" w:rsidRDefault="004402BC" w:rsidP="008A2D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patitis B/C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C836A9" w14:textId="77777777" w:rsidR="004402BC" w:rsidRPr="009F0537" w:rsidRDefault="004402BC" w:rsidP="008A2D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1±13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E5C9F7" w14:textId="77777777" w:rsidR="004402BC" w:rsidRPr="009F0537" w:rsidRDefault="004402BC" w:rsidP="008A2D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6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81B0AC" w14:textId="77777777" w:rsidR="004402BC" w:rsidRPr="009F0537" w:rsidRDefault="004402BC" w:rsidP="008A2D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6362D7" w14:textId="77777777" w:rsidR="004402BC" w:rsidRPr="009F0537" w:rsidRDefault="004402BC" w:rsidP="008A2D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D3C053" w14:textId="77777777" w:rsidR="004402BC" w:rsidRPr="009F0537" w:rsidRDefault="004402BC" w:rsidP="008A2D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86116A" w14:textId="77777777" w:rsidR="004402BC" w:rsidRPr="009F0537" w:rsidRDefault="004402BC" w:rsidP="008A2D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56BA25" w14:textId="77777777" w:rsidR="004402BC" w:rsidRPr="009F0537" w:rsidRDefault="004402BC" w:rsidP="008A2D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2FDE7B" w14:textId="77777777" w:rsidR="004402BC" w:rsidRPr="009F0537" w:rsidRDefault="004402BC" w:rsidP="008A2D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76ED22" w14:textId="77777777" w:rsidR="004402BC" w:rsidRPr="009F0537" w:rsidRDefault="004402BC" w:rsidP="008A2D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R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742EC9" w14:textId="77777777" w:rsidR="004402BC" w:rsidRPr="009F0537" w:rsidRDefault="004402BC" w:rsidP="008A2D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alysis Ki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338B32" w14:textId="77777777" w:rsidR="004402BC" w:rsidRPr="009F0537" w:rsidRDefault="004402BC" w:rsidP="008A2D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4</w:t>
            </w:r>
          </w:p>
        </w:tc>
        <w:tc>
          <w:tcPr>
            <w:tcW w:w="3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6FBD27" w14:textId="77777777" w:rsidR="004402BC" w:rsidRPr="009F0537" w:rsidRDefault="004402BC" w:rsidP="008A2D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R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DB85FA8" w14:textId="77777777" w:rsidR="004402BC" w:rsidRPr="009F0537" w:rsidRDefault="004402BC" w:rsidP="008A2D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537">
              <w:rPr>
                <w:rFonts w:ascii="Times New Roman" w:hAnsi="Times New Roman" w:cs="Times New Roman"/>
                <w:sz w:val="20"/>
                <w:szCs w:val="20"/>
              </w:rPr>
              <w:t>Histogram parameters, GLCM, and GLRLM</w:t>
            </w:r>
          </w:p>
        </w:tc>
      </w:tr>
      <w:tr w:rsidR="007F62AC" w:rsidRPr="009F0537" w14:paraId="34C93EC3" w14:textId="10250784" w:rsidTr="004402BC">
        <w:trPr>
          <w:trHeight w:val="288"/>
          <w:jc w:val="center"/>
        </w:trPr>
        <w:tc>
          <w:tcPr>
            <w:tcW w:w="12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07E58E" w14:textId="77777777" w:rsidR="00BE464E" w:rsidRPr="009F0537" w:rsidRDefault="00BE464E" w:rsidP="00BE4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i 2018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FE6A41" w14:textId="77777777" w:rsidR="00BE464E" w:rsidRPr="009F0537" w:rsidRDefault="00BE464E" w:rsidP="00BE46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4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3F0825" w14:textId="77777777" w:rsidR="00BE464E" w:rsidRPr="009F0537" w:rsidRDefault="00BE464E" w:rsidP="00BE4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OSP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2846B0" w14:textId="77777777" w:rsidR="00BE464E" w:rsidRPr="009F0537" w:rsidRDefault="00BE464E" w:rsidP="00BE4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patitis B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2CA036" w14:textId="206AC0E1" w:rsidR="00BE464E" w:rsidRPr="009F0537" w:rsidRDefault="00BE464E" w:rsidP="00BE46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8±14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736C29" w14:textId="77777777" w:rsidR="00BE464E" w:rsidRPr="009F0537" w:rsidRDefault="00BE464E" w:rsidP="00BE46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9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095602" w14:textId="7CD765E6" w:rsidR="00BE464E" w:rsidRPr="009F0537" w:rsidRDefault="00BE464E" w:rsidP="00BE46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.2±3.2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D306B0" w14:textId="3171E8DE" w:rsidR="00BE464E" w:rsidRPr="009F0537" w:rsidRDefault="00BE464E" w:rsidP="00BE46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B44B15" w14:textId="3CF2B3BC" w:rsidR="00BE464E" w:rsidRPr="009F0537" w:rsidRDefault="00BE464E" w:rsidP="00BE46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  <w:r w:rsidR="005E1058"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B12080" w14:textId="22540EC4" w:rsidR="00BE464E" w:rsidRPr="009F0537" w:rsidRDefault="00BE464E" w:rsidP="00BE46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3886FF" w14:textId="77777777" w:rsidR="00BE464E" w:rsidRPr="009F0537" w:rsidRDefault="00BE464E" w:rsidP="00BE46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9FBCD3" w14:textId="2CA14AB0" w:rsidR="00BE464E" w:rsidRPr="009F0537" w:rsidRDefault="00BE464E" w:rsidP="00BE46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1BE2D6" w14:textId="40C4D408" w:rsidR="00BE464E" w:rsidRPr="009F0537" w:rsidRDefault="00BE464E" w:rsidP="00BE4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DA1311" w14:textId="3536BCA4" w:rsidR="00BE464E" w:rsidRPr="009F0537" w:rsidRDefault="00305F88" w:rsidP="00BE4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alysis</w:t>
            </w:r>
            <w:r w:rsidR="00BE464E"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Ki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1A5F85" w14:textId="77777777" w:rsidR="00BE464E" w:rsidRPr="009F0537" w:rsidRDefault="00BE464E" w:rsidP="00BE46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96</w:t>
            </w:r>
          </w:p>
        </w:tc>
        <w:tc>
          <w:tcPr>
            <w:tcW w:w="3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CF642F" w14:textId="708E5781" w:rsidR="00BE464E" w:rsidRPr="009F0537" w:rsidRDefault="005E1058" w:rsidP="00BE4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  <w:r w:rsidR="00BE464E"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a</w:t>
            </w:r>
            <w:r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</w:t>
            </w:r>
            <w:r w:rsidR="00BE464E"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osting</w:t>
            </w:r>
            <w:proofErr w:type="spellEnd"/>
            <w:r w:rsidR="00BE464E"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r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</w:t>
            </w:r>
            <w:r w:rsidR="00BE464E"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cision </w:t>
            </w:r>
            <w:r w:rsidR="008F2F82"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  <w:r w:rsidR="00BE464E"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ree, </w:t>
            </w:r>
            <w:r w:rsidR="008F2F82"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  <w:r w:rsidR="00BE464E"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ural </w:t>
            </w:r>
            <w:r w:rsidR="008F2F82"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  <w:r w:rsidR="00BE464E"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twork, </w:t>
            </w:r>
            <w:r w:rsidR="008F2F82"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  <w:r w:rsidR="00BE464E"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ndom </w:t>
            </w:r>
            <w:r w:rsidR="008F2F82"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  <w:r w:rsidR="00BE464E"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rest</w:t>
            </w:r>
            <w:r w:rsidR="001350F5"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LR,</w:t>
            </w:r>
            <w:r w:rsidR="00BE464E"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and </w:t>
            </w:r>
            <w:r w:rsidR="001350F5"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VM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79E1B8E" w14:textId="28C00987" w:rsidR="00BE464E" w:rsidRPr="009F0537" w:rsidRDefault="002F696F" w:rsidP="00BE4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53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BE464E" w:rsidRPr="009F0537">
              <w:rPr>
                <w:rFonts w:ascii="Times New Roman" w:hAnsi="Times New Roman" w:cs="Times New Roman"/>
                <w:sz w:val="20"/>
                <w:szCs w:val="20"/>
              </w:rPr>
              <w:t xml:space="preserve">onventional radiomics, </w:t>
            </w:r>
            <w:r w:rsidR="009326DF" w:rsidRPr="009F0537">
              <w:rPr>
                <w:rFonts w:ascii="Times New Roman" w:hAnsi="Times New Roman" w:cs="Times New Roman"/>
                <w:sz w:val="20"/>
                <w:szCs w:val="20"/>
              </w:rPr>
              <w:t>original radiofrequency data, and Dynamic contrast enhance micro-flow features</w:t>
            </w:r>
            <w:r w:rsidR="00AD71D1" w:rsidRPr="009F053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9A24E4" w:rsidRPr="009F0537" w14:paraId="1C2FDA7A" w14:textId="0794172B" w:rsidTr="004402BC">
        <w:trPr>
          <w:trHeight w:val="288"/>
          <w:jc w:val="center"/>
        </w:trPr>
        <w:tc>
          <w:tcPr>
            <w:tcW w:w="12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79971B" w14:textId="77777777" w:rsidR="009A24E4" w:rsidRPr="009F0537" w:rsidRDefault="009A24E4" w:rsidP="000E69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u 2021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A6BF98" w14:textId="77777777" w:rsidR="009A24E4" w:rsidRPr="009F0537" w:rsidRDefault="009A24E4" w:rsidP="000E69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07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1133C9" w14:textId="77777777" w:rsidR="009A24E4" w:rsidRPr="009F0537" w:rsidRDefault="009A24E4" w:rsidP="000E69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T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FC92BD" w14:textId="77777777" w:rsidR="009A24E4" w:rsidRPr="009F0537" w:rsidRDefault="009A24E4" w:rsidP="000E69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ronic liver disease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964C00" w14:textId="5E72E196" w:rsidR="009A24E4" w:rsidRPr="009F0537" w:rsidRDefault="009A24E4" w:rsidP="000E69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±10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728E12" w14:textId="77777777" w:rsidR="009A24E4" w:rsidRPr="009F0537" w:rsidRDefault="009A24E4" w:rsidP="000E69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7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C1162B" w14:textId="05510342" w:rsidR="009A24E4" w:rsidRPr="009F0537" w:rsidRDefault="009A24E4" w:rsidP="000E69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±3.3</w:t>
            </w:r>
          </w:p>
        </w:tc>
        <w:tc>
          <w:tcPr>
            <w:tcW w:w="132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2A9E98" w14:textId="6FF62DC6" w:rsidR="009A24E4" w:rsidRPr="009F0537" w:rsidRDefault="009A24E4" w:rsidP="00D53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7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13057C" w14:textId="73229F79" w:rsidR="009A24E4" w:rsidRPr="009F0537" w:rsidRDefault="009A24E4" w:rsidP="000E69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C63ED7" w14:textId="3B546E53" w:rsidR="009A24E4" w:rsidRPr="009F0537" w:rsidRDefault="009A24E4" w:rsidP="000E69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657AF2" w14:textId="6BEE4F3A" w:rsidR="009A24E4" w:rsidRPr="009F0537" w:rsidRDefault="009A24E4" w:rsidP="000E69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2A82A2" w14:textId="110D65AA" w:rsidR="009A24E4" w:rsidRPr="009F0537" w:rsidRDefault="009A24E4" w:rsidP="000E69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D-SW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E27045" w14:textId="77777777" w:rsidR="009A24E4" w:rsidRPr="009F0537" w:rsidRDefault="009A24E4" w:rsidP="000E69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F9E4BA" w14:textId="77777777" w:rsidR="009A24E4" w:rsidRPr="009F0537" w:rsidRDefault="009A24E4" w:rsidP="000E69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C88F5C" w14:textId="2F8C034B" w:rsidR="009A24E4" w:rsidRPr="009F0537" w:rsidRDefault="009A24E4" w:rsidP="000E69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</w:t>
            </w:r>
            <w:r w:rsidR="006C7817"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ep </w:t>
            </w:r>
            <w:r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</w:t>
            </w:r>
            <w:r w:rsidR="006C7817"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arning </w:t>
            </w:r>
            <w:r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  <w:r w:rsidR="006C7817"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diomics of </w:t>
            </w:r>
            <w:r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</w:t>
            </w:r>
            <w:r w:rsidR="006C7817"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astography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7497468" w14:textId="77777777" w:rsidR="009A24E4" w:rsidRPr="009F0537" w:rsidRDefault="009A24E4" w:rsidP="000E69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7F62AC" w:rsidRPr="009F0537" w14:paraId="1C6B848E" w14:textId="3803A4EE" w:rsidTr="004402BC">
        <w:trPr>
          <w:trHeight w:val="288"/>
          <w:jc w:val="center"/>
        </w:trPr>
        <w:tc>
          <w:tcPr>
            <w:tcW w:w="12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DD2BFF" w14:textId="77777777" w:rsidR="00BE464E" w:rsidRPr="009F0537" w:rsidRDefault="00BE464E" w:rsidP="00BE4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rk 2019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EDBFE3" w14:textId="77777777" w:rsidR="00BE464E" w:rsidRPr="009F0537" w:rsidRDefault="00BE464E" w:rsidP="00BE46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6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E730D2" w14:textId="77777777" w:rsidR="00BE464E" w:rsidRPr="009F0537" w:rsidRDefault="00BE464E" w:rsidP="00BE4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T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48BB75" w14:textId="74C84DDB" w:rsidR="00BE464E" w:rsidRPr="009F0537" w:rsidRDefault="00BE464E" w:rsidP="00BE4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patitis B/C</w:t>
            </w:r>
            <w:r w:rsidR="00A73755"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  <w:r w:rsidR="000B7F8C"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CC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4C692B" w14:textId="4CA56E29" w:rsidR="00BE464E" w:rsidRPr="009F0537" w:rsidRDefault="00BE464E" w:rsidP="00BE46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1±15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EDEC32" w14:textId="77777777" w:rsidR="00BE464E" w:rsidRPr="009F0537" w:rsidRDefault="00BE464E" w:rsidP="00BE46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3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8B32CD" w14:textId="77777777" w:rsidR="00BE464E" w:rsidRPr="009F0537" w:rsidRDefault="00BE464E" w:rsidP="00BE4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9CBF77" w14:textId="77777777" w:rsidR="00BE464E" w:rsidRPr="009F0537" w:rsidRDefault="00BE464E" w:rsidP="00BE46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69FEBD" w14:textId="77777777" w:rsidR="00BE464E" w:rsidRPr="009F0537" w:rsidRDefault="00BE464E" w:rsidP="00BE46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5E6F93" w14:textId="77777777" w:rsidR="00BE464E" w:rsidRPr="009F0537" w:rsidRDefault="00BE464E" w:rsidP="00BE46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EB4F37" w14:textId="77777777" w:rsidR="00BE464E" w:rsidRPr="009F0537" w:rsidRDefault="00BE464E" w:rsidP="00BE46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4AD1A4" w14:textId="77777777" w:rsidR="00BE464E" w:rsidRPr="009F0537" w:rsidRDefault="00BE464E" w:rsidP="00BE46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594032" w14:textId="031DBA38" w:rsidR="00BE464E" w:rsidRPr="009F0537" w:rsidRDefault="009100C1" w:rsidP="00BE4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  <w:r w:rsidR="00BE464E"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doxetic</w:t>
            </w:r>
            <w:proofErr w:type="spellEnd"/>
            <w:r w:rsidR="00BE464E"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acid</w:t>
            </w:r>
            <w:r w:rsidR="001350F5"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  <w:r w:rsidR="00BE464E"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nhanced MRI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0079D0" w14:textId="77777777" w:rsidR="00BE464E" w:rsidRPr="009F0537" w:rsidRDefault="00BE464E" w:rsidP="00BE4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sanJ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4DC426" w14:textId="77777777" w:rsidR="00BE464E" w:rsidRPr="009F0537" w:rsidRDefault="00BE464E" w:rsidP="00BE4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6AF0BA" w14:textId="5D8F33DD" w:rsidR="00BE464E" w:rsidRPr="009F0537" w:rsidRDefault="00BE464E" w:rsidP="00BE4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</w:t>
            </w:r>
            <w:r w:rsidR="00DA2151"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EDB0E8E" w14:textId="7C6598FC" w:rsidR="00BE464E" w:rsidRPr="009F0537" w:rsidRDefault="00BE464E" w:rsidP="00BE4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537">
              <w:rPr>
                <w:rFonts w:ascii="Times New Roman" w:hAnsi="Times New Roman" w:cs="Times New Roman"/>
                <w:sz w:val="20"/>
                <w:szCs w:val="20"/>
              </w:rPr>
              <w:t xml:space="preserve">8 first-order histogram features and higher-order textural features, including 24 </w:t>
            </w:r>
            <w:r w:rsidR="009E4C86" w:rsidRPr="009F0537">
              <w:rPr>
                <w:rFonts w:ascii="Times New Roman" w:hAnsi="Times New Roman" w:cs="Times New Roman"/>
                <w:sz w:val="20"/>
                <w:szCs w:val="20"/>
              </w:rPr>
              <w:t>GLCM</w:t>
            </w:r>
            <w:r w:rsidRPr="009F0537">
              <w:rPr>
                <w:rFonts w:ascii="Times New Roman" w:hAnsi="Times New Roman" w:cs="Times New Roman"/>
                <w:sz w:val="20"/>
                <w:szCs w:val="20"/>
              </w:rPr>
              <w:t xml:space="preserve"> and 11 </w:t>
            </w:r>
            <w:r w:rsidR="009E4C86" w:rsidRPr="009F0537">
              <w:rPr>
                <w:rFonts w:ascii="Times New Roman" w:hAnsi="Times New Roman" w:cs="Times New Roman"/>
                <w:sz w:val="20"/>
                <w:szCs w:val="20"/>
              </w:rPr>
              <w:t xml:space="preserve">GLRLM </w:t>
            </w:r>
            <w:r w:rsidRPr="009F0537">
              <w:rPr>
                <w:rFonts w:ascii="Times New Roman" w:hAnsi="Times New Roman" w:cs="Times New Roman"/>
                <w:sz w:val="20"/>
                <w:szCs w:val="20"/>
              </w:rPr>
              <w:t>features</w:t>
            </w:r>
          </w:p>
        </w:tc>
      </w:tr>
      <w:tr w:rsidR="007F62AC" w:rsidRPr="009F0537" w14:paraId="0DA6C42F" w14:textId="34CA6475" w:rsidTr="004402BC">
        <w:trPr>
          <w:trHeight w:val="288"/>
          <w:jc w:val="center"/>
        </w:trPr>
        <w:tc>
          <w:tcPr>
            <w:tcW w:w="12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C8EA6A" w14:textId="77777777" w:rsidR="00BE464E" w:rsidRPr="009F0537" w:rsidRDefault="00BE464E" w:rsidP="00BE4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Qiu 2002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D5D281" w14:textId="77777777" w:rsidR="00BE464E" w:rsidRPr="009F0537" w:rsidRDefault="00BE464E" w:rsidP="00BE46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4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F96B36" w14:textId="77777777" w:rsidR="00BE464E" w:rsidRPr="009F0537" w:rsidRDefault="00BE464E" w:rsidP="00BE4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T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92FA57" w14:textId="07032A11" w:rsidR="00BE464E" w:rsidRPr="009F0537" w:rsidRDefault="0003164C" w:rsidP="00BE4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arly-stage</w:t>
            </w:r>
            <w:r w:rsidR="001350F5"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BE464E"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irrhosis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9AC208" w14:textId="77777777" w:rsidR="00BE464E" w:rsidRPr="009F0537" w:rsidRDefault="00BE464E" w:rsidP="00BE4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85AB04" w14:textId="77777777" w:rsidR="00BE464E" w:rsidRPr="009F0537" w:rsidRDefault="00BE464E" w:rsidP="00BE46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FE78E3" w14:textId="77777777" w:rsidR="00BE464E" w:rsidRPr="009F0537" w:rsidRDefault="00BE464E" w:rsidP="00BE4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6D8FE7" w14:textId="77777777" w:rsidR="00BE464E" w:rsidRPr="009F0537" w:rsidRDefault="00BE464E" w:rsidP="00BE4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365A45" w14:textId="77777777" w:rsidR="00BE464E" w:rsidRPr="009F0537" w:rsidRDefault="00BE464E" w:rsidP="00BE4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320299" w14:textId="77777777" w:rsidR="00BE464E" w:rsidRPr="009F0537" w:rsidRDefault="00BE464E" w:rsidP="00BE4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9A9940" w14:textId="77777777" w:rsidR="00BE464E" w:rsidRPr="009F0537" w:rsidRDefault="00BE464E" w:rsidP="00BE4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F5F4C7" w14:textId="77777777" w:rsidR="00BE464E" w:rsidRPr="009F0537" w:rsidRDefault="00BE464E" w:rsidP="00BE4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BC6FE7" w14:textId="77777777" w:rsidR="00BE464E" w:rsidRPr="009F0537" w:rsidRDefault="00BE464E" w:rsidP="00BE4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WI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1DC344" w14:textId="704371C9" w:rsidR="00BE464E" w:rsidRPr="009F0537" w:rsidRDefault="00BE464E" w:rsidP="00BE4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licer</w:t>
            </w:r>
            <w:r w:rsidR="001350F5"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056193"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adiomics</w:t>
            </w:r>
            <w:r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Extension in 3D Slicer (v4.8.1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D8D314" w14:textId="77777777" w:rsidR="00BE464E" w:rsidRPr="009F0537" w:rsidRDefault="00BE464E" w:rsidP="00BE46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9</w:t>
            </w:r>
          </w:p>
        </w:tc>
        <w:tc>
          <w:tcPr>
            <w:tcW w:w="3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269C21" w14:textId="6EF7AEDC" w:rsidR="00BE464E" w:rsidRPr="009F0537" w:rsidRDefault="008F2F82" w:rsidP="00BE4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VM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37CB48B" w14:textId="6B9DAB27" w:rsidR="00BE464E" w:rsidRPr="009F0537" w:rsidRDefault="00BE464E" w:rsidP="00BE4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537">
              <w:rPr>
                <w:rFonts w:ascii="Times New Roman" w:hAnsi="Times New Roman" w:cs="Times New Roman"/>
                <w:sz w:val="20"/>
                <w:szCs w:val="20"/>
              </w:rPr>
              <w:t xml:space="preserve">18 first-order, intensity histogram-based features and 75 textural features </w:t>
            </w:r>
            <w:r w:rsidR="00642F49" w:rsidRPr="009F0537">
              <w:rPr>
                <w:rFonts w:ascii="Times New Roman" w:hAnsi="Times New Roman" w:cs="Times New Roman"/>
                <w:sz w:val="20"/>
                <w:szCs w:val="20"/>
              </w:rPr>
              <w:t xml:space="preserve">including </w:t>
            </w:r>
            <w:r w:rsidRPr="009F0537">
              <w:rPr>
                <w:rFonts w:ascii="Times New Roman" w:hAnsi="Times New Roman" w:cs="Times New Roman"/>
                <w:sz w:val="20"/>
                <w:szCs w:val="20"/>
              </w:rPr>
              <w:t xml:space="preserve">24 GLCM, 16 GLRLM, 16 </w:t>
            </w:r>
            <w:r w:rsidR="00642F49" w:rsidRPr="009F0537">
              <w:rPr>
                <w:rFonts w:ascii="Times New Roman" w:hAnsi="Times New Roman" w:cs="Times New Roman"/>
                <w:sz w:val="20"/>
                <w:szCs w:val="20"/>
              </w:rPr>
              <w:t>GLSZM</w:t>
            </w:r>
            <w:r w:rsidRPr="009F0537">
              <w:rPr>
                <w:rFonts w:ascii="Times New Roman" w:hAnsi="Times New Roman" w:cs="Times New Roman"/>
                <w:sz w:val="20"/>
                <w:szCs w:val="20"/>
              </w:rPr>
              <w:t>, five NGTDM, and 14 GLDM features.</w:t>
            </w:r>
          </w:p>
        </w:tc>
      </w:tr>
      <w:tr w:rsidR="007F62AC" w:rsidRPr="009F0537" w14:paraId="65B8FCFC" w14:textId="722722BE" w:rsidTr="004402BC">
        <w:trPr>
          <w:trHeight w:val="288"/>
          <w:jc w:val="center"/>
        </w:trPr>
        <w:tc>
          <w:tcPr>
            <w:tcW w:w="12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C0FFF6" w14:textId="77777777" w:rsidR="00BE464E" w:rsidRPr="009F0537" w:rsidRDefault="00BE464E" w:rsidP="00BE4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im 2022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2865BE" w14:textId="77777777" w:rsidR="00BE464E" w:rsidRPr="009F0537" w:rsidRDefault="00BE464E" w:rsidP="00BE46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D42102" w14:textId="77777777" w:rsidR="00BE464E" w:rsidRPr="009F0537" w:rsidRDefault="00BE464E" w:rsidP="00BE4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T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0334A7" w14:textId="7EE19DDB" w:rsidR="00BE464E" w:rsidRPr="009F0537" w:rsidRDefault="006A64B4" w:rsidP="00BE4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  <w:r w:rsidR="00BE464E"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FLD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07A5DC" w14:textId="082ADA19" w:rsidR="00BE464E" w:rsidRPr="009F0537" w:rsidRDefault="00BE464E" w:rsidP="00BE46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8±13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80AF47" w14:textId="77777777" w:rsidR="00BE464E" w:rsidRPr="009F0537" w:rsidRDefault="00BE464E" w:rsidP="00BE46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6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D10B29" w14:textId="04675723" w:rsidR="00BE464E" w:rsidRPr="009F0537" w:rsidRDefault="00BE464E" w:rsidP="00BE46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±5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0C041F" w14:textId="77777777" w:rsidR="00BE464E" w:rsidRPr="009F0537" w:rsidRDefault="00BE464E" w:rsidP="00BE4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071FD5" w14:textId="77777777" w:rsidR="00BE464E" w:rsidRPr="009F0537" w:rsidRDefault="00BE464E" w:rsidP="00BE4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5D10EA" w14:textId="77777777" w:rsidR="00BE464E" w:rsidRPr="009F0537" w:rsidRDefault="00BE464E" w:rsidP="00BE4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5E8F03" w14:textId="77777777" w:rsidR="00BE464E" w:rsidRPr="009F0537" w:rsidRDefault="00BE464E" w:rsidP="00BE4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A15428" w14:textId="77777777" w:rsidR="00BE464E" w:rsidRPr="009F0537" w:rsidRDefault="00BE464E" w:rsidP="00BE4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267C4A" w14:textId="77777777" w:rsidR="00BE464E" w:rsidRPr="009F0537" w:rsidRDefault="00BE464E" w:rsidP="00BE4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R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7B0316" w14:textId="32D0271C" w:rsidR="00BE464E" w:rsidRPr="009F0537" w:rsidRDefault="00BE464E" w:rsidP="00BE4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yRadiomics</w:t>
            </w:r>
            <w:proofErr w:type="spellEnd"/>
            <w:r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v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326BE3" w14:textId="77777777" w:rsidR="00BE464E" w:rsidRPr="009F0537" w:rsidRDefault="00BE464E" w:rsidP="00BE46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33</w:t>
            </w:r>
          </w:p>
        </w:tc>
        <w:tc>
          <w:tcPr>
            <w:tcW w:w="3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61B7EA" w14:textId="1A268319" w:rsidR="00BE464E" w:rsidRPr="009F0537" w:rsidRDefault="00BE464E" w:rsidP="00BE4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Random </w:t>
            </w:r>
            <w:r w:rsidR="008F2F82"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  <w:r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rest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26CC297" w14:textId="37AEA69D" w:rsidR="00BE464E" w:rsidRPr="009F0537" w:rsidRDefault="00642F49" w:rsidP="00BE4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537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="00BE464E" w:rsidRPr="009F0537">
              <w:rPr>
                <w:rFonts w:ascii="Times New Roman" w:hAnsi="Times New Roman" w:cs="Times New Roman"/>
                <w:sz w:val="20"/>
                <w:szCs w:val="20"/>
              </w:rPr>
              <w:t xml:space="preserve"> features related to shape, </w:t>
            </w:r>
            <w:r w:rsidRPr="009F0537">
              <w:rPr>
                <w:rFonts w:ascii="Times New Roman" w:hAnsi="Times New Roman" w:cs="Times New Roman"/>
                <w:sz w:val="20"/>
                <w:szCs w:val="20"/>
              </w:rPr>
              <w:t xml:space="preserve">18 </w:t>
            </w:r>
            <w:r w:rsidR="00BE464E" w:rsidRPr="009F0537">
              <w:rPr>
                <w:rFonts w:ascii="Times New Roman" w:hAnsi="Times New Roman" w:cs="Times New Roman"/>
                <w:sz w:val="20"/>
                <w:szCs w:val="20"/>
              </w:rPr>
              <w:t xml:space="preserve">first-order statistical </w:t>
            </w:r>
            <w:r w:rsidRPr="009F0537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="00BE464E" w:rsidRPr="009F0537">
              <w:rPr>
                <w:rFonts w:ascii="Times New Roman" w:hAnsi="Times New Roman" w:cs="Times New Roman"/>
                <w:sz w:val="20"/>
                <w:szCs w:val="20"/>
              </w:rPr>
              <w:t xml:space="preserve">eatures, </w:t>
            </w:r>
            <w:r w:rsidRPr="009F0537">
              <w:rPr>
                <w:rFonts w:ascii="Times New Roman" w:hAnsi="Times New Roman" w:cs="Times New Roman"/>
                <w:sz w:val="20"/>
                <w:szCs w:val="20"/>
              </w:rPr>
              <w:t xml:space="preserve">and 73 </w:t>
            </w:r>
            <w:r w:rsidR="00BE464E" w:rsidRPr="009F0537">
              <w:rPr>
                <w:rFonts w:ascii="Times New Roman" w:hAnsi="Times New Roman" w:cs="Times New Roman"/>
                <w:sz w:val="20"/>
                <w:szCs w:val="20"/>
              </w:rPr>
              <w:t xml:space="preserve">second-order statistical </w:t>
            </w:r>
            <w:r w:rsidRPr="009F0537">
              <w:rPr>
                <w:rFonts w:ascii="Times New Roman" w:hAnsi="Times New Roman" w:cs="Times New Roman"/>
                <w:sz w:val="20"/>
                <w:szCs w:val="20"/>
              </w:rPr>
              <w:t xml:space="preserve">including </w:t>
            </w:r>
            <w:r w:rsidR="00BE464E" w:rsidRPr="009F0537">
              <w:rPr>
                <w:rFonts w:ascii="Times New Roman" w:hAnsi="Times New Roman" w:cs="Times New Roman"/>
                <w:sz w:val="20"/>
                <w:szCs w:val="20"/>
              </w:rPr>
              <w:t>textural features</w:t>
            </w:r>
            <w:r w:rsidRPr="009F0537">
              <w:rPr>
                <w:rFonts w:ascii="Times New Roman" w:hAnsi="Times New Roman" w:cs="Times New Roman"/>
                <w:sz w:val="20"/>
                <w:szCs w:val="20"/>
              </w:rPr>
              <w:t>; GLCM</w:t>
            </w:r>
            <w:r w:rsidR="00BE464E" w:rsidRPr="009F053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9F0537">
              <w:rPr>
                <w:rFonts w:ascii="Times New Roman" w:hAnsi="Times New Roman" w:cs="Times New Roman"/>
                <w:sz w:val="20"/>
                <w:szCs w:val="20"/>
              </w:rPr>
              <w:t>GLRLM</w:t>
            </w:r>
            <w:r w:rsidR="00BE464E" w:rsidRPr="009F0537">
              <w:rPr>
                <w:rFonts w:ascii="Times New Roman" w:hAnsi="Times New Roman" w:cs="Times New Roman"/>
                <w:sz w:val="20"/>
                <w:szCs w:val="20"/>
              </w:rPr>
              <w:t xml:space="preserve">, GLDM, </w:t>
            </w:r>
            <w:r w:rsidRPr="009F0537">
              <w:rPr>
                <w:rFonts w:ascii="Times New Roman" w:hAnsi="Times New Roman" w:cs="Times New Roman"/>
                <w:sz w:val="20"/>
                <w:szCs w:val="20"/>
              </w:rPr>
              <w:t>GLSZM</w:t>
            </w:r>
            <w:r w:rsidR="00BE464E" w:rsidRPr="009F0537">
              <w:rPr>
                <w:rFonts w:ascii="Times New Roman" w:hAnsi="Times New Roman" w:cs="Times New Roman"/>
                <w:sz w:val="20"/>
                <w:szCs w:val="20"/>
              </w:rPr>
              <w:t xml:space="preserve">, and </w:t>
            </w:r>
            <w:r w:rsidRPr="009F0537">
              <w:rPr>
                <w:rFonts w:ascii="Times New Roman" w:hAnsi="Times New Roman" w:cs="Times New Roman"/>
                <w:sz w:val="20"/>
                <w:szCs w:val="20"/>
              </w:rPr>
              <w:t>NGTDM</w:t>
            </w:r>
            <w:r w:rsidR="00BE464E" w:rsidRPr="009F053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8F2F82" w:rsidRPr="009F0537" w14:paraId="3E55DCEE" w14:textId="01720688" w:rsidTr="004402BC">
        <w:trPr>
          <w:trHeight w:val="288"/>
          <w:jc w:val="center"/>
        </w:trPr>
        <w:tc>
          <w:tcPr>
            <w:tcW w:w="12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CE4F87" w14:textId="77777777" w:rsidR="008F2F82" w:rsidRPr="009F0537" w:rsidRDefault="008F2F82" w:rsidP="000E69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ang 2019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CDAACE" w14:textId="77777777" w:rsidR="008F2F82" w:rsidRPr="009F0537" w:rsidRDefault="008F2F82" w:rsidP="000E69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6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1EACF3" w14:textId="77777777" w:rsidR="008F2F82" w:rsidRPr="009F0537" w:rsidRDefault="008F2F82" w:rsidP="000E69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OSP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DDD9E4" w14:textId="77777777" w:rsidR="008F2F82" w:rsidRPr="009F0537" w:rsidRDefault="008F2F82" w:rsidP="000E69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patitis B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FCE415" w14:textId="165D7565" w:rsidR="008F2F82" w:rsidRPr="009F0537" w:rsidRDefault="008F2F82" w:rsidP="000E69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9±12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DF31F0" w14:textId="77777777" w:rsidR="008F2F82" w:rsidRPr="009F0537" w:rsidRDefault="008F2F82" w:rsidP="000E69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7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8BA020" w14:textId="328BBB08" w:rsidR="008F2F82" w:rsidRPr="009F0537" w:rsidRDefault="008F2F82" w:rsidP="000E69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.8±3.3</w:t>
            </w:r>
          </w:p>
        </w:tc>
        <w:tc>
          <w:tcPr>
            <w:tcW w:w="132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7A8F6A" w14:textId="1C7C848F" w:rsidR="008F2F82" w:rsidRPr="009F0537" w:rsidRDefault="008F2F82" w:rsidP="00D53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DCB1BF" w14:textId="5D4541F8" w:rsidR="008F2F82" w:rsidRPr="009F0537" w:rsidRDefault="008F2F82" w:rsidP="000E69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9BB6DE" w14:textId="086B52A2" w:rsidR="008F2F82" w:rsidRPr="009F0537" w:rsidRDefault="008F2F82" w:rsidP="000E69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C32B40" w14:textId="432663A4" w:rsidR="008F2F82" w:rsidRPr="009F0537" w:rsidRDefault="008F2F82" w:rsidP="000E69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5F36D4" w14:textId="77777777" w:rsidR="008F2F82" w:rsidRPr="009F0537" w:rsidRDefault="008F2F82" w:rsidP="000E69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D-SW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C7312A" w14:textId="77777777" w:rsidR="008F2F82" w:rsidRPr="009F0537" w:rsidRDefault="008F2F82" w:rsidP="000E69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B60369" w14:textId="77777777" w:rsidR="008F2F82" w:rsidRPr="009F0537" w:rsidRDefault="008F2F82" w:rsidP="000E69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AD7CE0" w14:textId="73B018AC" w:rsidR="008F2F82" w:rsidRPr="009F0537" w:rsidRDefault="00B13237" w:rsidP="000E69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ep Learning Radiomics of Elastography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E71438F" w14:textId="77777777" w:rsidR="008F2F82" w:rsidRPr="009F0537" w:rsidRDefault="008F2F82" w:rsidP="000E69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5E1058" w:rsidRPr="009F0537" w14:paraId="45A9FCB0" w14:textId="2A39889D" w:rsidTr="004402BC">
        <w:trPr>
          <w:trHeight w:val="288"/>
          <w:jc w:val="center"/>
        </w:trPr>
        <w:tc>
          <w:tcPr>
            <w:tcW w:w="12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095A58" w14:textId="77777777" w:rsidR="00BE464E" w:rsidRPr="009F0537" w:rsidRDefault="00BE464E" w:rsidP="000E69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ang 2022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DBD18A" w14:textId="77777777" w:rsidR="00BE464E" w:rsidRPr="009F0537" w:rsidRDefault="00BE464E" w:rsidP="000E69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3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026072" w14:textId="3FD328C4" w:rsidR="00BE464E" w:rsidRPr="009F0537" w:rsidRDefault="007F62AC" w:rsidP="000E69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T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3AA991" w14:textId="21C9CDA4" w:rsidR="00BE464E" w:rsidRPr="009F0537" w:rsidRDefault="00BE464E" w:rsidP="000E69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patitis B</w:t>
            </w:r>
            <w:r w:rsidR="007F62AC"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C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87E356" w14:textId="20031BAA" w:rsidR="00BE464E" w:rsidRPr="009F0537" w:rsidRDefault="00BE464E" w:rsidP="000E69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9</w:t>
            </w:r>
            <w:r w:rsidR="005E1058"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49-67)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DF79E1" w14:textId="77777777" w:rsidR="00BE464E" w:rsidRPr="009F0537" w:rsidRDefault="00BE464E" w:rsidP="000E69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0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537F3D" w14:textId="77777777" w:rsidR="00BE464E" w:rsidRPr="009F0537" w:rsidRDefault="00BE464E" w:rsidP="000E69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3BF1CB" w14:textId="77777777" w:rsidR="00BE464E" w:rsidRPr="009F0537" w:rsidRDefault="00BE464E" w:rsidP="000E69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B7C89E" w14:textId="77777777" w:rsidR="00BE464E" w:rsidRPr="009F0537" w:rsidRDefault="00BE464E" w:rsidP="000E69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98475E" w14:textId="77777777" w:rsidR="00BE464E" w:rsidRPr="009F0537" w:rsidRDefault="00BE464E" w:rsidP="000E69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F69F31" w14:textId="77777777" w:rsidR="00BE464E" w:rsidRPr="009F0537" w:rsidRDefault="00BE464E" w:rsidP="000E69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45DD90" w14:textId="77777777" w:rsidR="00BE464E" w:rsidRPr="009F0537" w:rsidRDefault="00BE464E" w:rsidP="000E69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51B115" w14:textId="77777777" w:rsidR="00BE464E" w:rsidRPr="009F0537" w:rsidRDefault="00BE464E" w:rsidP="000E69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E-CT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034F51" w14:textId="70316997" w:rsidR="00BE464E" w:rsidRPr="009F0537" w:rsidRDefault="00BE464E" w:rsidP="000E69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yradiomics</w:t>
            </w:r>
            <w:proofErr w:type="spellEnd"/>
            <w:r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v2.2.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06A45A" w14:textId="77777777" w:rsidR="00BE464E" w:rsidRPr="009F0537" w:rsidRDefault="00BE464E" w:rsidP="000E69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37</w:t>
            </w:r>
          </w:p>
        </w:tc>
        <w:tc>
          <w:tcPr>
            <w:tcW w:w="3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DBE6F1" w14:textId="033A8CF7" w:rsidR="00BE464E" w:rsidRPr="009F0537" w:rsidRDefault="00BE464E" w:rsidP="000E69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LASSO regression, </w:t>
            </w:r>
            <w:r w:rsidR="007F62AC"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VM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C3AAED5" w14:textId="77777777" w:rsidR="00BE464E" w:rsidRPr="009F0537" w:rsidRDefault="00BE464E" w:rsidP="000E69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7F62AC" w:rsidRPr="009F0537" w14:paraId="26448357" w14:textId="725227FC" w:rsidTr="004402BC">
        <w:trPr>
          <w:trHeight w:val="288"/>
          <w:jc w:val="center"/>
        </w:trPr>
        <w:tc>
          <w:tcPr>
            <w:tcW w:w="12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4FCE9F" w14:textId="77777777" w:rsidR="00BE464E" w:rsidRPr="009F0537" w:rsidRDefault="00BE464E" w:rsidP="00BE4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Xue 2020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B665B5" w14:textId="77777777" w:rsidR="00BE464E" w:rsidRPr="009F0537" w:rsidRDefault="00BE464E" w:rsidP="00BE46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66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689038" w14:textId="77777777" w:rsidR="00BE464E" w:rsidRPr="009F0537" w:rsidRDefault="00BE464E" w:rsidP="00BE4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T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71886A" w14:textId="77777777" w:rsidR="00BE464E" w:rsidRPr="009F0537" w:rsidRDefault="00BE464E" w:rsidP="00BE4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ronic hepatitis B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8B33B6" w14:textId="365BF592" w:rsidR="00BE464E" w:rsidRPr="009F0537" w:rsidRDefault="00BE464E" w:rsidP="00BE46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5±12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B39756" w14:textId="77777777" w:rsidR="00BE464E" w:rsidRPr="009F0537" w:rsidRDefault="00BE464E" w:rsidP="00BE46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6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C1BE5E" w14:textId="77777777" w:rsidR="00BE464E" w:rsidRPr="009F0537" w:rsidRDefault="00BE464E" w:rsidP="00BE4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5A943C" w14:textId="5075AE56" w:rsidR="00BE464E" w:rsidRPr="009F0537" w:rsidRDefault="00BE464E" w:rsidP="00BE46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F58769" w14:textId="1D63036B" w:rsidR="00BE464E" w:rsidRPr="009F0537" w:rsidRDefault="00BE464E" w:rsidP="00BE46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  <w:r w:rsidR="005E1058"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5870CD" w14:textId="64D7F2F9" w:rsidR="00BE464E" w:rsidRPr="009F0537" w:rsidRDefault="00BE464E" w:rsidP="00BE46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  <w:r w:rsidR="005E1058"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EC6861" w14:textId="77777777" w:rsidR="00BE464E" w:rsidRPr="009F0537" w:rsidRDefault="00BE464E" w:rsidP="00BE46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6D071E" w14:textId="1AC116E2" w:rsidR="00BE464E" w:rsidRPr="009F0537" w:rsidRDefault="00BE464E" w:rsidP="00BE46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B6AE03" w14:textId="65E310F3" w:rsidR="00BE464E" w:rsidRPr="009F0537" w:rsidRDefault="009E0790" w:rsidP="00BE4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  <w:r w:rsidR="00C23D17"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ultimodal </w:t>
            </w:r>
            <w:r w:rsidR="00EA2FE4"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3E9810" w14:textId="77777777" w:rsidR="00BE464E" w:rsidRPr="009F0537" w:rsidRDefault="00BE464E" w:rsidP="00BE4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5C51BE" w14:textId="77777777" w:rsidR="00BE464E" w:rsidRPr="009F0537" w:rsidRDefault="00BE464E" w:rsidP="00BE4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B894C6" w14:textId="16FE0D79" w:rsidR="00BE464E" w:rsidRPr="009F0537" w:rsidRDefault="00BE464E" w:rsidP="00BE4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Inception V3 </w:t>
            </w:r>
            <w:r w:rsidR="008F2F82"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  <w:r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twork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4D4E7DB" w14:textId="2C19B860" w:rsidR="00BE464E" w:rsidRPr="009F0537" w:rsidRDefault="00BE464E" w:rsidP="00BE4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537">
              <w:rPr>
                <w:rFonts w:ascii="Times New Roman" w:hAnsi="Times New Roman" w:cs="Times New Roman"/>
                <w:sz w:val="20"/>
                <w:szCs w:val="20"/>
              </w:rPr>
              <w:t>Gray scale modality and elastography modality images</w:t>
            </w:r>
          </w:p>
        </w:tc>
      </w:tr>
      <w:tr w:rsidR="007F62AC" w:rsidRPr="009F0537" w14:paraId="793122E0" w14:textId="06CF9966" w:rsidTr="004402BC">
        <w:trPr>
          <w:trHeight w:val="288"/>
          <w:jc w:val="center"/>
        </w:trPr>
        <w:tc>
          <w:tcPr>
            <w:tcW w:w="12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6F5E46" w14:textId="77777777" w:rsidR="00BE464E" w:rsidRPr="009F0537" w:rsidRDefault="00BE464E" w:rsidP="00BE4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in 2022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8069B7" w14:textId="77777777" w:rsidR="00BE464E" w:rsidRPr="009F0537" w:rsidRDefault="00BE464E" w:rsidP="00BE46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2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64537D" w14:textId="77777777" w:rsidR="00BE464E" w:rsidRPr="009F0537" w:rsidRDefault="00BE464E" w:rsidP="00BE4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T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E3E396" w14:textId="77777777" w:rsidR="00BE464E" w:rsidRPr="009F0537" w:rsidRDefault="00BE464E" w:rsidP="00BE4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ronic liver disease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9ED107" w14:textId="68AF169B" w:rsidR="00BE464E" w:rsidRPr="009F0537" w:rsidRDefault="00BE464E" w:rsidP="00BE46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9 (</w:t>
            </w:r>
            <w:r w:rsidR="005E1058"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IQR </w:t>
            </w:r>
            <w:r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8-65)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F2634D" w14:textId="77777777" w:rsidR="00BE464E" w:rsidRPr="009F0537" w:rsidRDefault="00BE464E" w:rsidP="00BE46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6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D86BAC" w14:textId="77777777" w:rsidR="00BE464E" w:rsidRPr="009F0537" w:rsidRDefault="00BE464E" w:rsidP="00BE4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D27B96" w14:textId="481E1514" w:rsidR="00BE464E" w:rsidRPr="009F0537" w:rsidRDefault="00BE464E" w:rsidP="00BE46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DBFF48" w14:textId="0823DDD1" w:rsidR="00BE464E" w:rsidRPr="009F0537" w:rsidRDefault="00BE464E" w:rsidP="00BE46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DD6C8A" w14:textId="64DB89C4" w:rsidR="00BE464E" w:rsidRPr="009F0537" w:rsidRDefault="009A24E4" w:rsidP="00BE46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999584" w14:textId="1B77D473" w:rsidR="00BE464E" w:rsidRPr="009F0537" w:rsidRDefault="00BE464E" w:rsidP="00BE46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09C94F" w14:textId="1EAD2C63" w:rsidR="00BE464E" w:rsidRPr="009F0537" w:rsidRDefault="00BE464E" w:rsidP="00BE46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7CCC2B" w14:textId="77777777" w:rsidR="00BE464E" w:rsidRPr="009F0537" w:rsidRDefault="00BE464E" w:rsidP="00BE4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T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B159D3" w14:textId="01B37CB0" w:rsidR="00BE464E" w:rsidRPr="009F0537" w:rsidRDefault="00BE464E" w:rsidP="00BE4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yradiomics</w:t>
            </w:r>
            <w:proofErr w:type="spellEnd"/>
            <w:r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305F88"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v</w:t>
            </w:r>
            <w:r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0</w:t>
            </w:r>
            <w:r w:rsidR="00305F88"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CFC314" w14:textId="77777777" w:rsidR="00BE464E" w:rsidRPr="009F0537" w:rsidRDefault="00BE464E" w:rsidP="00BE46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7</w:t>
            </w:r>
          </w:p>
        </w:tc>
        <w:tc>
          <w:tcPr>
            <w:tcW w:w="3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7B9E6C" w14:textId="627174CC" w:rsidR="00BE464E" w:rsidRPr="009F0537" w:rsidRDefault="00BE464E" w:rsidP="00BE4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</w:t>
            </w:r>
            <w:r w:rsidR="001350F5"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  <w:r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daBoosting</w:t>
            </w:r>
            <w:proofErr w:type="spellEnd"/>
            <w:r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Gradient Boosting, </w:t>
            </w:r>
            <w:proofErr w:type="spellStart"/>
            <w:r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XGBoosting</w:t>
            </w:r>
            <w:proofErr w:type="spellEnd"/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53C938D" w14:textId="1DCB2B74" w:rsidR="00BE464E" w:rsidRPr="009F0537" w:rsidRDefault="00BE464E" w:rsidP="00BE4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537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787431" w:rsidRPr="009F0537">
              <w:rPr>
                <w:rFonts w:ascii="Times New Roman" w:hAnsi="Times New Roman" w:cs="Times New Roman"/>
                <w:sz w:val="20"/>
                <w:szCs w:val="20"/>
              </w:rPr>
              <w:t>GTDM</w:t>
            </w:r>
            <w:r w:rsidRPr="009F053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787431" w:rsidRPr="009F0537">
              <w:rPr>
                <w:rFonts w:ascii="Times New Roman" w:hAnsi="Times New Roman" w:cs="Times New Roman"/>
                <w:sz w:val="20"/>
                <w:szCs w:val="20"/>
              </w:rPr>
              <w:t>GLSZM</w:t>
            </w:r>
            <w:r w:rsidRPr="009F053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787431" w:rsidRPr="009F0537">
              <w:rPr>
                <w:rFonts w:ascii="Times New Roman" w:hAnsi="Times New Roman" w:cs="Times New Roman"/>
                <w:sz w:val="20"/>
                <w:szCs w:val="20"/>
              </w:rPr>
              <w:t>GLRLM</w:t>
            </w:r>
            <w:r w:rsidRPr="009F053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787431" w:rsidRPr="009F0537">
              <w:rPr>
                <w:rFonts w:ascii="Times New Roman" w:hAnsi="Times New Roman" w:cs="Times New Roman"/>
                <w:sz w:val="20"/>
                <w:szCs w:val="20"/>
              </w:rPr>
              <w:t>GLCM</w:t>
            </w:r>
          </w:p>
        </w:tc>
      </w:tr>
      <w:tr w:rsidR="007F62AC" w:rsidRPr="009F0537" w14:paraId="43887D97" w14:textId="5FF57C96" w:rsidTr="004402BC">
        <w:trPr>
          <w:trHeight w:val="288"/>
          <w:jc w:val="center"/>
        </w:trPr>
        <w:tc>
          <w:tcPr>
            <w:tcW w:w="12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13D446" w14:textId="77777777" w:rsidR="00BE464E" w:rsidRPr="009F0537" w:rsidRDefault="00BE464E" w:rsidP="00BE4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Zhang 2023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C366A9" w14:textId="77777777" w:rsidR="00BE464E" w:rsidRPr="009F0537" w:rsidRDefault="00BE464E" w:rsidP="00BE46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9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462427" w14:textId="77777777" w:rsidR="00BE464E" w:rsidRPr="009F0537" w:rsidRDefault="00BE464E" w:rsidP="00BE4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T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E5E64E" w14:textId="77777777" w:rsidR="00BE464E" w:rsidRPr="009F0537" w:rsidRDefault="00BE464E" w:rsidP="00BE4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patitis B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C0F4A9" w14:textId="77A55CB4" w:rsidR="00BE464E" w:rsidRPr="009F0537" w:rsidRDefault="00BE464E" w:rsidP="00BE46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 (</w:t>
            </w:r>
            <w:r w:rsidR="005E1058"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IQR </w:t>
            </w:r>
            <w:r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-46)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7CB108" w14:textId="77777777" w:rsidR="00BE464E" w:rsidRPr="009F0537" w:rsidRDefault="00BE464E" w:rsidP="00BE46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A05C5F" w14:textId="77777777" w:rsidR="00BE464E" w:rsidRPr="009F0537" w:rsidRDefault="00BE464E" w:rsidP="00BE4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1E8103" w14:textId="3E6CCBA3" w:rsidR="00BE464E" w:rsidRPr="009F0537" w:rsidRDefault="009A24E4" w:rsidP="00BE46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482B6E" w14:textId="188D136F" w:rsidR="00BE464E" w:rsidRPr="009F0537" w:rsidRDefault="00BE464E" w:rsidP="00BE46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  <w:r w:rsidR="009A24E4"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B6DE8D" w14:textId="35FE21C3" w:rsidR="00BE464E" w:rsidRPr="009F0537" w:rsidRDefault="00BE464E" w:rsidP="00BE46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  <w:r w:rsidR="009A24E4"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84748F" w14:textId="5A2B75F1" w:rsidR="00BE464E" w:rsidRPr="009F0537" w:rsidRDefault="00BE464E" w:rsidP="00BE46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78414D" w14:textId="6F3D0CE8" w:rsidR="00BE464E" w:rsidRPr="009F0537" w:rsidRDefault="00BE464E" w:rsidP="00BE46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6E1F62" w14:textId="77777777" w:rsidR="00BE464E" w:rsidRPr="009F0537" w:rsidRDefault="00BE464E" w:rsidP="00BE4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RI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B6D415" w14:textId="77777777" w:rsidR="00BE464E" w:rsidRPr="009F0537" w:rsidRDefault="00BE464E" w:rsidP="00BE4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yradiomics</w:t>
            </w:r>
            <w:proofErr w:type="spellEnd"/>
            <w:r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version 2.1.1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F30F88" w14:textId="77777777" w:rsidR="00BE464E" w:rsidRPr="009F0537" w:rsidRDefault="00BE464E" w:rsidP="00BE46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37</w:t>
            </w:r>
          </w:p>
        </w:tc>
        <w:tc>
          <w:tcPr>
            <w:tcW w:w="3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A7AF73" w14:textId="63AF7117" w:rsidR="00BE464E" w:rsidRPr="009F0537" w:rsidRDefault="00BE464E" w:rsidP="00BE4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</w:t>
            </w:r>
            <w:r w:rsidR="001350F5"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7B963B3" w14:textId="6D566581" w:rsidR="00BE464E" w:rsidRPr="009F0537" w:rsidRDefault="00BE464E" w:rsidP="00BE4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537">
              <w:rPr>
                <w:rFonts w:ascii="Times New Roman" w:hAnsi="Times New Roman" w:cs="Times New Roman"/>
                <w:sz w:val="20"/>
                <w:szCs w:val="20"/>
              </w:rPr>
              <w:t xml:space="preserve">18 first-order statistics, 75 textural (24 GLCMs, 16 GLRLM, 16 </w:t>
            </w:r>
            <w:r w:rsidR="00642F49" w:rsidRPr="009F0537">
              <w:rPr>
                <w:rFonts w:ascii="Times New Roman" w:hAnsi="Times New Roman" w:cs="Times New Roman"/>
                <w:sz w:val="20"/>
                <w:szCs w:val="20"/>
              </w:rPr>
              <w:t>GLSZM</w:t>
            </w:r>
            <w:r w:rsidRPr="009F0537">
              <w:rPr>
                <w:rFonts w:ascii="Times New Roman" w:hAnsi="Times New Roman" w:cs="Times New Roman"/>
                <w:sz w:val="20"/>
                <w:szCs w:val="20"/>
              </w:rPr>
              <w:t xml:space="preserve">-based features, 5 NGTDM, and 14 GLDM), and 744 Laplacian of Gaussian </w:t>
            </w:r>
            <w:r w:rsidR="00787431" w:rsidRPr="009F0537">
              <w:rPr>
                <w:rFonts w:ascii="Times New Roman" w:hAnsi="Times New Roman" w:cs="Times New Roman"/>
                <w:sz w:val="20"/>
                <w:szCs w:val="20"/>
              </w:rPr>
              <w:t>filtered,</w:t>
            </w:r>
            <w:r w:rsidRPr="009F0537">
              <w:rPr>
                <w:rFonts w:ascii="Times New Roman" w:hAnsi="Times New Roman" w:cs="Times New Roman"/>
                <w:sz w:val="20"/>
                <w:szCs w:val="20"/>
              </w:rPr>
              <w:t xml:space="preserve"> and wavelet transformed features</w:t>
            </w:r>
            <w:r w:rsidR="00787431" w:rsidRPr="009F053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7F62AC" w:rsidRPr="009F0537" w14:paraId="07D645A3" w14:textId="4E32C8BB" w:rsidTr="004402BC">
        <w:trPr>
          <w:trHeight w:val="288"/>
          <w:jc w:val="center"/>
        </w:trPr>
        <w:tc>
          <w:tcPr>
            <w:tcW w:w="12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46DE13" w14:textId="77777777" w:rsidR="00BE464E" w:rsidRPr="009F0537" w:rsidRDefault="00BE464E" w:rsidP="00BE4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Zhao 2022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C25F09" w14:textId="77777777" w:rsidR="00BE464E" w:rsidRPr="009F0537" w:rsidRDefault="00BE464E" w:rsidP="00BE46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9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C4B7D6" w14:textId="77777777" w:rsidR="00BE464E" w:rsidRPr="009F0537" w:rsidRDefault="00BE464E" w:rsidP="00BE4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T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CD3EDF" w14:textId="77777777" w:rsidR="00BE464E" w:rsidRPr="009F0537" w:rsidRDefault="00BE464E" w:rsidP="00BE4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ronic hepatitis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F1B858" w14:textId="77777777" w:rsidR="00BE464E" w:rsidRPr="009F0537" w:rsidRDefault="00BE464E" w:rsidP="00BE4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25990B" w14:textId="77777777" w:rsidR="00BE464E" w:rsidRPr="009F0537" w:rsidRDefault="00BE464E" w:rsidP="00BE46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4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6D1FC5" w14:textId="77777777" w:rsidR="00BE464E" w:rsidRPr="009F0537" w:rsidRDefault="00BE464E" w:rsidP="00BE4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AE4AEF" w14:textId="77777777" w:rsidR="00BE464E" w:rsidRPr="009F0537" w:rsidRDefault="00BE464E" w:rsidP="00BE46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7D9163" w14:textId="7564E9CB" w:rsidR="00BE464E" w:rsidRPr="009F0537" w:rsidRDefault="00BE464E" w:rsidP="00BE46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3F3F49" w14:textId="45B24D72" w:rsidR="00BE464E" w:rsidRPr="009F0537" w:rsidRDefault="00BE464E" w:rsidP="00BE46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  <w:r w:rsidR="009A24E4"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6B8F77" w14:textId="77777777" w:rsidR="00BE464E" w:rsidRPr="009F0537" w:rsidRDefault="00BE464E" w:rsidP="00BE46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6B87B1" w14:textId="77777777" w:rsidR="00BE464E" w:rsidRPr="009F0537" w:rsidRDefault="00BE464E" w:rsidP="00BE46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418BBC" w14:textId="77777777" w:rsidR="00BE464E" w:rsidRPr="009F0537" w:rsidRDefault="00BE464E" w:rsidP="00BE4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RI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9A7D7F" w14:textId="1C13ABEE" w:rsidR="00BE464E" w:rsidRPr="009F0537" w:rsidRDefault="00BE464E" w:rsidP="00BE4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TK-SNAP</w:t>
            </w:r>
            <w:r w:rsidR="009F3C3E"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v</w:t>
            </w:r>
            <w:r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30</w:t>
            </w:r>
            <w:r w:rsidR="009F3C3E"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CD2E94" w14:textId="77777777" w:rsidR="00BE464E" w:rsidRPr="009F0537" w:rsidRDefault="00BE464E" w:rsidP="00BE46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51</w:t>
            </w:r>
          </w:p>
        </w:tc>
        <w:tc>
          <w:tcPr>
            <w:tcW w:w="3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80BB82" w14:textId="77777777" w:rsidR="00BE464E" w:rsidRPr="009F0537" w:rsidRDefault="00BE464E" w:rsidP="00BE4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oruta, LASSO regression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D4B8DB2" w14:textId="3803F951" w:rsidR="00BE464E" w:rsidRPr="009F0537" w:rsidRDefault="00787431" w:rsidP="00BE4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537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="00BE464E" w:rsidRPr="009F0537">
              <w:rPr>
                <w:rFonts w:ascii="Times New Roman" w:hAnsi="Times New Roman" w:cs="Times New Roman"/>
                <w:sz w:val="20"/>
                <w:szCs w:val="20"/>
              </w:rPr>
              <w:t xml:space="preserve">irst order, shape, </w:t>
            </w:r>
            <w:r w:rsidRPr="009F0537">
              <w:rPr>
                <w:rFonts w:ascii="Times New Roman" w:hAnsi="Times New Roman" w:cs="Times New Roman"/>
                <w:sz w:val="20"/>
                <w:szCs w:val="20"/>
              </w:rPr>
              <w:t>GLCM</w:t>
            </w:r>
            <w:r w:rsidR="00BE464E" w:rsidRPr="009F053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9F0537">
              <w:rPr>
                <w:rFonts w:ascii="Times New Roman" w:hAnsi="Times New Roman" w:cs="Times New Roman"/>
                <w:sz w:val="20"/>
                <w:szCs w:val="20"/>
              </w:rPr>
              <w:t>GLRLM</w:t>
            </w:r>
            <w:r w:rsidR="00BE464E" w:rsidRPr="009F053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9F0537">
              <w:rPr>
                <w:rFonts w:ascii="Times New Roman" w:hAnsi="Times New Roman" w:cs="Times New Roman"/>
                <w:sz w:val="20"/>
                <w:szCs w:val="20"/>
              </w:rPr>
              <w:t>NGTDM</w:t>
            </w:r>
            <w:r w:rsidR="00BE464E" w:rsidRPr="009F0537">
              <w:rPr>
                <w:rFonts w:ascii="Times New Roman" w:hAnsi="Times New Roman" w:cs="Times New Roman"/>
                <w:sz w:val="20"/>
                <w:szCs w:val="20"/>
              </w:rPr>
              <w:t>, gray-level differential matrix, and wavelet transform</w:t>
            </w:r>
            <w:r w:rsidRPr="009F0537">
              <w:rPr>
                <w:rFonts w:ascii="Times New Roman" w:hAnsi="Times New Roman" w:cs="Times New Roman"/>
                <w:sz w:val="20"/>
                <w:szCs w:val="20"/>
              </w:rPr>
              <w:t xml:space="preserve"> features.</w:t>
            </w:r>
          </w:p>
        </w:tc>
      </w:tr>
      <w:tr w:rsidR="007F62AC" w:rsidRPr="009F0537" w14:paraId="7131288A" w14:textId="26879E63" w:rsidTr="004402BC">
        <w:trPr>
          <w:trHeight w:val="288"/>
          <w:jc w:val="center"/>
        </w:trPr>
        <w:tc>
          <w:tcPr>
            <w:tcW w:w="12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3A41F3" w14:textId="77777777" w:rsidR="00BE464E" w:rsidRPr="009F0537" w:rsidRDefault="00BE464E" w:rsidP="00BE4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Zheng 2021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00E8E9" w14:textId="77777777" w:rsidR="00BE464E" w:rsidRPr="009F0537" w:rsidRDefault="00BE464E" w:rsidP="00BE46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2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F4001F" w14:textId="77777777" w:rsidR="00BE464E" w:rsidRPr="009F0537" w:rsidRDefault="00BE464E" w:rsidP="00BE4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OSP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B5780F" w14:textId="77777777" w:rsidR="00BE464E" w:rsidRPr="009F0537" w:rsidRDefault="00BE464E" w:rsidP="00BE4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patitis B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CBA646" w14:textId="2A3DD519" w:rsidR="00BE464E" w:rsidRPr="009F0537" w:rsidRDefault="00BE464E" w:rsidP="00BE46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6±13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6D940D" w14:textId="77777777" w:rsidR="00BE464E" w:rsidRPr="009F0537" w:rsidRDefault="00BE464E" w:rsidP="00BE46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1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D57464" w14:textId="77777777" w:rsidR="00BE464E" w:rsidRPr="009F0537" w:rsidRDefault="00BE464E" w:rsidP="00BE4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41D70D" w14:textId="77777777" w:rsidR="00BE464E" w:rsidRPr="009F0537" w:rsidRDefault="00BE464E" w:rsidP="00BE46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E3C22D" w14:textId="5606283B" w:rsidR="00BE464E" w:rsidRPr="009F0537" w:rsidRDefault="00BE464E" w:rsidP="00BE46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  <w:r w:rsidR="009A24E4"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9CF185" w14:textId="19A47835" w:rsidR="00BE464E" w:rsidRPr="009F0537" w:rsidRDefault="00BE464E" w:rsidP="00BE46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EA457F" w14:textId="1955DCA0" w:rsidR="00BE464E" w:rsidRPr="009F0537" w:rsidRDefault="00BE464E" w:rsidP="00BE46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78EC3B" w14:textId="4AAD9F13" w:rsidR="00BE464E" w:rsidRPr="009F0537" w:rsidRDefault="00BE464E" w:rsidP="00BE46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  <w:r w:rsidR="009A24E4"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0B7E22" w14:textId="77777777" w:rsidR="00BE464E" w:rsidRPr="009F0537" w:rsidRDefault="00BE464E" w:rsidP="00BE4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RI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F2AB00" w14:textId="202347FF" w:rsidR="00BE464E" w:rsidRPr="009F0537" w:rsidRDefault="00BE464E" w:rsidP="00BE4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yradiomics</w:t>
            </w:r>
            <w:proofErr w:type="spellEnd"/>
            <w:r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305F88"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2.1.2</w:t>
            </w:r>
            <w:r w:rsidR="00305F88"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97183C" w14:textId="77777777" w:rsidR="00BE464E" w:rsidRPr="009F0537" w:rsidRDefault="00BE464E" w:rsidP="00BE46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79</w:t>
            </w:r>
          </w:p>
        </w:tc>
        <w:tc>
          <w:tcPr>
            <w:tcW w:w="3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898BBD" w14:textId="0501DF06" w:rsidR="00BE464E" w:rsidRPr="009F0537" w:rsidRDefault="001350F5" w:rsidP="00BE4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R</w:t>
            </w:r>
            <w:r w:rsidR="00BE464E"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r w:rsidR="008F2F82"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</w:t>
            </w:r>
            <w:r w:rsidR="00BE464E"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inear </w:t>
            </w:r>
            <w:r w:rsidR="008F2F82"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</w:t>
            </w:r>
            <w:r w:rsidR="00BE464E"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scriminant, k-</w:t>
            </w:r>
            <w:r w:rsidR="008F2F82"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  <w:r w:rsidR="00BE464E"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arest-</w:t>
            </w:r>
            <w:r w:rsidR="008F2F82"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  <w:r w:rsidR="00BE464E"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ighbor, Gaussian </w:t>
            </w:r>
            <w:r w:rsidR="008F2F82"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  <w:r w:rsidR="00BE464E"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ive Bayes, </w:t>
            </w:r>
            <w:r w:rsidR="008F2F82"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</w:t>
            </w:r>
            <w:r w:rsidR="00BE464E"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cision </w:t>
            </w:r>
            <w:r w:rsidR="008F2F82"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  <w:r w:rsidR="00BE464E"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ree, and </w:t>
            </w:r>
            <w:r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VM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BD402B3" w14:textId="34B38C4C" w:rsidR="00BE464E" w:rsidRPr="009F0537" w:rsidRDefault="00BE464E" w:rsidP="00BE4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537">
              <w:rPr>
                <w:rFonts w:ascii="Times New Roman" w:hAnsi="Times New Roman" w:cs="Times New Roman"/>
                <w:sz w:val="20"/>
                <w:szCs w:val="20"/>
              </w:rPr>
              <w:t xml:space="preserve">14 common shape </w:t>
            </w:r>
            <w:r w:rsidR="001350F5" w:rsidRPr="009F0537">
              <w:rPr>
                <w:rFonts w:ascii="Times New Roman" w:hAnsi="Times New Roman" w:cs="Times New Roman"/>
                <w:sz w:val="20"/>
                <w:szCs w:val="20"/>
              </w:rPr>
              <w:t>features</w:t>
            </w:r>
            <w:r w:rsidRPr="009F0537">
              <w:rPr>
                <w:rFonts w:ascii="Times New Roman" w:hAnsi="Times New Roman" w:cs="Times New Roman"/>
                <w:sz w:val="20"/>
                <w:szCs w:val="20"/>
              </w:rPr>
              <w:t xml:space="preserve">, 18 first-order statistical features </w:t>
            </w:r>
            <w:r w:rsidR="001350F5" w:rsidRPr="009F0537">
              <w:rPr>
                <w:rFonts w:ascii="Times New Roman" w:hAnsi="Times New Roman" w:cs="Times New Roman"/>
                <w:sz w:val="20"/>
                <w:szCs w:val="20"/>
              </w:rPr>
              <w:t>related to</w:t>
            </w:r>
            <w:r w:rsidRPr="009F0537">
              <w:rPr>
                <w:rFonts w:ascii="Times New Roman" w:hAnsi="Times New Roman" w:cs="Times New Roman"/>
                <w:sz w:val="20"/>
                <w:szCs w:val="20"/>
              </w:rPr>
              <w:t xml:space="preserve"> voxel intensities, and 73 textural features</w:t>
            </w:r>
            <w:r w:rsidR="001350F5" w:rsidRPr="009F053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305F88" w:rsidRPr="009F0537" w14:paraId="08BD87F2" w14:textId="77777777" w:rsidTr="004402BC">
        <w:trPr>
          <w:trHeight w:val="288"/>
          <w:jc w:val="center"/>
        </w:trPr>
        <w:tc>
          <w:tcPr>
            <w:tcW w:w="22860" w:type="dxa"/>
            <w:gridSpan w:val="1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30DF003" w14:textId="71F73F84" w:rsidR="00305F88" w:rsidRPr="009F0537" w:rsidRDefault="00305F88" w:rsidP="00BE46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F05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bbreviations:</w:t>
            </w:r>
            <w:r w:rsidRPr="009F053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068D4"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18</w:t>
            </w:r>
            <w:r w:rsidR="008068D4"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F-FDG PET, </w:t>
            </w:r>
            <w:r w:rsidR="008068D4"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18</w:t>
            </w:r>
            <w:r w:rsidR="008068D4"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F-fluorodeoxyglucose positron emission tomography; 2D-SWE, Two-dimensional shear-wave elastography; CE-CT, contrast enhanced computed tomography; DWI, diffusion weighted imaging; </w:t>
            </w:r>
            <w:r w:rsidR="008068D4" w:rsidRPr="009F0537">
              <w:rPr>
                <w:rFonts w:ascii="Times New Roman" w:hAnsi="Times New Roman" w:cs="Times New Roman"/>
                <w:sz w:val="20"/>
                <w:szCs w:val="20"/>
              </w:rPr>
              <w:t xml:space="preserve">GLCM, Grey Level Co-occurrence Matrix; GLDM, </w:t>
            </w:r>
            <w:r w:rsidR="008068D4"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ray-level dependence matrix; </w:t>
            </w:r>
            <w:r w:rsidR="008068D4" w:rsidRPr="009F0537">
              <w:rPr>
                <w:rFonts w:ascii="Times New Roman" w:hAnsi="Times New Roman" w:cs="Times New Roman"/>
                <w:sz w:val="20"/>
                <w:szCs w:val="20"/>
              </w:rPr>
              <w:t>GLRLM, Gr</w:t>
            </w:r>
            <w:r w:rsidR="00192628" w:rsidRPr="009F0537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="008068D4" w:rsidRPr="009F0537">
              <w:rPr>
                <w:rFonts w:ascii="Times New Roman" w:hAnsi="Times New Roman" w:cs="Times New Roman"/>
                <w:sz w:val="20"/>
                <w:szCs w:val="20"/>
              </w:rPr>
              <w:t>y-Level Run-Length Matrix; GLSZM, Gr</w:t>
            </w:r>
            <w:r w:rsidR="00192628" w:rsidRPr="009F0537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="008068D4" w:rsidRPr="009F0537">
              <w:rPr>
                <w:rFonts w:ascii="Times New Roman" w:hAnsi="Times New Roman" w:cs="Times New Roman"/>
                <w:sz w:val="20"/>
                <w:szCs w:val="20"/>
              </w:rPr>
              <w:t xml:space="preserve">y Level Size Zone Matrix; GTDM, </w:t>
            </w:r>
            <w:r w:rsidR="00192628" w:rsidRPr="009F0537">
              <w:rPr>
                <w:rFonts w:ascii="Times New Roman" w:hAnsi="Times New Roman" w:cs="Times New Roman"/>
                <w:sz w:val="20"/>
                <w:szCs w:val="20"/>
              </w:rPr>
              <w:t>Gre</w:t>
            </w:r>
            <w:r w:rsidR="008068D4"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y-tone difference matrix; </w:t>
            </w:r>
            <w:r w:rsidR="0063695C"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LASSO, least absolute shrinkage and selection operator; </w:t>
            </w:r>
            <w:r w:rsidR="008068D4"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LR, logistic regression; MAFLD, Metabolic dysfunction-associated fatty liver disease; MRE, Magnetic resonance elastography; MRI, Magnetic resonance imaging; </w:t>
            </w:r>
            <w:r w:rsidR="008068D4" w:rsidRPr="009F0537">
              <w:rPr>
                <w:rFonts w:ascii="Times New Roman" w:hAnsi="Times New Roman" w:cs="Times New Roman"/>
                <w:sz w:val="20"/>
                <w:szCs w:val="20"/>
              </w:rPr>
              <w:t>NGLDM, Neighboring Gr</w:t>
            </w:r>
            <w:r w:rsidR="004E4B3A" w:rsidRPr="009F0537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="008068D4" w:rsidRPr="009F0537">
              <w:rPr>
                <w:rFonts w:ascii="Times New Roman" w:hAnsi="Times New Roman" w:cs="Times New Roman"/>
                <w:sz w:val="20"/>
                <w:szCs w:val="20"/>
              </w:rPr>
              <w:t xml:space="preserve">y Level Dependence Matrix; </w:t>
            </w:r>
            <w:r w:rsidR="008068D4"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OSP, prospective; RET, retrospective;</w:t>
            </w:r>
            <w:r w:rsidR="008068D4" w:rsidRPr="009F0537">
              <w:rPr>
                <w:rFonts w:ascii="Times New Roman" w:hAnsi="Times New Roman" w:cs="Times New Roman"/>
              </w:rPr>
              <w:t xml:space="preserve"> </w:t>
            </w:r>
            <w:r w:rsidR="008068D4"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VM, Support Vector Machine; US, ultrasound.</w:t>
            </w:r>
          </w:p>
        </w:tc>
      </w:tr>
    </w:tbl>
    <w:p w14:paraId="4ECCCC2E" w14:textId="77777777" w:rsidR="00342560" w:rsidRPr="009F0537" w:rsidRDefault="00342560">
      <w:pPr>
        <w:rPr>
          <w:rFonts w:ascii="Times New Roman" w:hAnsi="Times New Roman" w:cs="Times New Roman"/>
        </w:rPr>
        <w:sectPr w:rsidR="00342560" w:rsidRPr="009F0537" w:rsidSect="00833A6E">
          <w:pgSz w:w="24480" w:h="15840" w:orient="landscape" w:code="3"/>
          <w:pgMar w:top="720" w:right="720" w:bottom="720" w:left="720" w:header="720" w:footer="720" w:gutter="0"/>
          <w:cols w:space="720"/>
          <w:docGrid w:linePitch="360"/>
        </w:sectPr>
      </w:pPr>
    </w:p>
    <w:p w14:paraId="0A292C9A" w14:textId="77777777" w:rsidR="00BE464E" w:rsidRPr="009F0537" w:rsidRDefault="00BE464E">
      <w:pPr>
        <w:rPr>
          <w:rFonts w:ascii="Times New Roman" w:hAnsi="Times New Roman" w:cs="Times New Roman"/>
        </w:rPr>
      </w:pPr>
    </w:p>
    <w:p w14:paraId="53E53F4D" w14:textId="77777777" w:rsidR="00332591" w:rsidRPr="009F0537" w:rsidRDefault="00332591" w:rsidP="00332591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Ind w:w="-2" w:type="dxa"/>
        <w:tblLook w:val="04A0" w:firstRow="1" w:lastRow="0" w:firstColumn="1" w:lastColumn="0" w:noHBand="0" w:noVBand="1"/>
      </w:tblPr>
      <w:tblGrid>
        <w:gridCol w:w="1618"/>
        <w:gridCol w:w="1618"/>
        <w:gridCol w:w="1619"/>
        <w:gridCol w:w="1619"/>
        <w:gridCol w:w="1619"/>
        <w:gridCol w:w="1619"/>
        <w:gridCol w:w="1619"/>
        <w:gridCol w:w="1619"/>
      </w:tblGrid>
      <w:tr w:rsidR="00332591" w:rsidRPr="009F0537" w14:paraId="33E78C75" w14:textId="77777777" w:rsidTr="00734469">
        <w:tc>
          <w:tcPr>
            <w:tcW w:w="12950" w:type="dxa"/>
            <w:gridSpan w:val="8"/>
          </w:tcPr>
          <w:p w14:paraId="1CBA58A6" w14:textId="1FBB2819" w:rsidR="00332591" w:rsidRPr="009F0537" w:rsidRDefault="003E76C1" w:rsidP="00CE2CE9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F0537"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  <w:t xml:space="preserve">Table S2: </w:t>
            </w:r>
            <w:r w:rsidR="00332591" w:rsidRPr="009F0537"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  <w:t>Quality assessment of the included studies (QUADAS-2)</w:t>
            </w:r>
          </w:p>
        </w:tc>
      </w:tr>
      <w:tr w:rsidR="00332591" w:rsidRPr="009F0537" w14:paraId="0242774E" w14:textId="77777777" w:rsidTr="00734469">
        <w:tc>
          <w:tcPr>
            <w:tcW w:w="1618" w:type="dxa"/>
            <w:vMerge w:val="restart"/>
            <w:vAlign w:val="center"/>
          </w:tcPr>
          <w:p w14:paraId="5504282A" w14:textId="77777777" w:rsidR="00332591" w:rsidRPr="009F0537" w:rsidRDefault="00332591" w:rsidP="00CE2CE9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F0537">
              <w:rPr>
                <w:rFonts w:ascii="Times New Roman" w:hAnsi="Times New Roman" w:cs="Times New Roman"/>
                <w:b/>
                <w:bCs/>
              </w:rPr>
              <w:t>Study</w:t>
            </w:r>
          </w:p>
        </w:tc>
        <w:tc>
          <w:tcPr>
            <w:tcW w:w="6475" w:type="dxa"/>
            <w:gridSpan w:val="4"/>
            <w:vAlign w:val="center"/>
          </w:tcPr>
          <w:p w14:paraId="1B85ADEC" w14:textId="77777777" w:rsidR="00332591" w:rsidRPr="009F0537" w:rsidRDefault="00332591" w:rsidP="00CE2CE9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F0537">
              <w:rPr>
                <w:rFonts w:ascii="Times New Roman" w:hAnsi="Times New Roman" w:cs="Times New Roman"/>
                <w:b/>
                <w:bCs/>
              </w:rPr>
              <w:t>Risk of bias</w:t>
            </w:r>
          </w:p>
        </w:tc>
        <w:tc>
          <w:tcPr>
            <w:tcW w:w="4857" w:type="dxa"/>
            <w:gridSpan w:val="3"/>
            <w:vAlign w:val="center"/>
          </w:tcPr>
          <w:p w14:paraId="726E0854" w14:textId="77777777" w:rsidR="00332591" w:rsidRPr="009F0537" w:rsidRDefault="00332591" w:rsidP="00CE2CE9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F0537">
              <w:rPr>
                <w:rFonts w:ascii="Times New Roman" w:hAnsi="Times New Roman" w:cs="Times New Roman"/>
                <w:b/>
                <w:bCs/>
              </w:rPr>
              <w:t>Applicability concerns</w:t>
            </w:r>
          </w:p>
        </w:tc>
      </w:tr>
      <w:tr w:rsidR="00332591" w:rsidRPr="009F0537" w14:paraId="739DD0DF" w14:textId="77777777" w:rsidTr="00734469">
        <w:tc>
          <w:tcPr>
            <w:tcW w:w="1618" w:type="dxa"/>
            <w:vMerge/>
            <w:vAlign w:val="center"/>
          </w:tcPr>
          <w:p w14:paraId="4AE79752" w14:textId="77777777" w:rsidR="00332591" w:rsidRPr="009F0537" w:rsidRDefault="00332591" w:rsidP="00CE2CE9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18" w:type="dxa"/>
            <w:vAlign w:val="center"/>
          </w:tcPr>
          <w:p w14:paraId="31A4F02C" w14:textId="77777777" w:rsidR="00332591" w:rsidRPr="009F0537" w:rsidRDefault="00332591" w:rsidP="00CE2CE9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F0537">
              <w:rPr>
                <w:rFonts w:ascii="Times New Roman" w:hAnsi="Times New Roman" w:cs="Times New Roman"/>
                <w:b/>
                <w:bCs/>
              </w:rPr>
              <w:t>Patient selection</w:t>
            </w:r>
          </w:p>
        </w:tc>
        <w:tc>
          <w:tcPr>
            <w:tcW w:w="1619" w:type="dxa"/>
            <w:vAlign w:val="center"/>
          </w:tcPr>
          <w:p w14:paraId="1F9E8820" w14:textId="77777777" w:rsidR="00332591" w:rsidRPr="009F0537" w:rsidRDefault="00332591" w:rsidP="00CE2CE9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F0537">
              <w:rPr>
                <w:rFonts w:ascii="Times New Roman" w:hAnsi="Times New Roman" w:cs="Times New Roman"/>
                <w:b/>
                <w:bCs/>
              </w:rPr>
              <w:t>Index test</w:t>
            </w:r>
          </w:p>
        </w:tc>
        <w:tc>
          <w:tcPr>
            <w:tcW w:w="1619" w:type="dxa"/>
            <w:vAlign w:val="center"/>
          </w:tcPr>
          <w:p w14:paraId="1FD8F9AF" w14:textId="77777777" w:rsidR="00332591" w:rsidRPr="009F0537" w:rsidRDefault="00332591" w:rsidP="00CE2CE9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F0537">
              <w:rPr>
                <w:rFonts w:ascii="Times New Roman" w:hAnsi="Times New Roman" w:cs="Times New Roman"/>
                <w:b/>
                <w:bCs/>
              </w:rPr>
              <w:t>Reference standard</w:t>
            </w:r>
          </w:p>
        </w:tc>
        <w:tc>
          <w:tcPr>
            <w:tcW w:w="1619" w:type="dxa"/>
            <w:vAlign w:val="center"/>
          </w:tcPr>
          <w:p w14:paraId="61EF820B" w14:textId="77777777" w:rsidR="00332591" w:rsidRPr="009F0537" w:rsidRDefault="00332591" w:rsidP="00CE2CE9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F0537">
              <w:rPr>
                <w:rFonts w:ascii="Times New Roman" w:hAnsi="Times New Roman" w:cs="Times New Roman"/>
                <w:b/>
                <w:bCs/>
              </w:rPr>
              <w:t>Flow and timing</w:t>
            </w:r>
          </w:p>
        </w:tc>
        <w:tc>
          <w:tcPr>
            <w:tcW w:w="1619" w:type="dxa"/>
            <w:vAlign w:val="center"/>
          </w:tcPr>
          <w:p w14:paraId="3C5CC72C" w14:textId="77777777" w:rsidR="00332591" w:rsidRPr="009F0537" w:rsidRDefault="00332591" w:rsidP="00CE2CE9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F0537">
              <w:rPr>
                <w:rFonts w:ascii="Times New Roman" w:hAnsi="Times New Roman" w:cs="Times New Roman"/>
                <w:b/>
                <w:bCs/>
              </w:rPr>
              <w:t>Patient selection</w:t>
            </w:r>
          </w:p>
        </w:tc>
        <w:tc>
          <w:tcPr>
            <w:tcW w:w="1619" w:type="dxa"/>
            <w:vAlign w:val="center"/>
          </w:tcPr>
          <w:p w14:paraId="4E51C165" w14:textId="77777777" w:rsidR="00332591" w:rsidRPr="009F0537" w:rsidRDefault="00332591" w:rsidP="00CE2CE9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F0537">
              <w:rPr>
                <w:rFonts w:ascii="Times New Roman" w:hAnsi="Times New Roman" w:cs="Times New Roman"/>
                <w:b/>
                <w:bCs/>
              </w:rPr>
              <w:t>Index test</w:t>
            </w:r>
          </w:p>
        </w:tc>
        <w:tc>
          <w:tcPr>
            <w:tcW w:w="1619" w:type="dxa"/>
            <w:vAlign w:val="center"/>
          </w:tcPr>
          <w:p w14:paraId="31751470" w14:textId="77777777" w:rsidR="00332591" w:rsidRPr="009F0537" w:rsidRDefault="00332591" w:rsidP="00CE2CE9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F0537">
              <w:rPr>
                <w:rFonts w:ascii="Times New Roman" w:hAnsi="Times New Roman" w:cs="Times New Roman"/>
                <w:b/>
                <w:bCs/>
              </w:rPr>
              <w:t>Reference standard</w:t>
            </w:r>
          </w:p>
        </w:tc>
      </w:tr>
      <w:tr w:rsidR="00734469" w:rsidRPr="009F0537" w14:paraId="0F12E434" w14:textId="77777777" w:rsidTr="00734469">
        <w:tc>
          <w:tcPr>
            <w:tcW w:w="1618" w:type="dxa"/>
          </w:tcPr>
          <w:p w14:paraId="0862E018" w14:textId="77777777" w:rsidR="00734469" w:rsidRPr="009F0537" w:rsidRDefault="00734469" w:rsidP="00734469">
            <w:pPr>
              <w:spacing w:before="60" w:after="60"/>
              <w:rPr>
                <w:rFonts w:ascii="Times New Roman" w:hAnsi="Times New Roman" w:cs="Times New Roman"/>
              </w:rPr>
            </w:pPr>
            <w:r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en 2021</w:t>
            </w:r>
          </w:p>
        </w:tc>
        <w:tc>
          <w:tcPr>
            <w:tcW w:w="1618" w:type="dxa"/>
            <w:vAlign w:val="center"/>
          </w:tcPr>
          <w:p w14:paraId="543BAD8B" w14:textId="4A0DFCC2" w:rsidR="00734469" w:rsidRPr="009F0537" w:rsidRDefault="00734469" w:rsidP="0073446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9F0537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619" w:type="dxa"/>
            <w:vAlign w:val="center"/>
          </w:tcPr>
          <w:p w14:paraId="107D8983" w14:textId="77777777" w:rsidR="00734469" w:rsidRPr="009F0537" w:rsidRDefault="00734469" w:rsidP="0073446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9F0537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619" w:type="dxa"/>
            <w:vAlign w:val="center"/>
          </w:tcPr>
          <w:p w14:paraId="3B111C2A" w14:textId="77777777" w:rsidR="00734469" w:rsidRPr="009F0537" w:rsidRDefault="00734469" w:rsidP="0073446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9F0537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619" w:type="dxa"/>
            <w:vAlign w:val="center"/>
          </w:tcPr>
          <w:p w14:paraId="1A724C3B" w14:textId="77777777" w:rsidR="00734469" w:rsidRPr="009F0537" w:rsidRDefault="00734469" w:rsidP="0073446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9F0537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619" w:type="dxa"/>
            <w:vAlign w:val="center"/>
          </w:tcPr>
          <w:p w14:paraId="2DE32629" w14:textId="77777777" w:rsidR="00734469" w:rsidRPr="009F0537" w:rsidRDefault="00734469" w:rsidP="0073446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9F0537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619" w:type="dxa"/>
            <w:vAlign w:val="center"/>
          </w:tcPr>
          <w:p w14:paraId="7E3BCB9B" w14:textId="77777777" w:rsidR="00734469" w:rsidRPr="009F0537" w:rsidRDefault="00734469" w:rsidP="0073446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9F0537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619" w:type="dxa"/>
            <w:vAlign w:val="center"/>
          </w:tcPr>
          <w:p w14:paraId="56FEFBE8" w14:textId="77777777" w:rsidR="00734469" w:rsidRPr="009F0537" w:rsidRDefault="00734469" w:rsidP="0073446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9F0537">
              <w:rPr>
                <w:rFonts w:ascii="Times New Roman" w:hAnsi="Times New Roman" w:cs="Times New Roman"/>
              </w:rPr>
              <w:t>L</w:t>
            </w:r>
          </w:p>
        </w:tc>
      </w:tr>
      <w:tr w:rsidR="00734469" w:rsidRPr="009F0537" w14:paraId="5F607411" w14:textId="77777777" w:rsidTr="00734469">
        <w:tc>
          <w:tcPr>
            <w:tcW w:w="1618" w:type="dxa"/>
          </w:tcPr>
          <w:p w14:paraId="5B5D8457" w14:textId="77777777" w:rsidR="00734469" w:rsidRPr="009F0537" w:rsidRDefault="00734469" w:rsidP="00734469">
            <w:pPr>
              <w:spacing w:before="60" w:after="60"/>
              <w:rPr>
                <w:rFonts w:ascii="Times New Roman" w:hAnsi="Times New Roman" w:cs="Times New Roman"/>
              </w:rPr>
            </w:pPr>
            <w:r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u 2022</w:t>
            </w:r>
          </w:p>
        </w:tc>
        <w:tc>
          <w:tcPr>
            <w:tcW w:w="1618" w:type="dxa"/>
            <w:vAlign w:val="center"/>
          </w:tcPr>
          <w:p w14:paraId="2DAADB0B" w14:textId="2D76D7B4" w:rsidR="00734469" w:rsidRPr="009F0537" w:rsidRDefault="00734469" w:rsidP="0073446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9F0537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619" w:type="dxa"/>
            <w:vAlign w:val="center"/>
          </w:tcPr>
          <w:p w14:paraId="0EA1FBE2" w14:textId="77777777" w:rsidR="00734469" w:rsidRPr="009F0537" w:rsidRDefault="00734469" w:rsidP="0073446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9F0537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619" w:type="dxa"/>
            <w:vAlign w:val="center"/>
          </w:tcPr>
          <w:p w14:paraId="7748BA21" w14:textId="77777777" w:rsidR="00734469" w:rsidRPr="009F0537" w:rsidRDefault="00734469" w:rsidP="0073446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9F0537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619" w:type="dxa"/>
            <w:vAlign w:val="center"/>
          </w:tcPr>
          <w:p w14:paraId="3C198A8F" w14:textId="77777777" w:rsidR="00734469" w:rsidRPr="009F0537" w:rsidRDefault="00734469" w:rsidP="0073446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9F0537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1619" w:type="dxa"/>
            <w:vAlign w:val="center"/>
          </w:tcPr>
          <w:p w14:paraId="3AE5727B" w14:textId="77777777" w:rsidR="00734469" w:rsidRPr="009F0537" w:rsidRDefault="00734469" w:rsidP="0073446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9F0537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619" w:type="dxa"/>
            <w:vAlign w:val="center"/>
          </w:tcPr>
          <w:p w14:paraId="0F65AD0E" w14:textId="77777777" w:rsidR="00734469" w:rsidRPr="009F0537" w:rsidRDefault="00734469" w:rsidP="0073446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9F0537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619" w:type="dxa"/>
            <w:vAlign w:val="center"/>
          </w:tcPr>
          <w:p w14:paraId="4AACB9CB" w14:textId="77777777" w:rsidR="00734469" w:rsidRPr="009F0537" w:rsidRDefault="00734469" w:rsidP="0073446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9F0537">
              <w:rPr>
                <w:rFonts w:ascii="Times New Roman" w:hAnsi="Times New Roman" w:cs="Times New Roman"/>
              </w:rPr>
              <w:t>L</w:t>
            </w:r>
          </w:p>
        </w:tc>
      </w:tr>
      <w:tr w:rsidR="00734469" w:rsidRPr="009F0537" w14:paraId="7442C28E" w14:textId="77777777" w:rsidTr="00734469">
        <w:tc>
          <w:tcPr>
            <w:tcW w:w="1618" w:type="dxa"/>
          </w:tcPr>
          <w:p w14:paraId="1251896B" w14:textId="77777777" w:rsidR="00734469" w:rsidRPr="009F0537" w:rsidRDefault="00734469" w:rsidP="00734469">
            <w:pPr>
              <w:spacing w:before="60" w:after="60"/>
              <w:rPr>
                <w:rFonts w:ascii="Times New Roman" w:hAnsi="Times New Roman" w:cs="Times New Roman"/>
              </w:rPr>
            </w:pPr>
            <w:r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an 2019</w:t>
            </w:r>
          </w:p>
        </w:tc>
        <w:tc>
          <w:tcPr>
            <w:tcW w:w="1618" w:type="dxa"/>
            <w:vAlign w:val="center"/>
          </w:tcPr>
          <w:p w14:paraId="5D118E28" w14:textId="38BE2C8E" w:rsidR="00734469" w:rsidRPr="009F0537" w:rsidRDefault="00734469" w:rsidP="0073446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9F0537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619" w:type="dxa"/>
            <w:vAlign w:val="center"/>
          </w:tcPr>
          <w:p w14:paraId="05878EE5" w14:textId="77777777" w:rsidR="00734469" w:rsidRPr="009F0537" w:rsidRDefault="00734469" w:rsidP="0073446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9F0537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619" w:type="dxa"/>
            <w:vAlign w:val="center"/>
          </w:tcPr>
          <w:p w14:paraId="3C818C0F" w14:textId="77777777" w:rsidR="00734469" w:rsidRPr="009F0537" w:rsidRDefault="00734469" w:rsidP="0073446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9F0537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619" w:type="dxa"/>
            <w:vAlign w:val="center"/>
          </w:tcPr>
          <w:p w14:paraId="50E6DD03" w14:textId="77777777" w:rsidR="00734469" w:rsidRPr="009F0537" w:rsidRDefault="00734469" w:rsidP="0073446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9F0537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1619" w:type="dxa"/>
            <w:vAlign w:val="center"/>
          </w:tcPr>
          <w:p w14:paraId="43B99375" w14:textId="77777777" w:rsidR="00734469" w:rsidRPr="009F0537" w:rsidRDefault="00734469" w:rsidP="0073446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9F0537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619" w:type="dxa"/>
            <w:vAlign w:val="center"/>
          </w:tcPr>
          <w:p w14:paraId="415AC167" w14:textId="77777777" w:rsidR="00734469" w:rsidRPr="009F0537" w:rsidRDefault="00734469" w:rsidP="0073446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9F0537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619" w:type="dxa"/>
            <w:vAlign w:val="center"/>
          </w:tcPr>
          <w:p w14:paraId="51BA5459" w14:textId="77777777" w:rsidR="00734469" w:rsidRPr="009F0537" w:rsidRDefault="00734469" w:rsidP="0073446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9F0537">
              <w:rPr>
                <w:rFonts w:ascii="Times New Roman" w:hAnsi="Times New Roman" w:cs="Times New Roman"/>
              </w:rPr>
              <w:t>L</w:t>
            </w:r>
          </w:p>
        </w:tc>
      </w:tr>
      <w:tr w:rsidR="00734469" w:rsidRPr="009F0537" w14:paraId="58C1CAFB" w14:textId="77777777" w:rsidTr="00734469">
        <w:tc>
          <w:tcPr>
            <w:tcW w:w="1618" w:type="dxa"/>
          </w:tcPr>
          <w:p w14:paraId="2E34807D" w14:textId="77777777" w:rsidR="00734469" w:rsidRPr="009F0537" w:rsidRDefault="00734469" w:rsidP="00734469">
            <w:pPr>
              <w:spacing w:before="60" w:after="60"/>
              <w:rPr>
                <w:rFonts w:ascii="Times New Roman" w:hAnsi="Times New Roman" w:cs="Times New Roman"/>
              </w:rPr>
            </w:pPr>
            <w:r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i 2018</w:t>
            </w:r>
          </w:p>
        </w:tc>
        <w:tc>
          <w:tcPr>
            <w:tcW w:w="1618" w:type="dxa"/>
            <w:vAlign w:val="center"/>
          </w:tcPr>
          <w:p w14:paraId="2F320930" w14:textId="502165AA" w:rsidR="00734469" w:rsidRPr="009F0537" w:rsidRDefault="00734469" w:rsidP="0073446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9F0537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619" w:type="dxa"/>
            <w:vAlign w:val="center"/>
          </w:tcPr>
          <w:p w14:paraId="2D973EBF" w14:textId="77777777" w:rsidR="00734469" w:rsidRPr="009F0537" w:rsidRDefault="00734469" w:rsidP="0073446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9F0537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619" w:type="dxa"/>
            <w:vAlign w:val="center"/>
          </w:tcPr>
          <w:p w14:paraId="1E4EE3BB" w14:textId="77777777" w:rsidR="00734469" w:rsidRPr="009F0537" w:rsidRDefault="00734469" w:rsidP="0073446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9F0537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619" w:type="dxa"/>
            <w:vAlign w:val="center"/>
          </w:tcPr>
          <w:p w14:paraId="53833534" w14:textId="77777777" w:rsidR="00734469" w:rsidRPr="009F0537" w:rsidRDefault="00734469" w:rsidP="0073446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9F0537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1619" w:type="dxa"/>
            <w:vAlign w:val="center"/>
          </w:tcPr>
          <w:p w14:paraId="6B9CF58A" w14:textId="77777777" w:rsidR="00734469" w:rsidRPr="009F0537" w:rsidRDefault="00734469" w:rsidP="0073446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9F0537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619" w:type="dxa"/>
            <w:vAlign w:val="center"/>
          </w:tcPr>
          <w:p w14:paraId="7F848D50" w14:textId="77777777" w:rsidR="00734469" w:rsidRPr="009F0537" w:rsidRDefault="00734469" w:rsidP="0073446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9F0537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619" w:type="dxa"/>
            <w:vAlign w:val="center"/>
          </w:tcPr>
          <w:p w14:paraId="1B2E42B5" w14:textId="77777777" w:rsidR="00734469" w:rsidRPr="009F0537" w:rsidRDefault="00734469" w:rsidP="0073446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9F0537">
              <w:rPr>
                <w:rFonts w:ascii="Times New Roman" w:hAnsi="Times New Roman" w:cs="Times New Roman"/>
              </w:rPr>
              <w:t>L</w:t>
            </w:r>
          </w:p>
        </w:tc>
      </w:tr>
      <w:tr w:rsidR="00734469" w:rsidRPr="009F0537" w14:paraId="48F25049" w14:textId="77777777" w:rsidTr="00734469">
        <w:tc>
          <w:tcPr>
            <w:tcW w:w="1618" w:type="dxa"/>
          </w:tcPr>
          <w:p w14:paraId="1D94E5FD" w14:textId="77777777" w:rsidR="00734469" w:rsidRPr="009F0537" w:rsidRDefault="00734469" w:rsidP="00734469">
            <w:pPr>
              <w:spacing w:before="60" w:after="60"/>
              <w:rPr>
                <w:rFonts w:ascii="Times New Roman" w:hAnsi="Times New Roman" w:cs="Times New Roman"/>
              </w:rPr>
            </w:pPr>
            <w:r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u 2021</w:t>
            </w:r>
          </w:p>
        </w:tc>
        <w:tc>
          <w:tcPr>
            <w:tcW w:w="1618" w:type="dxa"/>
            <w:vAlign w:val="center"/>
          </w:tcPr>
          <w:p w14:paraId="7447D67A" w14:textId="1633A75C" w:rsidR="00734469" w:rsidRPr="009F0537" w:rsidRDefault="00734469" w:rsidP="0073446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9F0537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619" w:type="dxa"/>
            <w:vAlign w:val="center"/>
          </w:tcPr>
          <w:p w14:paraId="02FBEFAC" w14:textId="77777777" w:rsidR="00734469" w:rsidRPr="009F0537" w:rsidRDefault="00734469" w:rsidP="0073446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9F0537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619" w:type="dxa"/>
            <w:vAlign w:val="center"/>
          </w:tcPr>
          <w:p w14:paraId="16265BF3" w14:textId="77777777" w:rsidR="00734469" w:rsidRPr="009F0537" w:rsidRDefault="00734469" w:rsidP="0073446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9F0537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619" w:type="dxa"/>
            <w:vAlign w:val="center"/>
          </w:tcPr>
          <w:p w14:paraId="58A2312D" w14:textId="77777777" w:rsidR="00734469" w:rsidRPr="009F0537" w:rsidRDefault="00734469" w:rsidP="0073446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9F0537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619" w:type="dxa"/>
            <w:vAlign w:val="center"/>
          </w:tcPr>
          <w:p w14:paraId="61456928" w14:textId="77777777" w:rsidR="00734469" w:rsidRPr="009F0537" w:rsidRDefault="00734469" w:rsidP="0073446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9F0537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619" w:type="dxa"/>
            <w:vAlign w:val="center"/>
          </w:tcPr>
          <w:p w14:paraId="3EE00D41" w14:textId="77777777" w:rsidR="00734469" w:rsidRPr="009F0537" w:rsidRDefault="00734469" w:rsidP="0073446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9F0537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619" w:type="dxa"/>
            <w:vAlign w:val="center"/>
          </w:tcPr>
          <w:p w14:paraId="34695BC4" w14:textId="77777777" w:rsidR="00734469" w:rsidRPr="009F0537" w:rsidRDefault="00734469" w:rsidP="0073446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9F0537">
              <w:rPr>
                <w:rFonts w:ascii="Times New Roman" w:hAnsi="Times New Roman" w:cs="Times New Roman"/>
              </w:rPr>
              <w:t>L</w:t>
            </w:r>
          </w:p>
        </w:tc>
      </w:tr>
      <w:tr w:rsidR="00734469" w:rsidRPr="009F0537" w14:paraId="235CE658" w14:textId="77777777" w:rsidTr="00734469">
        <w:tc>
          <w:tcPr>
            <w:tcW w:w="1618" w:type="dxa"/>
          </w:tcPr>
          <w:p w14:paraId="12FED172" w14:textId="77777777" w:rsidR="00734469" w:rsidRPr="009F0537" w:rsidRDefault="00734469" w:rsidP="00734469">
            <w:pPr>
              <w:spacing w:before="60" w:after="60"/>
              <w:rPr>
                <w:rFonts w:ascii="Times New Roman" w:hAnsi="Times New Roman" w:cs="Times New Roman"/>
              </w:rPr>
            </w:pPr>
            <w:r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rk 2019</w:t>
            </w:r>
          </w:p>
        </w:tc>
        <w:tc>
          <w:tcPr>
            <w:tcW w:w="1618" w:type="dxa"/>
            <w:vAlign w:val="center"/>
          </w:tcPr>
          <w:p w14:paraId="54B5BC7C" w14:textId="0CAAAD3F" w:rsidR="00734469" w:rsidRPr="009F0537" w:rsidRDefault="00734469" w:rsidP="0073446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9F0537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619" w:type="dxa"/>
            <w:vAlign w:val="center"/>
          </w:tcPr>
          <w:p w14:paraId="5B0CB21E" w14:textId="77777777" w:rsidR="00734469" w:rsidRPr="009F0537" w:rsidRDefault="00734469" w:rsidP="0073446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9F0537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619" w:type="dxa"/>
            <w:vAlign w:val="center"/>
          </w:tcPr>
          <w:p w14:paraId="111A1745" w14:textId="77777777" w:rsidR="00734469" w:rsidRPr="009F0537" w:rsidRDefault="00734469" w:rsidP="0073446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9F0537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619" w:type="dxa"/>
            <w:vAlign w:val="center"/>
          </w:tcPr>
          <w:p w14:paraId="30FB7AE6" w14:textId="77777777" w:rsidR="00734469" w:rsidRPr="009F0537" w:rsidRDefault="00734469" w:rsidP="0073446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9F0537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619" w:type="dxa"/>
            <w:vAlign w:val="center"/>
          </w:tcPr>
          <w:p w14:paraId="3AA69250" w14:textId="77777777" w:rsidR="00734469" w:rsidRPr="009F0537" w:rsidRDefault="00734469" w:rsidP="0073446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9F0537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619" w:type="dxa"/>
            <w:vAlign w:val="center"/>
          </w:tcPr>
          <w:p w14:paraId="2347C8DA" w14:textId="77777777" w:rsidR="00734469" w:rsidRPr="009F0537" w:rsidRDefault="00734469" w:rsidP="0073446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9F0537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619" w:type="dxa"/>
            <w:vAlign w:val="center"/>
          </w:tcPr>
          <w:p w14:paraId="13F1191B" w14:textId="77777777" w:rsidR="00734469" w:rsidRPr="009F0537" w:rsidRDefault="00734469" w:rsidP="0073446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9F0537">
              <w:rPr>
                <w:rFonts w:ascii="Times New Roman" w:hAnsi="Times New Roman" w:cs="Times New Roman"/>
              </w:rPr>
              <w:t>L</w:t>
            </w:r>
          </w:p>
        </w:tc>
      </w:tr>
      <w:tr w:rsidR="00734469" w:rsidRPr="009F0537" w14:paraId="694BD2E4" w14:textId="77777777" w:rsidTr="00734469">
        <w:tc>
          <w:tcPr>
            <w:tcW w:w="1618" w:type="dxa"/>
          </w:tcPr>
          <w:p w14:paraId="3DFD8706" w14:textId="77777777" w:rsidR="00734469" w:rsidRPr="009F0537" w:rsidRDefault="00734469" w:rsidP="00734469">
            <w:pPr>
              <w:spacing w:before="60" w:after="60"/>
              <w:rPr>
                <w:rFonts w:ascii="Times New Roman" w:hAnsi="Times New Roman" w:cs="Times New Roman"/>
              </w:rPr>
            </w:pPr>
            <w:r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Qiu 2002</w:t>
            </w:r>
          </w:p>
        </w:tc>
        <w:tc>
          <w:tcPr>
            <w:tcW w:w="1618" w:type="dxa"/>
            <w:vAlign w:val="center"/>
          </w:tcPr>
          <w:p w14:paraId="4231CED7" w14:textId="434C9E0B" w:rsidR="00734469" w:rsidRPr="009F0537" w:rsidRDefault="00734469" w:rsidP="0073446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9F0537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619" w:type="dxa"/>
            <w:vAlign w:val="center"/>
          </w:tcPr>
          <w:p w14:paraId="0BD8E9E5" w14:textId="77777777" w:rsidR="00734469" w:rsidRPr="009F0537" w:rsidRDefault="00734469" w:rsidP="0073446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9F0537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619" w:type="dxa"/>
            <w:vAlign w:val="center"/>
          </w:tcPr>
          <w:p w14:paraId="1B91BD3A" w14:textId="77777777" w:rsidR="00734469" w:rsidRPr="009F0537" w:rsidRDefault="00734469" w:rsidP="0073446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9F0537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619" w:type="dxa"/>
            <w:vAlign w:val="center"/>
          </w:tcPr>
          <w:p w14:paraId="4115150A" w14:textId="77777777" w:rsidR="00734469" w:rsidRPr="009F0537" w:rsidRDefault="00734469" w:rsidP="0073446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9F0537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1619" w:type="dxa"/>
            <w:vAlign w:val="center"/>
          </w:tcPr>
          <w:p w14:paraId="60D4F899" w14:textId="77777777" w:rsidR="00734469" w:rsidRPr="009F0537" w:rsidRDefault="00734469" w:rsidP="0073446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9F0537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619" w:type="dxa"/>
            <w:vAlign w:val="center"/>
          </w:tcPr>
          <w:p w14:paraId="6551E8DC" w14:textId="77777777" w:rsidR="00734469" w:rsidRPr="009F0537" w:rsidRDefault="00734469" w:rsidP="0073446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9F0537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619" w:type="dxa"/>
            <w:vAlign w:val="center"/>
          </w:tcPr>
          <w:p w14:paraId="125F339D" w14:textId="77777777" w:rsidR="00734469" w:rsidRPr="009F0537" w:rsidRDefault="00734469" w:rsidP="0073446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9F0537">
              <w:rPr>
                <w:rFonts w:ascii="Times New Roman" w:hAnsi="Times New Roman" w:cs="Times New Roman"/>
              </w:rPr>
              <w:t>L</w:t>
            </w:r>
          </w:p>
        </w:tc>
      </w:tr>
      <w:tr w:rsidR="00734469" w:rsidRPr="009F0537" w14:paraId="3013E7F0" w14:textId="77777777" w:rsidTr="00734469">
        <w:tc>
          <w:tcPr>
            <w:tcW w:w="1618" w:type="dxa"/>
          </w:tcPr>
          <w:p w14:paraId="1CE67243" w14:textId="77777777" w:rsidR="00734469" w:rsidRPr="009F0537" w:rsidRDefault="00734469" w:rsidP="00734469">
            <w:pPr>
              <w:spacing w:before="60" w:after="60"/>
              <w:rPr>
                <w:rFonts w:ascii="Times New Roman" w:hAnsi="Times New Roman" w:cs="Times New Roman"/>
              </w:rPr>
            </w:pPr>
            <w:r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im 2022</w:t>
            </w:r>
          </w:p>
        </w:tc>
        <w:tc>
          <w:tcPr>
            <w:tcW w:w="1618" w:type="dxa"/>
            <w:vAlign w:val="center"/>
          </w:tcPr>
          <w:p w14:paraId="4FBA2A5D" w14:textId="5E3BE9E1" w:rsidR="00734469" w:rsidRPr="009F0537" w:rsidRDefault="00734469" w:rsidP="0073446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9F0537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619" w:type="dxa"/>
            <w:vAlign w:val="center"/>
          </w:tcPr>
          <w:p w14:paraId="33F80A34" w14:textId="77777777" w:rsidR="00734469" w:rsidRPr="009F0537" w:rsidRDefault="00734469" w:rsidP="0073446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9F0537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619" w:type="dxa"/>
            <w:vAlign w:val="center"/>
          </w:tcPr>
          <w:p w14:paraId="4DAC2D41" w14:textId="77777777" w:rsidR="00734469" w:rsidRPr="009F0537" w:rsidRDefault="00734469" w:rsidP="0073446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9F0537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619" w:type="dxa"/>
            <w:vAlign w:val="center"/>
          </w:tcPr>
          <w:p w14:paraId="6150F193" w14:textId="77777777" w:rsidR="00734469" w:rsidRPr="009F0537" w:rsidRDefault="00734469" w:rsidP="0073446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9F0537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619" w:type="dxa"/>
            <w:vAlign w:val="center"/>
          </w:tcPr>
          <w:p w14:paraId="795081DF" w14:textId="77777777" w:rsidR="00734469" w:rsidRPr="009F0537" w:rsidRDefault="00734469" w:rsidP="0073446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9F0537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619" w:type="dxa"/>
            <w:vAlign w:val="center"/>
          </w:tcPr>
          <w:p w14:paraId="20933050" w14:textId="77777777" w:rsidR="00734469" w:rsidRPr="009F0537" w:rsidRDefault="00734469" w:rsidP="0073446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9F0537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619" w:type="dxa"/>
            <w:vAlign w:val="center"/>
          </w:tcPr>
          <w:p w14:paraId="49B140E8" w14:textId="77777777" w:rsidR="00734469" w:rsidRPr="009F0537" w:rsidRDefault="00734469" w:rsidP="0073446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9F0537">
              <w:rPr>
                <w:rFonts w:ascii="Times New Roman" w:hAnsi="Times New Roman" w:cs="Times New Roman"/>
              </w:rPr>
              <w:t>L</w:t>
            </w:r>
          </w:p>
        </w:tc>
      </w:tr>
      <w:tr w:rsidR="00734469" w:rsidRPr="009F0537" w14:paraId="7E2D01C7" w14:textId="77777777" w:rsidTr="00734469">
        <w:tc>
          <w:tcPr>
            <w:tcW w:w="1618" w:type="dxa"/>
          </w:tcPr>
          <w:p w14:paraId="06B5ABFF" w14:textId="77777777" w:rsidR="00734469" w:rsidRPr="009F0537" w:rsidRDefault="00734469" w:rsidP="00734469">
            <w:pPr>
              <w:spacing w:before="60" w:after="60"/>
              <w:rPr>
                <w:rFonts w:ascii="Times New Roman" w:hAnsi="Times New Roman" w:cs="Times New Roman"/>
              </w:rPr>
            </w:pPr>
            <w:r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ang 2019</w:t>
            </w:r>
          </w:p>
        </w:tc>
        <w:tc>
          <w:tcPr>
            <w:tcW w:w="1618" w:type="dxa"/>
            <w:vAlign w:val="center"/>
          </w:tcPr>
          <w:p w14:paraId="029405E5" w14:textId="7859E71E" w:rsidR="00734469" w:rsidRPr="009F0537" w:rsidRDefault="00734469" w:rsidP="0073446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9F0537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619" w:type="dxa"/>
            <w:vAlign w:val="center"/>
          </w:tcPr>
          <w:p w14:paraId="03B2D4C6" w14:textId="77777777" w:rsidR="00734469" w:rsidRPr="009F0537" w:rsidRDefault="00734469" w:rsidP="0073446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9F0537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619" w:type="dxa"/>
            <w:vAlign w:val="center"/>
          </w:tcPr>
          <w:p w14:paraId="7E995458" w14:textId="77777777" w:rsidR="00734469" w:rsidRPr="009F0537" w:rsidRDefault="00734469" w:rsidP="0073446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9F0537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619" w:type="dxa"/>
            <w:vAlign w:val="center"/>
          </w:tcPr>
          <w:p w14:paraId="5B45AF71" w14:textId="77777777" w:rsidR="00734469" w:rsidRPr="009F0537" w:rsidRDefault="00734469" w:rsidP="0073446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9F0537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619" w:type="dxa"/>
            <w:vAlign w:val="center"/>
          </w:tcPr>
          <w:p w14:paraId="1B6859F2" w14:textId="77777777" w:rsidR="00734469" w:rsidRPr="009F0537" w:rsidRDefault="00734469" w:rsidP="0073446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9F0537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619" w:type="dxa"/>
            <w:vAlign w:val="center"/>
          </w:tcPr>
          <w:p w14:paraId="0D4F4EDE" w14:textId="77777777" w:rsidR="00734469" w:rsidRPr="009F0537" w:rsidRDefault="00734469" w:rsidP="0073446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9F0537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619" w:type="dxa"/>
            <w:vAlign w:val="center"/>
          </w:tcPr>
          <w:p w14:paraId="369145BC" w14:textId="77777777" w:rsidR="00734469" w:rsidRPr="009F0537" w:rsidRDefault="00734469" w:rsidP="0073446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9F0537">
              <w:rPr>
                <w:rFonts w:ascii="Times New Roman" w:hAnsi="Times New Roman" w:cs="Times New Roman"/>
              </w:rPr>
              <w:t>L</w:t>
            </w:r>
          </w:p>
        </w:tc>
      </w:tr>
      <w:tr w:rsidR="00734469" w:rsidRPr="009F0537" w14:paraId="12FD7234" w14:textId="77777777" w:rsidTr="00734469">
        <w:tc>
          <w:tcPr>
            <w:tcW w:w="1618" w:type="dxa"/>
          </w:tcPr>
          <w:p w14:paraId="1FAA303F" w14:textId="77777777" w:rsidR="00734469" w:rsidRPr="009F0537" w:rsidRDefault="00734469" w:rsidP="00734469">
            <w:pPr>
              <w:spacing w:before="60" w:after="60"/>
              <w:rPr>
                <w:rFonts w:ascii="Times New Roman" w:hAnsi="Times New Roman" w:cs="Times New Roman"/>
              </w:rPr>
            </w:pPr>
            <w:r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ang 2022</w:t>
            </w:r>
          </w:p>
        </w:tc>
        <w:tc>
          <w:tcPr>
            <w:tcW w:w="1618" w:type="dxa"/>
            <w:vAlign w:val="center"/>
          </w:tcPr>
          <w:p w14:paraId="5F09AB97" w14:textId="3FA981BA" w:rsidR="00734469" w:rsidRPr="009F0537" w:rsidRDefault="00734469" w:rsidP="0073446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9F0537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619" w:type="dxa"/>
            <w:vAlign w:val="center"/>
          </w:tcPr>
          <w:p w14:paraId="11089D5F" w14:textId="77777777" w:rsidR="00734469" w:rsidRPr="009F0537" w:rsidRDefault="00734469" w:rsidP="0073446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9F0537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619" w:type="dxa"/>
            <w:vAlign w:val="center"/>
          </w:tcPr>
          <w:p w14:paraId="1289ED01" w14:textId="77777777" w:rsidR="00734469" w:rsidRPr="009F0537" w:rsidRDefault="00734469" w:rsidP="0073446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9F0537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619" w:type="dxa"/>
            <w:vAlign w:val="center"/>
          </w:tcPr>
          <w:p w14:paraId="5055E846" w14:textId="77777777" w:rsidR="00734469" w:rsidRPr="009F0537" w:rsidRDefault="00734469" w:rsidP="0073446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9F0537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619" w:type="dxa"/>
            <w:vAlign w:val="center"/>
          </w:tcPr>
          <w:p w14:paraId="0ABCA604" w14:textId="77777777" w:rsidR="00734469" w:rsidRPr="009F0537" w:rsidRDefault="00734469" w:rsidP="0073446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9F0537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619" w:type="dxa"/>
            <w:vAlign w:val="center"/>
          </w:tcPr>
          <w:p w14:paraId="0239A01A" w14:textId="77777777" w:rsidR="00734469" w:rsidRPr="009F0537" w:rsidRDefault="00734469" w:rsidP="0073446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9F0537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619" w:type="dxa"/>
            <w:vAlign w:val="center"/>
          </w:tcPr>
          <w:p w14:paraId="77BFC535" w14:textId="77777777" w:rsidR="00734469" w:rsidRPr="009F0537" w:rsidRDefault="00734469" w:rsidP="0073446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9F0537">
              <w:rPr>
                <w:rFonts w:ascii="Times New Roman" w:hAnsi="Times New Roman" w:cs="Times New Roman"/>
              </w:rPr>
              <w:t>L</w:t>
            </w:r>
          </w:p>
        </w:tc>
      </w:tr>
      <w:tr w:rsidR="00734469" w:rsidRPr="009F0537" w14:paraId="66E3F693" w14:textId="77777777" w:rsidTr="00734469">
        <w:tc>
          <w:tcPr>
            <w:tcW w:w="1618" w:type="dxa"/>
          </w:tcPr>
          <w:p w14:paraId="2012E752" w14:textId="77777777" w:rsidR="00734469" w:rsidRPr="009F0537" w:rsidRDefault="00734469" w:rsidP="00734469">
            <w:pPr>
              <w:spacing w:before="60" w:after="60"/>
              <w:rPr>
                <w:rFonts w:ascii="Times New Roman" w:hAnsi="Times New Roman" w:cs="Times New Roman"/>
              </w:rPr>
            </w:pPr>
            <w:r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Xue 2020</w:t>
            </w:r>
          </w:p>
        </w:tc>
        <w:tc>
          <w:tcPr>
            <w:tcW w:w="1618" w:type="dxa"/>
            <w:vAlign w:val="center"/>
          </w:tcPr>
          <w:p w14:paraId="1040F1A2" w14:textId="652F5A9D" w:rsidR="00734469" w:rsidRPr="009F0537" w:rsidRDefault="00734469" w:rsidP="0073446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9F0537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619" w:type="dxa"/>
            <w:vAlign w:val="center"/>
          </w:tcPr>
          <w:p w14:paraId="26829A36" w14:textId="77777777" w:rsidR="00734469" w:rsidRPr="009F0537" w:rsidRDefault="00734469" w:rsidP="0073446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9F0537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619" w:type="dxa"/>
            <w:vAlign w:val="center"/>
          </w:tcPr>
          <w:p w14:paraId="7B62D298" w14:textId="77777777" w:rsidR="00734469" w:rsidRPr="009F0537" w:rsidRDefault="00734469" w:rsidP="0073446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9F0537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619" w:type="dxa"/>
            <w:vAlign w:val="center"/>
          </w:tcPr>
          <w:p w14:paraId="19360E47" w14:textId="77777777" w:rsidR="00734469" w:rsidRPr="009F0537" w:rsidRDefault="00734469" w:rsidP="0073446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9F0537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619" w:type="dxa"/>
            <w:vAlign w:val="center"/>
          </w:tcPr>
          <w:p w14:paraId="49CE736A" w14:textId="77777777" w:rsidR="00734469" w:rsidRPr="009F0537" w:rsidRDefault="00734469" w:rsidP="0073446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9F0537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619" w:type="dxa"/>
            <w:vAlign w:val="center"/>
          </w:tcPr>
          <w:p w14:paraId="102E7723" w14:textId="77777777" w:rsidR="00734469" w:rsidRPr="009F0537" w:rsidRDefault="00734469" w:rsidP="0073446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9F0537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619" w:type="dxa"/>
            <w:vAlign w:val="center"/>
          </w:tcPr>
          <w:p w14:paraId="619D3415" w14:textId="77777777" w:rsidR="00734469" w:rsidRPr="009F0537" w:rsidRDefault="00734469" w:rsidP="0073446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9F0537">
              <w:rPr>
                <w:rFonts w:ascii="Times New Roman" w:hAnsi="Times New Roman" w:cs="Times New Roman"/>
              </w:rPr>
              <w:t>L</w:t>
            </w:r>
          </w:p>
        </w:tc>
      </w:tr>
      <w:tr w:rsidR="00734469" w:rsidRPr="009F0537" w14:paraId="0A8C5381" w14:textId="77777777" w:rsidTr="00734469">
        <w:tc>
          <w:tcPr>
            <w:tcW w:w="1618" w:type="dxa"/>
          </w:tcPr>
          <w:p w14:paraId="52774349" w14:textId="77777777" w:rsidR="00734469" w:rsidRPr="009F0537" w:rsidRDefault="00734469" w:rsidP="00734469">
            <w:pPr>
              <w:spacing w:before="60" w:after="60"/>
              <w:rPr>
                <w:rFonts w:ascii="Times New Roman" w:hAnsi="Times New Roman" w:cs="Times New Roman"/>
              </w:rPr>
            </w:pPr>
            <w:r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in 2022</w:t>
            </w:r>
          </w:p>
        </w:tc>
        <w:tc>
          <w:tcPr>
            <w:tcW w:w="1618" w:type="dxa"/>
            <w:vAlign w:val="center"/>
          </w:tcPr>
          <w:p w14:paraId="445D3836" w14:textId="6F4CDE9E" w:rsidR="00734469" w:rsidRPr="009F0537" w:rsidRDefault="00734469" w:rsidP="0073446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9F0537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619" w:type="dxa"/>
            <w:vAlign w:val="center"/>
          </w:tcPr>
          <w:p w14:paraId="474250A6" w14:textId="77777777" w:rsidR="00734469" w:rsidRPr="009F0537" w:rsidRDefault="00734469" w:rsidP="0073446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9F0537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619" w:type="dxa"/>
            <w:vAlign w:val="center"/>
          </w:tcPr>
          <w:p w14:paraId="561CD2C2" w14:textId="77777777" w:rsidR="00734469" w:rsidRPr="009F0537" w:rsidRDefault="00734469" w:rsidP="0073446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9F0537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619" w:type="dxa"/>
            <w:vAlign w:val="center"/>
          </w:tcPr>
          <w:p w14:paraId="2ACE503E" w14:textId="77777777" w:rsidR="00734469" w:rsidRPr="009F0537" w:rsidRDefault="00734469" w:rsidP="0073446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9F0537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1619" w:type="dxa"/>
            <w:vAlign w:val="center"/>
          </w:tcPr>
          <w:p w14:paraId="47E9265A" w14:textId="77777777" w:rsidR="00734469" w:rsidRPr="009F0537" w:rsidRDefault="00734469" w:rsidP="0073446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9F0537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619" w:type="dxa"/>
            <w:vAlign w:val="center"/>
          </w:tcPr>
          <w:p w14:paraId="56711DA4" w14:textId="77777777" w:rsidR="00734469" w:rsidRPr="009F0537" w:rsidRDefault="00734469" w:rsidP="0073446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9F0537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619" w:type="dxa"/>
            <w:vAlign w:val="center"/>
          </w:tcPr>
          <w:p w14:paraId="4C8AF957" w14:textId="77777777" w:rsidR="00734469" w:rsidRPr="009F0537" w:rsidRDefault="00734469" w:rsidP="0073446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9F0537">
              <w:rPr>
                <w:rFonts w:ascii="Times New Roman" w:hAnsi="Times New Roman" w:cs="Times New Roman"/>
              </w:rPr>
              <w:t>L</w:t>
            </w:r>
          </w:p>
        </w:tc>
      </w:tr>
      <w:tr w:rsidR="00734469" w:rsidRPr="009F0537" w14:paraId="6EE47CF6" w14:textId="77777777" w:rsidTr="00734469">
        <w:tc>
          <w:tcPr>
            <w:tcW w:w="1618" w:type="dxa"/>
          </w:tcPr>
          <w:p w14:paraId="446C279F" w14:textId="77777777" w:rsidR="00734469" w:rsidRPr="009F0537" w:rsidRDefault="00734469" w:rsidP="00734469">
            <w:pPr>
              <w:spacing w:before="60" w:after="60"/>
              <w:rPr>
                <w:rFonts w:ascii="Times New Roman" w:hAnsi="Times New Roman" w:cs="Times New Roman"/>
              </w:rPr>
            </w:pPr>
            <w:r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Zhang 2023</w:t>
            </w:r>
          </w:p>
        </w:tc>
        <w:tc>
          <w:tcPr>
            <w:tcW w:w="1618" w:type="dxa"/>
            <w:vAlign w:val="center"/>
          </w:tcPr>
          <w:p w14:paraId="0438DB9A" w14:textId="2B1512C5" w:rsidR="00734469" w:rsidRPr="009F0537" w:rsidRDefault="00734469" w:rsidP="0073446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9F0537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619" w:type="dxa"/>
            <w:vAlign w:val="center"/>
          </w:tcPr>
          <w:p w14:paraId="144D5872" w14:textId="77777777" w:rsidR="00734469" w:rsidRPr="009F0537" w:rsidRDefault="00734469" w:rsidP="0073446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9F0537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619" w:type="dxa"/>
            <w:vAlign w:val="center"/>
          </w:tcPr>
          <w:p w14:paraId="7646DB69" w14:textId="77777777" w:rsidR="00734469" w:rsidRPr="009F0537" w:rsidRDefault="00734469" w:rsidP="0073446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9F0537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619" w:type="dxa"/>
            <w:vAlign w:val="center"/>
          </w:tcPr>
          <w:p w14:paraId="175C4EB9" w14:textId="77777777" w:rsidR="00734469" w:rsidRPr="009F0537" w:rsidRDefault="00734469" w:rsidP="0073446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9F0537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619" w:type="dxa"/>
            <w:vAlign w:val="center"/>
          </w:tcPr>
          <w:p w14:paraId="4B44C12F" w14:textId="77777777" w:rsidR="00734469" w:rsidRPr="009F0537" w:rsidRDefault="00734469" w:rsidP="0073446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9F0537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619" w:type="dxa"/>
            <w:vAlign w:val="center"/>
          </w:tcPr>
          <w:p w14:paraId="27B407D6" w14:textId="77777777" w:rsidR="00734469" w:rsidRPr="009F0537" w:rsidRDefault="00734469" w:rsidP="0073446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9F0537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619" w:type="dxa"/>
            <w:vAlign w:val="center"/>
          </w:tcPr>
          <w:p w14:paraId="409D5577" w14:textId="77777777" w:rsidR="00734469" w:rsidRPr="009F0537" w:rsidRDefault="00734469" w:rsidP="0073446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9F0537">
              <w:rPr>
                <w:rFonts w:ascii="Times New Roman" w:hAnsi="Times New Roman" w:cs="Times New Roman"/>
              </w:rPr>
              <w:t>L</w:t>
            </w:r>
          </w:p>
        </w:tc>
      </w:tr>
      <w:tr w:rsidR="00734469" w:rsidRPr="009F0537" w14:paraId="5CA85D28" w14:textId="77777777" w:rsidTr="00734469">
        <w:tc>
          <w:tcPr>
            <w:tcW w:w="1618" w:type="dxa"/>
          </w:tcPr>
          <w:p w14:paraId="4E9AD530" w14:textId="77777777" w:rsidR="00734469" w:rsidRPr="009F0537" w:rsidRDefault="00734469" w:rsidP="00734469">
            <w:pPr>
              <w:spacing w:before="60" w:after="60"/>
              <w:rPr>
                <w:rFonts w:ascii="Times New Roman" w:hAnsi="Times New Roman" w:cs="Times New Roman"/>
              </w:rPr>
            </w:pPr>
            <w:r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Zhao 2022</w:t>
            </w:r>
          </w:p>
        </w:tc>
        <w:tc>
          <w:tcPr>
            <w:tcW w:w="1618" w:type="dxa"/>
            <w:vAlign w:val="center"/>
          </w:tcPr>
          <w:p w14:paraId="24F17AF7" w14:textId="1198A1AA" w:rsidR="00734469" w:rsidRPr="009F0537" w:rsidRDefault="00734469" w:rsidP="0073446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9F0537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619" w:type="dxa"/>
            <w:vAlign w:val="center"/>
          </w:tcPr>
          <w:p w14:paraId="5F07181E" w14:textId="77777777" w:rsidR="00734469" w:rsidRPr="009F0537" w:rsidRDefault="00734469" w:rsidP="0073446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9F0537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619" w:type="dxa"/>
            <w:vAlign w:val="center"/>
          </w:tcPr>
          <w:p w14:paraId="2E350E31" w14:textId="77777777" w:rsidR="00734469" w:rsidRPr="009F0537" w:rsidRDefault="00734469" w:rsidP="0073446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9F0537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619" w:type="dxa"/>
            <w:vAlign w:val="center"/>
          </w:tcPr>
          <w:p w14:paraId="446E38BB" w14:textId="77777777" w:rsidR="00734469" w:rsidRPr="009F0537" w:rsidRDefault="00734469" w:rsidP="0073446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9F0537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1619" w:type="dxa"/>
            <w:vAlign w:val="center"/>
          </w:tcPr>
          <w:p w14:paraId="538329FC" w14:textId="77777777" w:rsidR="00734469" w:rsidRPr="009F0537" w:rsidRDefault="00734469" w:rsidP="0073446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9F0537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619" w:type="dxa"/>
            <w:vAlign w:val="center"/>
          </w:tcPr>
          <w:p w14:paraId="69EE9065" w14:textId="77777777" w:rsidR="00734469" w:rsidRPr="009F0537" w:rsidRDefault="00734469" w:rsidP="0073446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9F0537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619" w:type="dxa"/>
            <w:vAlign w:val="center"/>
          </w:tcPr>
          <w:p w14:paraId="00266975" w14:textId="77777777" w:rsidR="00734469" w:rsidRPr="009F0537" w:rsidRDefault="00734469" w:rsidP="0073446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9F0537">
              <w:rPr>
                <w:rFonts w:ascii="Times New Roman" w:hAnsi="Times New Roman" w:cs="Times New Roman"/>
              </w:rPr>
              <w:t>L</w:t>
            </w:r>
          </w:p>
        </w:tc>
      </w:tr>
      <w:tr w:rsidR="00734469" w:rsidRPr="009F0537" w14:paraId="33788028" w14:textId="77777777" w:rsidTr="00734469">
        <w:tc>
          <w:tcPr>
            <w:tcW w:w="1618" w:type="dxa"/>
          </w:tcPr>
          <w:p w14:paraId="420AB574" w14:textId="77777777" w:rsidR="00734469" w:rsidRPr="009F0537" w:rsidRDefault="00734469" w:rsidP="00734469">
            <w:pPr>
              <w:spacing w:before="60" w:after="60"/>
              <w:rPr>
                <w:rFonts w:ascii="Times New Roman" w:hAnsi="Times New Roman" w:cs="Times New Roman"/>
              </w:rPr>
            </w:pPr>
            <w:r w:rsidRPr="009F0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Zheng 2021</w:t>
            </w:r>
          </w:p>
        </w:tc>
        <w:tc>
          <w:tcPr>
            <w:tcW w:w="1618" w:type="dxa"/>
            <w:vAlign w:val="center"/>
          </w:tcPr>
          <w:p w14:paraId="2FDFF6E9" w14:textId="44D0A961" w:rsidR="00734469" w:rsidRPr="009F0537" w:rsidRDefault="00734469" w:rsidP="0073446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9F0537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619" w:type="dxa"/>
            <w:vAlign w:val="center"/>
          </w:tcPr>
          <w:p w14:paraId="3E102555" w14:textId="77777777" w:rsidR="00734469" w:rsidRPr="009F0537" w:rsidRDefault="00734469" w:rsidP="0073446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9F0537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619" w:type="dxa"/>
            <w:vAlign w:val="center"/>
          </w:tcPr>
          <w:p w14:paraId="0C74FBCF" w14:textId="77777777" w:rsidR="00734469" w:rsidRPr="009F0537" w:rsidRDefault="00734469" w:rsidP="0073446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9F0537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619" w:type="dxa"/>
            <w:vAlign w:val="center"/>
          </w:tcPr>
          <w:p w14:paraId="7EECE413" w14:textId="77777777" w:rsidR="00734469" w:rsidRPr="009F0537" w:rsidRDefault="00734469" w:rsidP="0073446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9F0537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619" w:type="dxa"/>
            <w:vAlign w:val="center"/>
          </w:tcPr>
          <w:p w14:paraId="60F6AFBA" w14:textId="77777777" w:rsidR="00734469" w:rsidRPr="009F0537" w:rsidRDefault="00734469" w:rsidP="0073446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9F0537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619" w:type="dxa"/>
            <w:vAlign w:val="center"/>
          </w:tcPr>
          <w:p w14:paraId="72C0521A" w14:textId="77777777" w:rsidR="00734469" w:rsidRPr="009F0537" w:rsidRDefault="00734469" w:rsidP="0073446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9F0537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619" w:type="dxa"/>
            <w:vAlign w:val="center"/>
          </w:tcPr>
          <w:p w14:paraId="571A9FFD" w14:textId="77777777" w:rsidR="00734469" w:rsidRPr="009F0537" w:rsidRDefault="00734469" w:rsidP="0073446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9F0537">
              <w:rPr>
                <w:rFonts w:ascii="Times New Roman" w:hAnsi="Times New Roman" w:cs="Times New Roman"/>
              </w:rPr>
              <w:t>L</w:t>
            </w:r>
          </w:p>
        </w:tc>
      </w:tr>
      <w:tr w:rsidR="00332591" w:rsidRPr="009F0537" w14:paraId="1BFDB33F" w14:textId="77777777" w:rsidTr="00734469">
        <w:tc>
          <w:tcPr>
            <w:tcW w:w="12950" w:type="dxa"/>
            <w:gridSpan w:val="8"/>
          </w:tcPr>
          <w:p w14:paraId="30D950CE" w14:textId="77777777" w:rsidR="00332591" w:rsidRPr="009F0537" w:rsidRDefault="00332591" w:rsidP="00CE2CE9">
            <w:pPr>
              <w:spacing w:before="60" w:after="60"/>
              <w:rPr>
                <w:rFonts w:ascii="Times New Roman" w:hAnsi="Times New Roman" w:cs="Times New Roman"/>
              </w:rPr>
            </w:pPr>
            <w:r w:rsidRPr="009F0537">
              <w:rPr>
                <w:rFonts w:ascii="Times New Roman" w:hAnsi="Times New Roman" w:cs="Times New Roman"/>
              </w:rPr>
              <w:t>Legends: H, high risk of bias; L, low risk of bias; U, unclear risk of bias</w:t>
            </w:r>
          </w:p>
        </w:tc>
      </w:tr>
    </w:tbl>
    <w:p w14:paraId="61E5BB15" w14:textId="77777777" w:rsidR="00332591" w:rsidRPr="009F0537" w:rsidRDefault="00332591">
      <w:pPr>
        <w:rPr>
          <w:rFonts w:ascii="Times New Roman" w:hAnsi="Times New Roman" w:cs="Times New Roman"/>
        </w:rPr>
      </w:pPr>
    </w:p>
    <w:p w14:paraId="4F3F8BDB" w14:textId="77777777" w:rsidR="00332591" w:rsidRPr="009F0537" w:rsidRDefault="00332591">
      <w:pPr>
        <w:rPr>
          <w:rFonts w:ascii="Times New Roman" w:hAnsi="Times New Roman" w:cs="Times New Roman"/>
        </w:rPr>
      </w:pPr>
    </w:p>
    <w:p w14:paraId="1D0711BE" w14:textId="77777777" w:rsidR="00BF0049" w:rsidRPr="009F0537" w:rsidRDefault="00BF0049">
      <w:pPr>
        <w:rPr>
          <w:rFonts w:ascii="Times New Roman" w:hAnsi="Times New Roman" w:cs="Times New Roman"/>
        </w:rPr>
        <w:sectPr w:rsidR="00BF0049" w:rsidRPr="009F0537" w:rsidSect="00833A6E">
          <w:pgSz w:w="15840" w:h="12240" w:orient="landscape" w:code="1"/>
          <w:pgMar w:top="720" w:right="720" w:bottom="720" w:left="720" w:header="720" w:footer="720" w:gutter="0"/>
          <w:cols w:space="720"/>
          <w:docGrid w:linePitch="360"/>
        </w:sectPr>
      </w:pPr>
    </w:p>
    <w:p w14:paraId="1D7B690D" w14:textId="11E5E16D" w:rsidR="00EC16D0" w:rsidRPr="009F0537" w:rsidRDefault="00EC16D0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862"/>
      </w:tblGrid>
      <w:tr w:rsidR="006134E6" w:rsidRPr="009F0537" w14:paraId="0B349FA0" w14:textId="77777777" w:rsidTr="008A2D78">
        <w:trPr>
          <w:jc w:val="center"/>
        </w:trPr>
        <w:tc>
          <w:tcPr>
            <w:tcW w:w="8862" w:type="dxa"/>
          </w:tcPr>
          <w:p w14:paraId="043F4B33" w14:textId="77777777" w:rsidR="006134E6" w:rsidRPr="009F0537" w:rsidRDefault="006134E6" w:rsidP="008A2D78">
            <w:pPr>
              <w:jc w:val="center"/>
              <w:rPr>
                <w:rFonts w:ascii="Times New Roman" w:hAnsi="Times New Roman" w:cs="Times New Roman"/>
              </w:rPr>
            </w:pPr>
            <w:r w:rsidRPr="009F0537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5813F0FB" wp14:editId="1010ACF2">
                  <wp:extent cx="5490210" cy="3661410"/>
                  <wp:effectExtent l="0" t="0" r="0" b="0"/>
                  <wp:docPr id="2119346082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90210" cy="36614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134E6" w:rsidRPr="009F0537" w14:paraId="2DFB6B16" w14:textId="77777777" w:rsidTr="008A2D78">
        <w:trPr>
          <w:jc w:val="center"/>
        </w:trPr>
        <w:tc>
          <w:tcPr>
            <w:tcW w:w="8862" w:type="dxa"/>
          </w:tcPr>
          <w:p w14:paraId="7CDC6429" w14:textId="77777777" w:rsidR="006134E6" w:rsidRPr="009F0537" w:rsidRDefault="006134E6" w:rsidP="008A2D78">
            <w:pPr>
              <w:jc w:val="center"/>
              <w:rPr>
                <w:rFonts w:ascii="Times New Roman" w:hAnsi="Times New Roman" w:cs="Times New Roman"/>
              </w:rPr>
            </w:pPr>
            <w:r w:rsidRPr="009F0537">
              <w:rPr>
                <w:rFonts w:ascii="Times New Roman" w:hAnsi="Times New Roman" w:cs="Times New Roman"/>
              </w:rPr>
              <w:t>a</w:t>
            </w:r>
          </w:p>
        </w:tc>
      </w:tr>
      <w:tr w:rsidR="006134E6" w:rsidRPr="009F0537" w14:paraId="61E5BCF2" w14:textId="77777777" w:rsidTr="008A2D78">
        <w:trPr>
          <w:jc w:val="center"/>
        </w:trPr>
        <w:tc>
          <w:tcPr>
            <w:tcW w:w="8862" w:type="dxa"/>
          </w:tcPr>
          <w:p w14:paraId="2147FDF1" w14:textId="77777777" w:rsidR="006134E6" w:rsidRPr="009F0537" w:rsidRDefault="006134E6" w:rsidP="008A2D78">
            <w:pPr>
              <w:jc w:val="center"/>
              <w:rPr>
                <w:rFonts w:ascii="Times New Roman" w:hAnsi="Times New Roman" w:cs="Times New Roman"/>
              </w:rPr>
            </w:pPr>
            <w:r w:rsidRPr="009F0537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6AC778A2" wp14:editId="016BCBF4">
                  <wp:extent cx="5490210" cy="3661410"/>
                  <wp:effectExtent l="0" t="0" r="0" b="0"/>
                  <wp:docPr id="532517379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90210" cy="36614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134E6" w:rsidRPr="009F0537" w14:paraId="087DE91C" w14:textId="77777777" w:rsidTr="008A2D78">
        <w:trPr>
          <w:jc w:val="center"/>
        </w:trPr>
        <w:tc>
          <w:tcPr>
            <w:tcW w:w="8862" w:type="dxa"/>
          </w:tcPr>
          <w:p w14:paraId="458E8B2C" w14:textId="77777777" w:rsidR="006134E6" w:rsidRPr="009F0537" w:rsidRDefault="006134E6" w:rsidP="008A2D78">
            <w:pPr>
              <w:jc w:val="center"/>
              <w:rPr>
                <w:rFonts w:ascii="Times New Roman" w:hAnsi="Times New Roman" w:cs="Times New Roman"/>
              </w:rPr>
            </w:pPr>
            <w:r w:rsidRPr="009F0537">
              <w:rPr>
                <w:rFonts w:ascii="Times New Roman" w:hAnsi="Times New Roman" w:cs="Times New Roman"/>
              </w:rPr>
              <w:t>b</w:t>
            </w:r>
          </w:p>
        </w:tc>
      </w:tr>
      <w:tr w:rsidR="006134E6" w:rsidRPr="009F0537" w14:paraId="699ACECD" w14:textId="77777777" w:rsidTr="008A2D78">
        <w:trPr>
          <w:jc w:val="center"/>
        </w:trPr>
        <w:tc>
          <w:tcPr>
            <w:tcW w:w="8862" w:type="dxa"/>
          </w:tcPr>
          <w:p w14:paraId="61648DA5" w14:textId="77777777" w:rsidR="006134E6" w:rsidRPr="009F0537" w:rsidRDefault="006134E6" w:rsidP="008A2D78">
            <w:pPr>
              <w:jc w:val="center"/>
              <w:rPr>
                <w:rFonts w:ascii="Times New Roman" w:hAnsi="Times New Roman" w:cs="Times New Roman"/>
              </w:rPr>
            </w:pPr>
            <w:r w:rsidRPr="009F0537">
              <w:rPr>
                <w:rFonts w:ascii="Times New Roman" w:hAnsi="Times New Roman" w:cs="Times New Roman"/>
              </w:rPr>
              <w:t>Figure S1: Graphs showing the outcomes of publication bias assessment</w:t>
            </w:r>
          </w:p>
        </w:tc>
      </w:tr>
    </w:tbl>
    <w:p w14:paraId="72FC82D5" w14:textId="77777777" w:rsidR="006134E6" w:rsidRPr="009F0537" w:rsidRDefault="006134E6" w:rsidP="006134E6">
      <w:pPr>
        <w:rPr>
          <w:rFonts w:ascii="Times New Roman" w:hAnsi="Times New Roman" w:cs="Times New Roman"/>
        </w:rPr>
      </w:pPr>
    </w:p>
    <w:p w14:paraId="1FCFDC33" w14:textId="5C3428F4" w:rsidR="006134E6" w:rsidRPr="009F0537" w:rsidRDefault="006134E6" w:rsidP="006134E6">
      <w:pPr>
        <w:rPr>
          <w:rFonts w:ascii="Times New Roman" w:hAnsi="Times New Roman" w:cs="Times New Roman"/>
        </w:rPr>
      </w:pPr>
      <w:r w:rsidRPr="009F0537">
        <w:rPr>
          <w:rFonts w:ascii="Times New Roman" w:hAnsi="Times New Roman" w:cs="Times New Roman"/>
        </w:rPr>
        <w:br w:type="page"/>
      </w:r>
    </w:p>
    <w:p w14:paraId="5EEDDD29" w14:textId="77777777" w:rsidR="00557826" w:rsidRPr="009F0537" w:rsidRDefault="00557826">
      <w:pPr>
        <w:rPr>
          <w:rFonts w:ascii="Times New Roman" w:hAnsi="Times New Roman" w:cs="Times New Roman"/>
        </w:rPr>
      </w:pPr>
    </w:p>
    <w:p w14:paraId="5D2391E1" w14:textId="7353D9A2" w:rsidR="00593780" w:rsidRPr="009F0537" w:rsidRDefault="00024796">
      <w:pPr>
        <w:rPr>
          <w:rFonts w:ascii="Times New Roman" w:hAnsi="Times New Roman" w:cs="Times New Roman"/>
        </w:rPr>
      </w:pPr>
      <w:r w:rsidRPr="009F0537">
        <w:rPr>
          <w:rFonts w:ascii="Times New Roman" w:hAnsi="Times New Roman" w:cs="Times New Roman"/>
          <w:noProof/>
        </w:rPr>
        <w:drawing>
          <wp:inline distT="0" distB="0" distL="0" distR="0" wp14:anchorId="5BE0F984" wp14:editId="6357F512">
            <wp:extent cx="6877283" cy="6103620"/>
            <wp:effectExtent l="0" t="0" r="0" b="0"/>
            <wp:docPr id="50669215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87966" cy="61131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A2822F" w14:textId="78403851" w:rsidR="009B1E11" w:rsidRPr="009F0537" w:rsidRDefault="009B1E11">
      <w:pPr>
        <w:rPr>
          <w:rFonts w:ascii="Times New Roman" w:hAnsi="Times New Roman" w:cs="Times New Roman"/>
        </w:rPr>
      </w:pPr>
      <w:r w:rsidRPr="009F0537">
        <w:rPr>
          <w:rFonts w:ascii="Times New Roman" w:hAnsi="Times New Roman" w:cs="Times New Roman"/>
        </w:rPr>
        <w:t>Figure S</w:t>
      </w:r>
      <w:r w:rsidR="00D4055A" w:rsidRPr="009F0537">
        <w:rPr>
          <w:rFonts w:ascii="Times New Roman" w:hAnsi="Times New Roman" w:cs="Times New Roman"/>
        </w:rPr>
        <w:t>2</w:t>
      </w:r>
      <w:r w:rsidR="00D47706" w:rsidRPr="009F0537">
        <w:rPr>
          <w:rFonts w:ascii="Times New Roman" w:hAnsi="Times New Roman" w:cs="Times New Roman"/>
        </w:rPr>
        <w:t>a</w:t>
      </w:r>
      <w:r w:rsidRPr="009F0537">
        <w:rPr>
          <w:rFonts w:ascii="Times New Roman" w:hAnsi="Times New Roman" w:cs="Times New Roman"/>
        </w:rPr>
        <w:t xml:space="preserve">: A forest graph showing the outcomes of the meta-analysis of accuracy </w:t>
      </w:r>
      <w:r w:rsidR="00FD7281" w:rsidRPr="009F0537">
        <w:rPr>
          <w:rFonts w:ascii="Times New Roman" w:hAnsi="Times New Roman" w:cs="Times New Roman"/>
        </w:rPr>
        <w:t xml:space="preserve">of radiomics in </w:t>
      </w:r>
      <w:r w:rsidR="0016546D" w:rsidRPr="009F0537">
        <w:rPr>
          <w:rFonts w:ascii="Times New Roman" w:hAnsi="Times New Roman" w:cs="Times New Roman"/>
        </w:rPr>
        <w:t>differentiating</w:t>
      </w:r>
      <w:r w:rsidR="00FD7281" w:rsidRPr="009F0537">
        <w:rPr>
          <w:rFonts w:ascii="Times New Roman" w:hAnsi="Times New Roman" w:cs="Times New Roman"/>
        </w:rPr>
        <w:t xml:space="preserve"> different stages of fibrosis</w:t>
      </w:r>
      <w:r w:rsidR="00F4524D" w:rsidRPr="009F0537">
        <w:rPr>
          <w:rFonts w:ascii="Times New Roman" w:hAnsi="Times New Roman" w:cs="Times New Roman"/>
        </w:rPr>
        <w:t xml:space="preserve"> in training cohort</w:t>
      </w:r>
      <w:r w:rsidR="00AC519E" w:rsidRPr="009F0537">
        <w:rPr>
          <w:rFonts w:ascii="Times New Roman" w:hAnsi="Times New Roman" w:cs="Times New Roman"/>
        </w:rPr>
        <w:t>s</w:t>
      </w:r>
      <w:r w:rsidR="00FD7281" w:rsidRPr="009F0537">
        <w:rPr>
          <w:rFonts w:ascii="Times New Roman" w:hAnsi="Times New Roman" w:cs="Times New Roman"/>
        </w:rPr>
        <w:t>.</w:t>
      </w:r>
      <w:r w:rsidR="00A372D7" w:rsidRPr="009F0537">
        <w:rPr>
          <w:rFonts w:ascii="Times New Roman" w:hAnsi="Times New Roman" w:cs="Times New Roman"/>
        </w:rPr>
        <w:t xml:space="preserve"> Abbreviations in study ID: AB, </w:t>
      </w:r>
      <w:proofErr w:type="spellStart"/>
      <w:r w:rsidR="00A372D7" w:rsidRPr="009F0537">
        <w:rPr>
          <w:rFonts w:ascii="Times New Roman" w:hAnsi="Times New Roman" w:cs="Times New Roman"/>
        </w:rPr>
        <w:t>Adaboost</w:t>
      </w:r>
      <w:proofErr w:type="spellEnd"/>
      <w:r w:rsidR="00A372D7" w:rsidRPr="009F0537">
        <w:rPr>
          <w:rFonts w:ascii="Times New Roman" w:hAnsi="Times New Roman" w:cs="Times New Roman"/>
        </w:rPr>
        <w:t>; E</w:t>
      </w:r>
      <w:r w:rsidR="00BE69A5" w:rsidRPr="009F0537">
        <w:rPr>
          <w:rFonts w:ascii="Times New Roman" w:hAnsi="Times New Roman" w:cs="Times New Roman"/>
        </w:rPr>
        <w:t>R</w:t>
      </w:r>
      <w:r w:rsidR="00A372D7" w:rsidRPr="009F0537">
        <w:rPr>
          <w:rFonts w:ascii="Times New Roman" w:hAnsi="Times New Roman" w:cs="Times New Roman"/>
        </w:rPr>
        <w:t>, Echo coplanar imaging; GB, Gradient Boosting; GRE, Gradient recalled echo; LR, logistic regression; XGB, XG boosting.</w:t>
      </w:r>
    </w:p>
    <w:p w14:paraId="0BF61B9F" w14:textId="381EA9F7" w:rsidR="00FD7281" w:rsidRPr="009F0537" w:rsidRDefault="00FD7281">
      <w:pPr>
        <w:rPr>
          <w:rFonts w:ascii="Times New Roman" w:hAnsi="Times New Roman" w:cs="Times New Roman"/>
        </w:rPr>
      </w:pPr>
      <w:r w:rsidRPr="009F0537">
        <w:rPr>
          <w:rFonts w:ascii="Times New Roman" w:hAnsi="Times New Roman" w:cs="Times New Roman"/>
        </w:rPr>
        <w:br w:type="page"/>
      </w:r>
    </w:p>
    <w:p w14:paraId="0B6B2F8B" w14:textId="77777777" w:rsidR="009B1E11" w:rsidRPr="009F0537" w:rsidRDefault="009B1E11">
      <w:pPr>
        <w:rPr>
          <w:rFonts w:ascii="Times New Roman" w:hAnsi="Times New Roman" w:cs="Times New Roman"/>
        </w:rPr>
      </w:pPr>
    </w:p>
    <w:p w14:paraId="18428B48" w14:textId="6380C4BC" w:rsidR="00FD7281" w:rsidRPr="009F0537" w:rsidRDefault="00911628">
      <w:pPr>
        <w:rPr>
          <w:rFonts w:ascii="Times New Roman" w:hAnsi="Times New Roman" w:cs="Times New Roman"/>
        </w:rPr>
      </w:pPr>
      <w:r w:rsidRPr="009F0537">
        <w:rPr>
          <w:rFonts w:ascii="Times New Roman" w:hAnsi="Times New Roman" w:cs="Times New Roman"/>
          <w:noProof/>
        </w:rPr>
        <w:drawing>
          <wp:inline distT="0" distB="0" distL="0" distR="0" wp14:anchorId="4413FC1D" wp14:editId="06D1EF3E">
            <wp:extent cx="6909278" cy="5688330"/>
            <wp:effectExtent l="0" t="0" r="0" b="0"/>
            <wp:docPr id="55843659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16521" cy="56942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5E2A86" w14:textId="4A4260FA" w:rsidR="009B1E11" w:rsidRPr="009F0537" w:rsidRDefault="00F4524D">
      <w:pPr>
        <w:rPr>
          <w:rFonts w:ascii="Times New Roman" w:hAnsi="Times New Roman" w:cs="Times New Roman"/>
        </w:rPr>
      </w:pPr>
      <w:r w:rsidRPr="009F0537">
        <w:rPr>
          <w:rFonts w:ascii="Times New Roman" w:hAnsi="Times New Roman" w:cs="Times New Roman"/>
        </w:rPr>
        <w:t>Figure S</w:t>
      </w:r>
      <w:r w:rsidR="00D4055A" w:rsidRPr="009F0537">
        <w:rPr>
          <w:rFonts w:ascii="Times New Roman" w:hAnsi="Times New Roman" w:cs="Times New Roman"/>
        </w:rPr>
        <w:t>2</w:t>
      </w:r>
      <w:r w:rsidR="00B13D17" w:rsidRPr="009F0537">
        <w:rPr>
          <w:rFonts w:ascii="Times New Roman" w:hAnsi="Times New Roman" w:cs="Times New Roman"/>
        </w:rPr>
        <w:t>b</w:t>
      </w:r>
      <w:r w:rsidRPr="009F0537">
        <w:rPr>
          <w:rFonts w:ascii="Times New Roman" w:hAnsi="Times New Roman" w:cs="Times New Roman"/>
        </w:rPr>
        <w:t xml:space="preserve">: A forest graph showing the outcomes of the meta-analysis of accuracy of radiomics in differentiating different stages of fibrosis in </w:t>
      </w:r>
      <w:r w:rsidR="0025755F" w:rsidRPr="009F0537">
        <w:rPr>
          <w:rFonts w:ascii="Times New Roman" w:hAnsi="Times New Roman" w:cs="Times New Roman"/>
        </w:rPr>
        <w:t>tes</w:t>
      </w:r>
      <w:r w:rsidR="00AC519E" w:rsidRPr="009F0537">
        <w:rPr>
          <w:rFonts w:ascii="Times New Roman" w:hAnsi="Times New Roman" w:cs="Times New Roman"/>
        </w:rPr>
        <w:t>t/</w:t>
      </w:r>
      <w:r w:rsidRPr="009F0537">
        <w:rPr>
          <w:rFonts w:ascii="Times New Roman" w:hAnsi="Times New Roman" w:cs="Times New Roman"/>
        </w:rPr>
        <w:t>validation</w:t>
      </w:r>
      <w:r w:rsidR="00541279" w:rsidRPr="009F0537">
        <w:rPr>
          <w:rFonts w:ascii="Times New Roman" w:hAnsi="Times New Roman" w:cs="Times New Roman"/>
        </w:rPr>
        <w:t xml:space="preserve"> </w:t>
      </w:r>
      <w:r w:rsidRPr="009F0537">
        <w:rPr>
          <w:rFonts w:ascii="Times New Roman" w:hAnsi="Times New Roman" w:cs="Times New Roman"/>
        </w:rPr>
        <w:t>cohort</w:t>
      </w:r>
      <w:r w:rsidR="00AC519E" w:rsidRPr="009F0537">
        <w:rPr>
          <w:rFonts w:ascii="Times New Roman" w:hAnsi="Times New Roman" w:cs="Times New Roman"/>
        </w:rPr>
        <w:t>s</w:t>
      </w:r>
      <w:r w:rsidRPr="009F0537">
        <w:rPr>
          <w:rFonts w:ascii="Times New Roman" w:hAnsi="Times New Roman" w:cs="Times New Roman"/>
        </w:rPr>
        <w:t>.</w:t>
      </w:r>
    </w:p>
    <w:p w14:paraId="11D308E0" w14:textId="6808444D" w:rsidR="00541279" w:rsidRPr="009F0537" w:rsidRDefault="00541279">
      <w:pPr>
        <w:rPr>
          <w:rFonts w:ascii="Times New Roman" w:hAnsi="Times New Roman" w:cs="Times New Roman"/>
        </w:rPr>
      </w:pPr>
      <w:r w:rsidRPr="009F0537">
        <w:rPr>
          <w:rFonts w:ascii="Times New Roman" w:hAnsi="Times New Roman" w:cs="Times New Roman"/>
        </w:rPr>
        <w:br w:type="page"/>
      </w:r>
    </w:p>
    <w:p w14:paraId="20313064" w14:textId="77777777" w:rsidR="00541279" w:rsidRPr="009F0537" w:rsidRDefault="00541279">
      <w:pPr>
        <w:rPr>
          <w:rFonts w:ascii="Times New Roman" w:hAnsi="Times New Roman" w:cs="Times New Roman"/>
        </w:rPr>
      </w:pPr>
    </w:p>
    <w:p w14:paraId="7AB179F4" w14:textId="3F577E2F" w:rsidR="00541279" w:rsidRPr="009F0537" w:rsidRDefault="00062635">
      <w:pPr>
        <w:rPr>
          <w:rFonts w:ascii="Times New Roman" w:hAnsi="Times New Roman" w:cs="Times New Roman"/>
        </w:rPr>
      </w:pPr>
      <w:r w:rsidRPr="009F0537">
        <w:rPr>
          <w:rFonts w:ascii="Times New Roman" w:hAnsi="Times New Roman" w:cs="Times New Roman"/>
          <w:noProof/>
        </w:rPr>
        <w:drawing>
          <wp:inline distT="0" distB="0" distL="0" distR="0" wp14:anchorId="5C0A44DC" wp14:editId="2DF204C5">
            <wp:extent cx="6821237" cy="5935980"/>
            <wp:effectExtent l="0" t="0" r="0" b="0"/>
            <wp:docPr id="53755234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30869" cy="59443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2338B5" w14:textId="71A8E7C1" w:rsidR="00B81EB1" w:rsidRPr="009F0537" w:rsidRDefault="00B81EB1" w:rsidP="00B81EB1">
      <w:pPr>
        <w:rPr>
          <w:rFonts w:ascii="Times New Roman" w:hAnsi="Times New Roman" w:cs="Times New Roman"/>
        </w:rPr>
      </w:pPr>
      <w:r w:rsidRPr="009F0537">
        <w:rPr>
          <w:rFonts w:ascii="Times New Roman" w:hAnsi="Times New Roman" w:cs="Times New Roman"/>
        </w:rPr>
        <w:t>Figure S</w:t>
      </w:r>
      <w:r w:rsidR="009F0537" w:rsidRPr="009F0537">
        <w:rPr>
          <w:rFonts w:ascii="Times New Roman" w:hAnsi="Times New Roman" w:cs="Times New Roman"/>
        </w:rPr>
        <w:t>3</w:t>
      </w:r>
      <w:r w:rsidR="00062635" w:rsidRPr="009F0537">
        <w:rPr>
          <w:rFonts w:ascii="Times New Roman" w:hAnsi="Times New Roman" w:cs="Times New Roman"/>
        </w:rPr>
        <w:t>a</w:t>
      </w:r>
      <w:r w:rsidRPr="009F0537">
        <w:rPr>
          <w:rFonts w:ascii="Times New Roman" w:hAnsi="Times New Roman" w:cs="Times New Roman"/>
        </w:rPr>
        <w:t>: A forest graph showing the outcomes of the meta-analysis of s</w:t>
      </w:r>
      <w:r w:rsidR="00476086" w:rsidRPr="009F0537">
        <w:rPr>
          <w:rFonts w:ascii="Times New Roman" w:hAnsi="Times New Roman" w:cs="Times New Roman"/>
        </w:rPr>
        <w:t>pecificity</w:t>
      </w:r>
      <w:r w:rsidRPr="009F0537">
        <w:rPr>
          <w:rFonts w:ascii="Times New Roman" w:hAnsi="Times New Roman" w:cs="Times New Roman"/>
        </w:rPr>
        <w:t xml:space="preserve"> of radiomics in differentiating different stages of fibrosis in </w:t>
      </w:r>
      <w:r w:rsidR="00DF55EB" w:rsidRPr="009F0537">
        <w:rPr>
          <w:rFonts w:ascii="Times New Roman" w:hAnsi="Times New Roman" w:cs="Times New Roman"/>
        </w:rPr>
        <w:t>training</w:t>
      </w:r>
      <w:r w:rsidRPr="009F0537">
        <w:rPr>
          <w:rFonts w:ascii="Times New Roman" w:hAnsi="Times New Roman" w:cs="Times New Roman"/>
        </w:rPr>
        <w:t xml:space="preserve"> cohort</w:t>
      </w:r>
      <w:r w:rsidR="00B305BE" w:rsidRPr="009F0537">
        <w:rPr>
          <w:rFonts w:ascii="Times New Roman" w:hAnsi="Times New Roman" w:cs="Times New Roman"/>
        </w:rPr>
        <w:t>s</w:t>
      </w:r>
      <w:r w:rsidRPr="009F0537">
        <w:rPr>
          <w:rFonts w:ascii="Times New Roman" w:hAnsi="Times New Roman" w:cs="Times New Roman"/>
        </w:rPr>
        <w:t>.</w:t>
      </w:r>
      <w:r w:rsidR="00BE69A5" w:rsidRPr="009F0537">
        <w:rPr>
          <w:rFonts w:ascii="Times New Roman" w:hAnsi="Times New Roman" w:cs="Times New Roman"/>
        </w:rPr>
        <w:t xml:space="preserve"> Abbreviations in study ID: </w:t>
      </w:r>
      <w:r w:rsidR="000854FD" w:rsidRPr="009F0537">
        <w:rPr>
          <w:rFonts w:ascii="Times New Roman" w:hAnsi="Times New Roman" w:cs="Times New Roman"/>
        </w:rPr>
        <w:t>DLRE, Deep learning radiomics of elastography</w:t>
      </w:r>
      <w:r w:rsidR="00F72798" w:rsidRPr="009F0537">
        <w:rPr>
          <w:rFonts w:ascii="Times New Roman" w:hAnsi="Times New Roman" w:cs="Times New Roman"/>
        </w:rPr>
        <w:t>.</w:t>
      </w:r>
    </w:p>
    <w:p w14:paraId="7903091D" w14:textId="4D605E00" w:rsidR="00E50B12" w:rsidRPr="009F0537" w:rsidRDefault="00E50B12">
      <w:pPr>
        <w:rPr>
          <w:rFonts w:ascii="Times New Roman" w:hAnsi="Times New Roman" w:cs="Times New Roman"/>
        </w:rPr>
      </w:pPr>
      <w:r w:rsidRPr="009F0537">
        <w:rPr>
          <w:rFonts w:ascii="Times New Roman" w:hAnsi="Times New Roman" w:cs="Times New Roman"/>
        </w:rPr>
        <w:br w:type="page"/>
      </w:r>
      <w:r w:rsidR="00C25ECE" w:rsidRPr="009F0537">
        <w:rPr>
          <w:rFonts w:ascii="Times New Roman" w:hAnsi="Times New Roman" w:cs="Times New Roman"/>
          <w:noProof/>
        </w:rPr>
        <w:drawing>
          <wp:inline distT="0" distB="0" distL="0" distR="0" wp14:anchorId="545616A4" wp14:editId="25D72243">
            <wp:extent cx="6823710" cy="6132607"/>
            <wp:effectExtent l="0" t="0" r="0" b="0"/>
            <wp:docPr id="1307103223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29038" cy="61373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A4D987" w14:textId="38D77D41" w:rsidR="00593780" w:rsidRPr="009F0537" w:rsidRDefault="00593780">
      <w:pPr>
        <w:rPr>
          <w:rFonts w:ascii="Times New Roman" w:hAnsi="Times New Roman" w:cs="Times New Roman"/>
        </w:rPr>
      </w:pPr>
    </w:p>
    <w:p w14:paraId="2EA2DD46" w14:textId="7A44FE73" w:rsidR="006837A8" w:rsidRPr="009F0537" w:rsidRDefault="00E50B12">
      <w:pPr>
        <w:rPr>
          <w:rFonts w:ascii="Times New Roman" w:hAnsi="Times New Roman" w:cs="Times New Roman"/>
        </w:rPr>
      </w:pPr>
      <w:r w:rsidRPr="009F0537">
        <w:rPr>
          <w:rFonts w:ascii="Times New Roman" w:hAnsi="Times New Roman" w:cs="Times New Roman"/>
        </w:rPr>
        <w:t>Figure S</w:t>
      </w:r>
      <w:r w:rsidR="009F0537" w:rsidRPr="009F0537">
        <w:rPr>
          <w:rFonts w:ascii="Times New Roman" w:hAnsi="Times New Roman" w:cs="Times New Roman"/>
        </w:rPr>
        <w:t>3</w:t>
      </w:r>
      <w:r w:rsidR="00062635" w:rsidRPr="009F0537">
        <w:rPr>
          <w:rFonts w:ascii="Times New Roman" w:hAnsi="Times New Roman" w:cs="Times New Roman"/>
        </w:rPr>
        <w:t>b</w:t>
      </w:r>
      <w:r w:rsidRPr="009F0537">
        <w:rPr>
          <w:rFonts w:ascii="Times New Roman" w:hAnsi="Times New Roman" w:cs="Times New Roman"/>
        </w:rPr>
        <w:t>: A forest graph showing the outcomes of meta-analysis of s</w:t>
      </w:r>
      <w:r w:rsidR="004A7210" w:rsidRPr="009F0537">
        <w:rPr>
          <w:rFonts w:ascii="Times New Roman" w:hAnsi="Times New Roman" w:cs="Times New Roman"/>
        </w:rPr>
        <w:t>pecificity</w:t>
      </w:r>
      <w:r w:rsidRPr="009F0537">
        <w:rPr>
          <w:rFonts w:ascii="Times New Roman" w:hAnsi="Times New Roman" w:cs="Times New Roman"/>
        </w:rPr>
        <w:t xml:space="preserve"> of radiomics in differentiating different stages of fibrosis in </w:t>
      </w:r>
      <w:r w:rsidR="00D61961" w:rsidRPr="009F0537">
        <w:rPr>
          <w:rFonts w:ascii="Times New Roman" w:hAnsi="Times New Roman" w:cs="Times New Roman"/>
        </w:rPr>
        <w:t>test/</w:t>
      </w:r>
      <w:r w:rsidRPr="009F0537">
        <w:rPr>
          <w:rFonts w:ascii="Times New Roman" w:hAnsi="Times New Roman" w:cs="Times New Roman"/>
        </w:rPr>
        <w:t>validation cohort</w:t>
      </w:r>
      <w:r w:rsidR="00D61961" w:rsidRPr="009F0537">
        <w:rPr>
          <w:rFonts w:ascii="Times New Roman" w:hAnsi="Times New Roman" w:cs="Times New Roman"/>
        </w:rPr>
        <w:t>s</w:t>
      </w:r>
      <w:r w:rsidRPr="009F0537">
        <w:rPr>
          <w:rFonts w:ascii="Times New Roman" w:hAnsi="Times New Roman" w:cs="Times New Roman"/>
        </w:rPr>
        <w:t>.</w:t>
      </w:r>
      <w:r w:rsidR="000854FD" w:rsidRPr="009F0537">
        <w:rPr>
          <w:rFonts w:ascii="Times New Roman" w:hAnsi="Times New Roman" w:cs="Times New Roman"/>
        </w:rPr>
        <w:t xml:space="preserve"> Abbreviations in study ID: DLRE, Deep learning radiomics of elastography.</w:t>
      </w:r>
    </w:p>
    <w:p w14:paraId="579F5AC5" w14:textId="77777777" w:rsidR="006837A8" w:rsidRPr="009F0537" w:rsidRDefault="006837A8">
      <w:pPr>
        <w:rPr>
          <w:rFonts w:ascii="Times New Roman" w:hAnsi="Times New Roman" w:cs="Times New Roman"/>
        </w:rPr>
      </w:pPr>
      <w:r w:rsidRPr="009F0537">
        <w:rPr>
          <w:rFonts w:ascii="Times New Roman" w:hAnsi="Times New Roman" w:cs="Times New Roman"/>
        </w:rPr>
        <w:br w:type="page"/>
      </w:r>
    </w:p>
    <w:p w14:paraId="6F5F542C" w14:textId="5DA9EB1C" w:rsidR="004B7360" w:rsidRPr="009F0537" w:rsidRDefault="006837A8" w:rsidP="00813994">
      <w:pPr>
        <w:jc w:val="center"/>
        <w:rPr>
          <w:rFonts w:ascii="Times New Roman" w:hAnsi="Times New Roman" w:cs="Times New Roman"/>
          <w:b/>
          <w:bCs/>
          <w:sz w:val="38"/>
          <w:szCs w:val="38"/>
        </w:rPr>
      </w:pPr>
      <w:r w:rsidRPr="009F0537">
        <w:rPr>
          <w:rFonts w:ascii="Times New Roman" w:hAnsi="Times New Roman" w:cs="Times New Roman"/>
          <w:b/>
          <w:bCs/>
          <w:sz w:val="38"/>
          <w:szCs w:val="38"/>
        </w:rPr>
        <w:t>Appendix S1</w:t>
      </w:r>
    </w:p>
    <w:p w14:paraId="49FAA33E" w14:textId="707087DE" w:rsidR="006837A8" w:rsidRPr="009F0537" w:rsidRDefault="006837A8">
      <w:pPr>
        <w:rPr>
          <w:rFonts w:ascii="Times New Roman" w:hAnsi="Times New Roman" w:cs="Times New Roman"/>
          <w:b/>
          <w:bCs/>
          <w:sz w:val="26"/>
          <w:szCs w:val="26"/>
        </w:rPr>
      </w:pPr>
      <w:r w:rsidRPr="009F0537">
        <w:rPr>
          <w:rFonts w:ascii="Times New Roman" w:hAnsi="Times New Roman" w:cs="Times New Roman"/>
          <w:b/>
          <w:bCs/>
          <w:sz w:val="26"/>
          <w:szCs w:val="26"/>
        </w:rPr>
        <w:t>Literature search strategy</w:t>
      </w:r>
    </w:p>
    <w:p w14:paraId="599EF251" w14:textId="28365218" w:rsidR="006837A8" w:rsidRPr="009F0537" w:rsidRDefault="006837A8">
      <w:pPr>
        <w:rPr>
          <w:rFonts w:ascii="Times New Roman" w:hAnsi="Times New Roman" w:cs="Times New Roman"/>
          <w:sz w:val="24"/>
          <w:szCs w:val="24"/>
        </w:rPr>
      </w:pPr>
      <w:r w:rsidRPr="009F0537">
        <w:rPr>
          <w:rFonts w:ascii="Times New Roman" w:hAnsi="Times New Roman" w:cs="Times New Roman"/>
          <w:sz w:val="24"/>
          <w:szCs w:val="24"/>
        </w:rPr>
        <w:t>“Radiomics AND liver fibrosis OR cirrhosis AND diagnostic accuracy”</w:t>
      </w:r>
    </w:p>
    <w:p w14:paraId="479ECADF" w14:textId="43F30E61" w:rsidR="006837A8" w:rsidRPr="009F0537" w:rsidRDefault="00814755">
      <w:pPr>
        <w:rPr>
          <w:rFonts w:ascii="Times New Roman" w:hAnsi="Times New Roman" w:cs="Times New Roman"/>
          <w:sz w:val="24"/>
          <w:szCs w:val="24"/>
        </w:rPr>
      </w:pPr>
      <w:r w:rsidRPr="009F0537">
        <w:rPr>
          <w:rFonts w:ascii="Times New Roman" w:hAnsi="Times New Roman" w:cs="Times New Roman"/>
          <w:sz w:val="24"/>
          <w:szCs w:val="24"/>
        </w:rPr>
        <w:t>“Radiomics AND liver fibrosis AND diagnostic accuracy”</w:t>
      </w:r>
    </w:p>
    <w:p w14:paraId="0095AB31" w14:textId="7F84BC81" w:rsidR="004B46F4" w:rsidRPr="009F0537" w:rsidRDefault="004B46F4">
      <w:pPr>
        <w:rPr>
          <w:rFonts w:ascii="Times New Roman" w:hAnsi="Times New Roman" w:cs="Times New Roman"/>
          <w:sz w:val="24"/>
          <w:szCs w:val="24"/>
        </w:rPr>
      </w:pPr>
      <w:r w:rsidRPr="009F0537">
        <w:rPr>
          <w:rFonts w:ascii="Times New Roman" w:hAnsi="Times New Roman" w:cs="Times New Roman"/>
          <w:sz w:val="24"/>
          <w:szCs w:val="24"/>
        </w:rPr>
        <w:t>“Radiomics AND liver cirrhosis AND diagnostic accuracy”</w:t>
      </w:r>
    </w:p>
    <w:p w14:paraId="2683A2ED" w14:textId="1F1F1425" w:rsidR="00187CFD" w:rsidRPr="009F0537" w:rsidRDefault="00187CFD">
      <w:pPr>
        <w:rPr>
          <w:rFonts w:ascii="Times New Roman" w:hAnsi="Times New Roman" w:cs="Times New Roman"/>
          <w:sz w:val="24"/>
          <w:szCs w:val="24"/>
        </w:rPr>
      </w:pPr>
      <w:r w:rsidRPr="009F0537">
        <w:rPr>
          <w:rFonts w:ascii="Times New Roman" w:hAnsi="Times New Roman" w:cs="Times New Roman"/>
          <w:sz w:val="24"/>
          <w:szCs w:val="24"/>
        </w:rPr>
        <w:t xml:space="preserve">“Radiomics AND liver fibrosis OR cirrhosis AND diagnostic </w:t>
      </w:r>
      <w:r w:rsidR="000A291E" w:rsidRPr="009F0537">
        <w:rPr>
          <w:rFonts w:ascii="Times New Roman" w:hAnsi="Times New Roman" w:cs="Times New Roman"/>
          <w:sz w:val="24"/>
          <w:szCs w:val="24"/>
        </w:rPr>
        <w:t>sensitivity</w:t>
      </w:r>
      <w:r w:rsidRPr="009F0537">
        <w:rPr>
          <w:rFonts w:ascii="Times New Roman" w:hAnsi="Times New Roman" w:cs="Times New Roman"/>
          <w:sz w:val="24"/>
          <w:szCs w:val="24"/>
        </w:rPr>
        <w:t>”</w:t>
      </w:r>
    </w:p>
    <w:p w14:paraId="3635D4AE" w14:textId="6BBE4C9D" w:rsidR="000A291E" w:rsidRPr="009F0537" w:rsidRDefault="000A291E" w:rsidP="000A291E">
      <w:pPr>
        <w:rPr>
          <w:rFonts w:ascii="Times New Roman" w:hAnsi="Times New Roman" w:cs="Times New Roman"/>
          <w:sz w:val="24"/>
          <w:szCs w:val="24"/>
        </w:rPr>
      </w:pPr>
      <w:r w:rsidRPr="009F0537">
        <w:rPr>
          <w:rFonts w:ascii="Times New Roman" w:hAnsi="Times New Roman" w:cs="Times New Roman"/>
          <w:sz w:val="24"/>
          <w:szCs w:val="24"/>
        </w:rPr>
        <w:t>“Radiomics AND liver fibrosis OR cirrhosis AND diagnostic specificity”</w:t>
      </w:r>
    </w:p>
    <w:p w14:paraId="19CDD82B" w14:textId="6C62DE31" w:rsidR="006A5A04" w:rsidRPr="009F0537" w:rsidRDefault="006A5A04" w:rsidP="006A5A04">
      <w:pPr>
        <w:rPr>
          <w:rFonts w:ascii="Times New Roman" w:hAnsi="Times New Roman" w:cs="Times New Roman"/>
          <w:sz w:val="24"/>
          <w:szCs w:val="24"/>
        </w:rPr>
      </w:pPr>
      <w:r w:rsidRPr="009F0537">
        <w:rPr>
          <w:rFonts w:ascii="Times New Roman" w:hAnsi="Times New Roman" w:cs="Times New Roman"/>
          <w:sz w:val="24"/>
          <w:szCs w:val="24"/>
        </w:rPr>
        <w:t>“Radiomics AND liver fibrosis OR cirrhosis AND predictive value”</w:t>
      </w:r>
    </w:p>
    <w:p w14:paraId="2DDAFB49" w14:textId="77777777" w:rsidR="00F51212" w:rsidRPr="009F0537" w:rsidRDefault="00F51212" w:rsidP="00F51212">
      <w:pPr>
        <w:rPr>
          <w:rFonts w:ascii="Times New Roman" w:hAnsi="Times New Roman" w:cs="Times New Roman"/>
          <w:sz w:val="24"/>
          <w:szCs w:val="24"/>
        </w:rPr>
      </w:pPr>
      <w:r w:rsidRPr="009F0537">
        <w:rPr>
          <w:rFonts w:ascii="Times New Roman" w:hAnsi="Times New Roman" w:cs="Times New Roman"/>
          <w:sz w:val="24"/>
          <w:szCs w:val="24"/>
        </w:rPr>
        <w:t>“Radiomics AND Machine learning AND liver fibrosis OR cirrhosis AND diagnostic accuracy”</w:t>
      </w:r>
    </w:p>
    <w:p w14:paraId="44E6E20E" w14:textId="77777777" w:rsidR="00F51212" w:rsidRPr="009F0537" w:rsidRDefault="00F51212" w:rsidP="00F51212">
      <w:pPr>
        <w:rPr>
          <w:rFonts w:ascii="Times New Roman" w:hAnsi="Times New Roman" w:cs="Times New Roman"/>
          <w:sz w:val="24"/>
          <w:szCs w:val="24"/>
        </w:rPr>
      </w:pPr>
      <w:r w:rsidRPr="009F0537">
        <w:rPr>
          <w:rFonts w:ascii="Times New Roman" w:hAnsi="Times New Roman" w:cs="Times New Roman"/>
          <w:sz w:val="24"/>
          <w:szCs w:val="24"/>
        </w:rPr>
        <w:t>“Radiomics AND Deep Learning AND liver fibrosis OR cirrhosis AND diagnostic accuracy”</w:t>
      </w:r>
    </w:p>
    <w:p w14:paraId="6A304975" w14:textId="011E4104" w:rsidR="006A5A04" w:rsidRPr="009F0537" w:rsidRDefault="006A5A04" w:rsidP="006A5A04">
      <w:pPr>
        <w:rPr>
          <w:rFonts w:ascii="Times New Roman" w:hAnsi="Times New Roman" w:cs="Times New Roman"/>
          <w:sz w:val="24"/>
          <w:szCs w:val="24"/>
        </w:rPr>
      </w:pPr>
      <w:r w:rsidRPr="009F0537">
        <w:rPr>
          <w:rFonts w:ascii="Times New Roman" w:hAnsi="Times New Roman" w:cs="Times New Roman"/>
          <w:sz w:val="24"/>
          <w:szCs w:val="24"/>
        </w:rPr>
        <w:t xml:space="preserve">“Radiomics AND </w:t>
      </w:r>
      <w:r w:rsidR="0099089D" w:rsidRPr="009F0537">
        <w:rPr>
          <w:rFonts w:ascii="Times New Roman" w:hAnsi="Times New Roman" w:cs="Times New Roman"/>
          <w:sz w:val="24"/>
          <w:szCs w:val="24"/>
        </w:rPr>
        <w:t>Adaptive boostin</w:t>
      </w:r>
      <w:r w:rsidR="007D2DBC" w:rsidRPr="009F0537">
        <w:rPr>
          <w:rFonts w:ascii="Times New Roman" w:hAnsi="Times New Roman" w:cs="Times New Roman"/>
          <w:sz w:val="24"/>
          <w:szCs w:val="24"/>
        </w:rPr>
        <w:t xml:space="preserve">g AND </w:t>
      </w:r>
      <w:r w:rsidRPr="009F0537">
        <w:rPr>
          <w:rFonts w:ascii="Times New Roman" w:hAnsi="Times New Roman" w:cs="Times New Roman"/>
          <w:sz w:val="24"/>
          <w:szCs w:val="24"/>
        </w:rPr>
        <w:t>liver fibrosis OR cirrhosis AND diagnostic accuracy”</w:t>
      </w:r>
    </w:p>
    <w:p w14:paraId="66E3728D" w14:textId="00C5D42C" w:rsidR="006821C3" w:rsidRPr="009F0537" w:rsidRDefault="006821C3" w:rsidP="006821C3">
      <w:pPr>
        <w:rPr>
          <w:rFonts w:ascii="Times New Roman" w:hAnsi="Times New Roman" w:cs="Times New Roman"/>
          <w:sz w:val="24"/>
          <w:szCs w:val="24"/>
        </w:rPr>
      </w:pPr>
      <w:r w:rsidRPr="009F0537">
        <w:rPr>
          <w:rFonts w:ascii="Times New Roman" w:hAnsi="Times New Roman" w:cs="Times New Roman"/>
          <w:sz w:val="24"/>
          <w:szCs w:val="24"/>
        </w:rPr>
        <w:t xml:space="preserve">“Radiomics AND </w:t>
      </w:r>
      <w:r w:rsidR="007A170D" w:rsidRPr="009F0537">
        <w:rPr>
          <w:rFonts w:ascii="Times New Roman" w:hAnsi="Times New Roman" w:cs="Times New Roman"/>
          <w:sz w:val="24"/>
          <w:szCs w:val="24"/>
        </w:rPr>
        <w:t>Gradient Boosting</w:t>
      </w:r>
      <w:r w:rsidRPr="009F0537">
        <w:rPr>
          <w:rFonts w:ascii="Times New Roman" w:hAnsi="Times New Roman" w:cs="Times New Roman"/>
          <w:sz w:val="24"/>
          <w:szCs w:val="24"/>
        </w:rPr>
        <w:t xml:space="preserve"> AND liver fibrosis OR cirrhosis AND diagnostic accuracy”</w:t>
      </w:r>
    </w:p>
    <w:p w14:paraId="25D7CCF2" w14:textId="5F9E518D" w:rsidR="007D2DBC" w:rsidRPr="009F0537" w:rsidRDefault="007D2DBC" w:rsidP="007D2DBC">
      <w:pPr>
        <w:rPr>
          <w:rFonts w:ascii="Times New Roman" w:hAnsi="Times New Roman" w:cs="Times New Roman"/>
          <w:sz w:val="24"/>
          <w:szCs w:val="24"/>
        </w:rPr>
      </w:pPr>
      <w:r w:rsidRPr="009F0537">
        <w:rPr>
          <w:rFonts w:ascii="Times New Roman" w:hAnsi="Times New Roman" w:cs="Times New Roman"/>
          <w:sz w:val="24"/>
          <w:szCs w:val="24"/>
        </w:rPr>
        <w:t>“Radiomics AND LASSO regression AND liver fibrosis OR cirrhosis AND diagnostic accuracy”</w:t>
      </w:r>
    </w:p>
    <w:p w14:paraId="6FB74726" w14:textId="259E9C36" w:rsidR="007D2DBC" w:rsidRPr="009F0537" w:rsidRDefault="007D2DBC" w:rsidP="007D2DBC">
      <w:pPr>
        <w:rPr>
          <w:rFonts w:ascii="Times New Roman" w:hAnsi="Times New Roman" w:cs="Times New Roman"/>
          <w:sz w:val="24"/>
          <w:szCs w:val="24"/>
        </w:rPr>
      </w:pPr>
      <w:r w:rsidRPr="009F0537">
        <w:rPr>
          <w:rFonts w:ascii="Times New Roman" w:hAnsi="Times New Roman" w:cs="Times New Roman"/>
          <w:sz w:val="24"/>
          <w:szCs w:val="24"/>
        </w:rPr>
        <w:t xml:space="preserve">“Radiomics AND </w:t>
      </w:r>
      <w:r w:rsidR="00FE3404" w:rsidRPr="009F0537">
        <w:rPr>
          <w:rFonts w:ascii="Times New Roman" w:hAnsi="Times New Roman" w:cs="Times New Roman"/>
          <w:sz w:val="24"/>
          <w:szCs w:val="24"/>
        </w:rPr>
        <w:t xml:space="preserve">Support Vector Machine AND </w:t>
      </w:r>
      <w:r w:rsidRPr="009F0537">
        <w:rPr>
          <w:rFonts w:ascii="Times New Roman" w:hAnsi="Times New Roman" w:cs="Times New Roman"/>
          <w:sz w:val="24"/>
          <w:szCs w:val="24"/>
        </w:rPr>
        <w:t>liver fibrosis OR cirrhosis AND diagnostic accuracy”</w:t>
      </w:r>
    </w:p>
    <w:p w14:paraId="50DB773E" w14:textId="04F37C06" w:rsidR="00FE3404" w:rsidRPr="009F0537" w:rsidRDefault="00FE3404" w:rsidP="00FE3404">
      <w:pPr>
        <w:rPr>
          <w:rFonts w:ascii="Times New Roman" w:hAnsi="Times New Roman" w:cs="Times New Roman"/>
          <w:sz w:val="24"/>
          <w:szCs w:val="24"/>
        </w:rPr>
      </w:pPr>
      <w:r w:rsidRPr="009F0537">
        <w:rPr>
          <w:rFonts w:ascii="Times New Roman" w:hAnsi="Times New Roman" w:cs="Times New Roman"/>
          <w:sz w:val="24"/>
          <w:szCs w:val="24"/>
        </w:rPr>
        <w:t>“Radiomics AND Discriminant analysis AND liver fibrosis OR cirrhosis AND diagnostic accuracy”</w:t>
      </w:r>
    </w:p>
    <w:p w14:paraId="79EAE86C" w14:textId="281B81C4" w:rsidR="00F32789" w:rsidRPr="009F0537" w:rsidRDefault="00F32789" w:rsidP="00F32789">
      <w:pPr>
        <w:rPr>
          <w:rFonts w:ascii="Times New Roman" w:hAnsi="Times New Roman" w:cs="Times New Roman"/>
          <w:sz w:val="24"/>
          <w:szCs w:val="24"/>
        </w:rPr>
      </w:pPr>
      <w:r w:rsidRPr="009F0537">
        <w:rPr>
          <w:rFonts w:ascii="Times New Roman" w:hAnsi="Times New Roman" w:cs="Times New Roman"/>
          <w:sz w:val="24"/>
          <w:szCs w:val="24"/>
        </w:rPr>
        <w:t>“Radiomics AND Decision Tree AND liver fibrosis OR cirrhosis AND diagnostic accuracy”</w:t>
      </w:r>
    </w:p>
    <w:p w14:paraId="424E1298" w14:textId="13C3324C" w:rsidR="00F32789" w:rsidRPr="009F0537" w:rsidRDefault="00F32789" w:rsidP="00F32789">
      <w:pPr>
        <w:rPr>
          <w:rFonts w:ascii="Times New Roman" w:hAnsi="Times New Roman" w:cs="Times New Roman"/>
          <w:sz w:val="24"/>
          <w:szCs w:val="24"/>
        </w:rPr>
      </w:pPr>
      <w:r w:rsidRPr="009F0537">
        <w:rPr>
          <w:rFonts w:ascii="Times New Roman" w:hAnsi="Times New Roman" w:cs="Times New Roman"/>
          <w:sz w:val="24"/>
          <w:szCs w:val="24"/>
        </w:rPr>
        <w:t>“Radiomics AND Neural network AND liver fibrosis OR cirrhosis AND diagnostic accuracy”</w:t>
      </w:r>
    </w:p>
    <w:p w14:paraId="62B6DEB9" w14:textId="0813B1BE" w:rsidR="00F51212" w:rsidRPr="009F0537" w:rsidRDefault="00F51212" w:rsidP="00F51212">
      <w:pPr>
        <w:rPr>
          <w:rFonts w:ascii="Times New Roman" w:hAnsi="Times New Roman" w:cs="Times New Roman"/>
          <w:sz w:val="24"/>
          <w:szCs w:val="24"/>
        </w:rPr>
      </w:pPr>
      <w:r w:rsidRPr="009F0537">
        <w:rPr>
          <w:rFonts w:ascii="Times New Roman" w:hAnsi="Times New Roman" w:cs="Times New Roman"/>
          <w:sz w:val="24"/>
          <w:szCs w:val="24"/>
        </w:rPr>
        <w:t>“Radiomics AND Random Forest AND liver fibrosis OR cirrhosis AND diagnostic accuracy”</w:t>
      </w:r>
    </w:p>
    <w:p w14:paraId="47E18DB0" w14:textId="5782D4BD" w:rsidR="00436FD7" w:rsidRPr="009F0537" w:rsidRDefault="00436FD7" w:rsidP="00436FD7">
      <w:pPr>
        <w:rPr>
          <w:rFonts w:ascii="Times New Roman" w:hAnsi="Times New Roman" w:cs="Times New Roman"/>
          <w:sz w:val="24"/>
          <w:szCs w:val="24"/>
        </w:rPr>
      </w:pPr>
      <w:r w:rsidRPr="009F0537">
        <w:rPr>
          <w:rFonts w:ascii="Times New Roman" w:hAnsi="Times New Roman" w:cs="Times New Roman"/>
          <w:sz w:val="24"/>
          <w:szCs w:val="24"/>
        </w:rPr>
        <w:t xml:space="preserve">“Radiomics AND </w:t>
      </w:r>
      <w:r w:rsidR="00C86CDA" w:rsidRPr="009F0537">
        <w:rPr>
          <w:rFonts w:ascii="Times New Roman" w:hAnsi="Times New Roman" w:cs="Times New Roman"/>
          <w:sz w:val="24"/>
          <w:szCs w:val="24"/>
        </w:rPr>
        <w:t>Grey Level Co-occurrence Matrix</w:t>
      </w:r>
      <w:r w:rsidRPr="009F0537">
        <w:rPr>
          <w:rFonts w:ascii="Times New Roman" w:hAnsi="Times New Roman" w:cs="Times New Roman"/>
          <w:sz w:val="24"/>
          <w:szCs w:val="24"/>
        </w:rPr>
        <w:t xml:space="preserve"> AND liver fibrosis OR cirrhosis AND diagnostic accuracy”</w:t>
      </w:r>
    </w:p>
    <w:p w14:paraId="30B7BC1F" w14:textId="2DFAA1E7" w:rsidR="00C86CDA" w:rsidRPr="009F0537" w:rsidRDefault="00C86CDA" w:rsidP="00C86CDA">
      <w:pPr>
        <w:rPr>
          <w:rFonts w:ascii="Times New Roman" w:hAnsi="Times New Roman" w:cs="Times New Roman"/>
          <w:sz w:val="24"/>
          <w:szCs w:val="24"/>
        </w:rPr>
      </w:pPr>
      <w:r w:rsidRPr="009F0537">
        <w:rPr>
          <w:rFonts w:ascii="Times New Roman" w:hAnsi="Times New Roman" w:cs="Times New Roman"/>
          <w:sz w:val="24"/>
          <w:szCs w:val="24"/>
        </w:rPr>
        <w:t xml:space="preserve">“Radiomics AND </w:t>
      </w:r>
      <w:r w:rsidR="00CA1D28" w:rsidRPr="009F0537">
        <w:rPr>
          <w:rFonts w:ascii="Times New Roman" w:hAnsi="Times New Roman" w:cs="Times New Roman"/>
          <w:sz w:val="24"/>
          <w:szCs w:val="24"/>
        </w:rPr>
        <w:t>Grey-level dependence matrix</w:t>
      </w:r>
      <w:r w:rsidRPr="009F0537">
        <w:rPr>
          <w:rFonts w:ascii="Times New Roman" w:hAnsi="Times New Roman" w:cs="Times New Roman"/>
          <w:sz w:val="24"/>
          <w:szCs w:val="24"/>
        </w:rPr>
        <w:t xml:space="preserve"> AND liver fibrosis OR cirrhosis AND diagnostic accuracy”</w:t>
      </w:r>
    </w:p>
    <w:p w14:paraId="2F8BC1B4" w14:textId="4927A31B" w:rsidR="00C86CDA" w:rsidRPr="009F0537" w:rsidRDefault="00C86CDA" w:rsidP="00C86CDA">
      <w:pPr>
        <w:rPr>
          <w:rFonts w:ascii="Times New Roman" w:hAnsi="Times New Roman" w:cs="Times New Roman"/>
          <w:sz w:val="24"/>
          <w:szCs w:val="24"/>
        </w:rPr>
      </w:pPr>
      <w:r w:rsidRPr="009F0537">
        <w:rPr>
          <w:rFonts w:ascii="Times New Roman" w:hAnsi="Times New Roman" w:cs="Times New Roman"/>
          <w:sz w:val="24"/>
          <w:szCs w:val="24"/>
        </w:rPr>
        <w:t xml:space="preserve">“Radiomics AND </w:t>
      </w:r>
      <w:r w:rsidR="00CA1D28" w:rsidRPr="009F0537">
        <w:rPr>
          <w:rFonts w:ascii="Times New Roman" w:hAnsi="Times New Roman" w:cs="Times New Roman"/>
          <w:sz w:val="24"/>
          <w:szCs w:val="24"/>
        </w:rPr>
        <w:t>Grey-Level Run-Length Matrix</w:t>
      </w:r>
      <w:r w:rsidRPr="009F0537">
        <w:rPr>
          <w:rFonts w:ascii="Times New Roman" w:hAnsi="Times New Roman" w:cs="Times New Roman"/>
          <w:sz w:val="24"/>
          <w:szCs w:val="24"/>
        </w:rPr>
        <w:t xml:space="preserve"> AND liver fibrosis OR cirrhosis AND diagnostic accuracy”</w:t>
      </w:r>
    </w:p>
    <w:p w14:paraId="5E6DEEC6" w14:textId="39BA4D0F" w:rsidR="00C86CDA" w:rsidRPr="009F0537" w:rsidRDefault="00C86CDA" w:rsidP="00C86CDA">
      <w:pPr>
        <w:rPr>
          <w:rFonts w:ascii="Times New Roman" w:hAnsi="Times New Roman" w:cs="Times New Roman"/>
          <w:sz w:val="24"/>
          <w:szCs w:val="24"/>
        </w:rPr>
      </w:pPr>
      <w:r w:rsidRPr="009F0537">
        <w:rPr>
          <w:rFonts w:ascii="Times New Roman" w:hAnsi="Times New Roman" w:cs="Times New Roman"/>
          <w:sz w:val="24"/>
          <w:szCs w:val="24"/>
        </w:rPr>
        <w:t>“Radiomics AND Grey</w:t>
      </w:r>
      <w:r w:rsidR="00D7284F" w:rsidRPr="009F0537">
        <w:rPr>
          <w:rFonts w:ascii="Times New Roman" w:hAnsi="Times New Roman" w:cs="Times New Roman"/>
          <w:sz w:val="24"/>
          <w:szCs w:val="24"/>
        </w:rPr>
        <w:t xml:space="preserve"> Level Size Zone Matrix</w:t>
      </w:r>
      <w:r w:rsidRPr="009F0537">
        <w:rPr>
          <w:rFonts w:ascii="Times New Roman" w:hAnsi="Times New Roman" w:cs="Times New Roman"/>
          <w:sz w:val="24"/>
          <w:szCs w:val="24"/>
        </w:rPr>
        <w:t xml:space="preserve"> AND liver fibrosis OR cirrhosis AND diagnostic accuracy”</w:t>
      </w:r>
    </w:p>
    <w:p w14:paraId="32E501BF" w14:textId="429B85F5" w:rsidR="00D7284F" w:rsidRPr="009F0537" w:rsidRDefault="00D7284F" w:rsidP="00D7284F">
      <w:pPr>
        <w:rPr>
          <w:rFonts w:ascii="Times New Roman" w:hAnsi="Times New Roman" w:cs="Times New Roman"/>
          <w:sz w:val="24"/>
          <w:szCs w:val="24"/>
        </w:rPr>
      </w:pPr>
      <w:r w:rsidRPr="009F0537">
        <w:rPr>
          <w:rFonts w:ascii="Times New Roman" w:hAnsi="Times New Roman" w:cs="Times New Roman"/>
          <w:sz w:val="24"/>
          <w:szCs w:val="24"/>
        </w:rPr>
        <w:t>“Radiomics AND Grey</w:t>
      </w:r>
      <w:r w:rsidR="00962C9F" w:rsidRPr="009F0537">
        <w:rPr>
          <w:rFonts w:ascii="Times New Roman" w:hAnsi="Times New Roman" w:cs="Times New Roman"/>
          <w:sz w:val="24"/>
          <w:szCs w:val="24"/>
        </w:rPr>
        <w:t>-tone difference matrix</w:t>
      </w:r>
      <w:r w:rsidRPr="009F0537">
        <w:rPr>
          <w:rFonts w:ascii="Times New Roman" w:hAnsi="Times New Roman" w:cs="Times New Roman"/>
          <w:sz w:val="24"/>
          <w:szCs w:val="24"/>
        </w:rPr>
        <w:t xml:space="preserve"> AND liver fibrosis OR cirrhosis AND diagnostic accuracy”</w:t>
      </w:r>
    </w:p>
    <w:p w14:paraId="65515BA4" w14:textId="404CCBEA" w:rsidR="00D7284F" w:rsidRPr="009F0537" w:rsidRDefault="00D7284F" w:rsidP="00D7284F">
      <w:pPr>
        <w:rPr>
          <w:rFonts w:ascii="Times New Roman" w:hAnsi="Times New Roman" w:cs="Times New Roman"/>
          <w:sz w:val="24"/>
          <w:szCs w:val="24"/>
        </w:rPr>
      </w:pPr>
      <w:r w:rsidRPr="009F0537">
        <w:rPr>
          <w:rFonts w:ascii="Times New Roman" w:hAnsi="Times New Roman" w:cs="Times New Roman"/>
          <w:sz w:val="24"/>
          <w:szCs w:val="24"/>
        </w:rPr>
        <w:t xml:space="preserve">“Radiomics AND </w:t>
      </w:r>
      <w:r w:rsidR="002E675E" w:rsidRPr="009F0537">
        <w:rPr>
          <w:rFonts w:ascii="Times New Roman" w:hAnsi="Times New Roman" w:cs="Times New Roman"/>
          <w:sz w:val="24"/>
          <w:szCs w:val="24"/>
        </w:rPr>
        <w:t>Neighboring Gray Level Dependence Matrix</w:t>
      </w:r>
      <w:r w:rsidRPr="009F0537">
        <w:rPr>
          <w:rFonts w:ascii="Times New Roman" w:hAnsi="Times New Roman" w:cs="Times New Roman"/>
          <w:sz w:val="24"/>
          <w:szCs w:val="24"/>
        </w:rPr>
        <w:t xml:space="preserve"> AND liver fibrosis OR cirrhosis AND diagnostic accuracy”</w:t>
      </w:r>
    </w:p>
    <w:p w14:paraId="2D77DB99" w14:textId="77777777" w:rsidR="006A5A04" w:rsidRPr="009F0537" w:rsidRDefault="006A5A04" w:rsidP="006A5A04">
      <w:pPr>
        <w:rPr>
          <w:rFonts w:ascii="Times New Roman" w:hAnsi="Times New Roman" w:cs="Times New Roman"/>
          <w:sz w:val="24"/>
          <w:szCs w:val="24"/>
        </w:rPr>
      </w:pPr>
    </w:p>
    <w:p w14:paraId="28C06866" w14:textId="77777777" w:rsidR="000A291E" w:rsidRPr="009F0537" w:rsidRDefault="000A291E" w:rsidP="000A291E">
      <w:pPr>
        <w:rPr>
          <w:rFonts w:ascii="Times New Roman" w:hAnsi="Times New Roman" w:cs="Times New Roman"/>
          <w:sz w:val="24"/>
          <w:szCs w:val="24"/>
        </w:rPr>
      </w:pPr>
    </w:p>
    <w:p w14:paraId="32D46F7B" w14:textId="77777777" w:rsidR="00187CFD" w:rsidRPr="009F0537" w:rsidRDefault="00187CFD">
      <w:pPr>
        <w:rPr>
          <w:rFonts w:ascii="Times New Roman" w:hAnsi="Times New Roman" w:cs="Times New Roman"/>
        </w:rPr>
      </w:pPr>
    </w:p>
    <w:p w14:paraId="6D27BACE" w14:textId="77777777" w:rsidR="006837A8" w:rsidRPr="009F0537" w:rsidRDefault="006837A8">
      <w:pPr>
        <w:rPr>
          <w:rFonts w:ascii="Times New Roman" w:hAnsi="Times New Roman" w:cs="Times New Roman"/>
        </w:rPr>
      </w:pPr>
    </w:p>
    <w:sectPr w:rsidR="006837A8" w:rsidRPr="009F0537" w:rsidSect="00833A6E">
      <w:pgSz w:w="12240" w:h="15840" w:code="1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0EA85A" w14:textId="77777777" w:rsidR="00833A6E" w:rsidRDefault="00833A6E" w:rsidP="00711EC3">
      <w:pPr>
        <w:spacing w:after="0" w:line="240" w:lineRule="auto"/>
      </w:pPr>
      <w:r>
        <w:separator/>
      </w:r>
    </w:p>
  </w:endnote>
  <w:endnote w:type="continuationSeparator" w:id="0">
    <w:p w14:paraId="4FEF4E14" w14:textId="77777777" w:rsidR="00833A6E" w:rsidRDefault="00833A6E" w:rsidP="00711E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D8A8D9" w14:textId="77777777" w:rsidR="00833A6E" w:rsidRDefault="00833A6E" w:rsidP="00711EC3">
      <w:pPr>
        <w:spacing w:after="0" w:line="240" w:lineRule="auto"/>
      </w:pPr>
      <w:r>
        <w:separator/>
      </w:r>
    </w:p>
  </w:footnote>
  <w:footnote w:type="continuationSeparator" w:id="0">
    <w:p w14:paraId="3720CA7B" w14:textId="77777777" w:rsidR="00833A6E" w:rsidRDefault="00833A6E" w:rsidP="00711EC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69DB"/>
    <w:rsid w:val="000235FB"/>
    <w:rsid w:val="00024796"/>
    <w:rsid w:val="0003164C"/>
    <w:rsid w:val="00043EE7"/>
    <w:rsid w:val="00056193"/>
    <w:rsid w:val="00062635"/>
    <w:rsid w:val="00066F12"/>
    <w:rsid w:val="000854FD"/>
    <w:rsid w:val="000A291E"/>
    <w:rsid w:val="000B7F8C"/>
    <w:rsid w:val="000E69DB"/>
    <w:rsid w:val="001302A5"/>
    <w:rsid w:val="00131496"/>
    <w:rsid w:val="001350F5"/>
    <w:rsid w:val="0016546D"/>
    <w:rsid w:val="00187CFD"/>
    <w:rsid w:val="00192628"/>
    <w:rsid w:val="001B3DDE"/>
    <w:rsid w:val="001E51DC"/>
    <w:rsid w:val="0025755F"/>
    <w:rsid w:val="00262964"/>
    <w:rsid w:val="00264EA2"/>
    <w:rsid w:val="00284D90"/>
    <w:rsid w:val="002B1164"/>
    <w:rsid w:val="002E675E"/>
    <w:rsid w:val="002F696F"/>
    <w:rsid w:val="00301DBA"/>
    <w:rsid w:val="00305F88"/>
    <w:rsid w:val="0030732A"/>
    <w:rsid w:val="00332591"/>
    <w:rsid w:val="00342560"/>
    <w:rsid w:val="003E6B9C"/>
    <w:rsid w:val="003E76C1"/>
    <w:rsid w:val="00436FD7"/>
    <w:rsid w:val="004402BC"/>
    <w:rsid w:val="004607CF"/>
    <w:rsid w:val="00462FC3"/>
    <w:rsid w:val="00465EB4"/>
    <w:rsid w:val="00476086"/>
    <w:rsid w:val="004A7210"/>
    <w:rsid w:val="004B46F4"/>
    <w:rsid w:val="004B7360"/>
    <w:rsid w:val="004B7DC0"/>
    <w:rsid w:val="004E4B3A"/>
    <w:rsid w:val="00541279"/>
    <w:rsid w:val="00550FDC"/>
    <w:rsid w:val="00557826"/>
    <w:rsid w:val="005670FF"/>
    <w:rsid w:val="00593780"/>
    <w:rsid w:val="005A3144"/>
    <w:rsid w:val="005E1058"/>
    <w:rsid w:val="005F2D27"/>
    <w:rsid w:val="006134E6"/>
    <w:rsid w:val="0063695C"/>
    <w:rsid w:val="00642F49"/>
    <w:rsid w:val="00650DA9"/>
    <w:rsid w:val="0065442C"/>
    <w:rsid w:val="006821C3"/>
    <w:rsid w:val="006837A8"/>
    <w:rsid w:val="006A5A04"/>
    <w:rsid w:val="006A64B4"/>
    <w:rsid w:val="006B4D19"/>
    <w:rsid w:val="006C7817"/>
    <w:rsid w:val="006D11E1"/>
    <w:rsid w:val="006E2A41"/>
    <w:rsid w:val="00711EC3"/>
    <w:rsid w:val="00734469"/>
    <w:rsid w:val="00744005"/>
    <w:rsid w:val="00750F3E"/>
    <w:rsid w:val="00787431"/>
    <w:rsid w:val="007A170D"/>
    <w:rsid w:val="007D2DBC"/>
    <w:rsid w:val="007E0BAC"/>
    <w:rsid w:val="007F62AC"/>
    <w:rsid w:val="008068D4"/>
    <w:rsid w:val="00813994"/>
    <w:rsid w:val="00814755"/>
    <w:rsid w:val="00833A6E"/>
    <w:rsid w:val="0085202A"/>
    <w:rsid w:val="00853385"/>
    <w:rsid w:val="0089377D"/>
    <w:rsid w:val="008A1B42"/>
    <w:rsid w:val="008F2F82"/>
    <w:rsid w:val="009100C1"/>
    <w:rsid w:val="00911628"/>
    <w:rsid w:val="009326DF"/>
    <w:rsid w:val="00942E15"/>
    <w:rsid w:val="00962C72"/>
    <w:rsid w:val="00962C9F"/>
    <w:rsid w:val="009652CD"/>
    <w:rsid w:val="00971AA8"/>
    <w:rsid w:val="0097294D"/>
    <w:rsid w:val="0099089D"/>
    <w:rsid w:val="009A24E4"/>
    <w:rsid w:val="009B1E11"/>
    <w:rsid w:val="009E0790"/>
    <w:rsid w:val="009E4C86"/>
    <w:rsid w:val="009F0537"/>
    <w:rsid w:val="009F3C3E"/>
    <w:rsid w:val="00A10E1E"/>
    <w:rsid w:val="00A372D7"/>
    <w:rsid w:val="00A73755"/>
    <w:rsid w:val="00A9073C"/>
    <w:rsid w:val="00AC519E"/>
    <w:rsid w:val="00AD3FBA"/>
    <w:rsid w:val="00AD71D1"/>
    <w:rsid w:val="00AE2C5F"/>
    <w:rsid w:val="00AF7E3B"/>
    <w:rsid w:val="00B13237"/>
    <w:rsid w:val="00B13D17"/>
    <w:rsid w:val="00B305BE"/>
    <w:rsid w:val="00B81EB1"/>
    <w:rsid w:val="00BA7C97"/>
    <w:rsid w:val="00BE208D"/>
    <w:rsid w:val="00BE464E"/>
    <w:rsid w:val="00BE69A5"/>
    <w:rsid w:val="00BF0049"/>
    <w:rsid w:val="00BF5FA9"/>
    <w:rsid w:val="00C23D17"/>
    <w:rsid w:val="00C25ECE"/>
    <w:rsid w:val="00C31FFF"/>
    <w:rsid w:val="00C3707F"/>
    <w:rsid w:val="00C86CDA"/>
    <w:rsid w:val="00CA1D28"/>
    <w:rsid w:val="00CB53F0"/>
    <w:rsid w:val="00CB7851"/>
    <w:rsid w:val="00CF2C47"/>
    <w:rsid w:val="00D27B01"/>
    <w:rsid w:val="00D4055A"/>
    <w:rsid w:val="00D47706"/>
    <w:rsid w:val="00D5325D"/>
    <w:rsid w:val="00D61961"/>
    <w:rsid w:val="00D7284F"/>
    <w:rsid w:val="00D77CF5"/>
    <w:rsid w:val="00DA2151"/>
    <w:rsid w:val="00DA5252"/>
    <w:rsid w:val="00DB00E7"/>
    <w:rsid w:val="00DB2E4A"/>
    <w:rsid w:val="00DB71FC"/>
    <w:rsid w:val="00DE4B9C"/>
    <w:rsid w:val="00DE5BE5"/>
    <w:rsid w:val="00DF55EB"/>
    <w:rsid w:val="00E3209C"/>
    <w:rsid w:val="00E50B12"/>
    <w:rsid w:val="00E524E4"/>
    <w:rsid w:val="00E6306C"/>
    <w:rsid w:val="00E729D7"/>
    <w:rsid w:val="00EA2FE4"/>
    <w:rsid w:val="00EC16D0"/>
    <w:rsid w:val="00EF6826"/>
    <w:rsid w:val="00F01AF0"/>
    <w:rsid w:val="00F32789"/>
    <w:rsid w:val="00F4524D"/>
    <w:rsid w:val="00F51212"/>
    <w:rsid w:val="00F61BE4"/>
    <w:rsid w:val="00F65F39"/>
    <w:rsid w:val="00F72798"/>
    <w:rsid w:val="00F915A4"/>
    <w:rsid w:val="00FA4C60"/>
    <w:rsid w:val="00FD4366"/>
    <w:rsid w:val="00FD4732"/>
    <w:rsid w:val="00FD7281"/>
    <w:rsid w:val="00FE34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8717E6"/>
  <w15:chartTrackingRefBased/>
  <w15:docId w15:val="{E9BFE9DD-72EE-4921-8AE0-F4E1716404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11EC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11EC3"/>
  </w:style>
  <w:style w:type="paragraph" w:styleId="Footer">
    <w:name w:val="footer"/>
    <w:basedOn w:val="Normal"/>
    <w:link w:val="FooterChar"/>
    <w:uiPriority w:val="99"/>
    <w:unhideWhenUsed/>
    <w:rsid w:val="00711EC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1EC3"/>
  </w:style>
  <w:style w:type="table" w:styleId="TableGrid">
    <w:name w:val="Table Grid"/>
    <w:basedOn w:val="TableNormal"/>
    <w:uiPriority w:val="39"/>
    <w:rsid w:val="008533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490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10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3</TotalTime>
  <Pages>1</Pages>
  <Words>1134</Words>
  <Characters>6470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zair Ahmad</dc:creator>
  <cp:keywords/>
  <dc:description/>
  <cp:lastModifiedBy>Uzair Ahmad</cp:lastModifiedBy>
  <cp:revision>119</cp:revision>
  <dcterms:created xsi:type="dcterms:W3CDTF">2023-06-01T17:45:00Z</dcterms:created>
  <dcterms:modified xsi:type="dcterms:W3CDTF">2024-03-23T01:21:00Z</dcterms:modified>
</cp:coreProperties>
</file>